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75DF" w:rsidRPr="007A14A4" w:rsidRDefault="007A14A4">
      <w:pPr>
        <w:rPr>
          <w:lang w:val="en-US"/>
        </w:rPr>
      </w:pPr>
      <w:bookmarkStart w:id="0" w:name="_GoBack"/>
      <w:bookmarkEnd w:id="0"/>
      <w:r w:rsidRPr="00AB055E">
        <w:rPr>
          <w:noProof/>
        </w:rPr>
        <mc:AlternateContent>
          <mc:Choice Requires="wpg">
            <w:drawing>
              <wp:anchor distT="0" distB="0" distL="114300" distR="114300" simplePos="0" relativeHeight="251659264" behindDoc="0" locked="0" layoutInCell="1" allowOverlap="1" wp14:anchorId="758F8125" wp14:editId="6D3A88BB">
                <wp:simplePos x="0" y="0"/>
                <wp:positionH relativeFrom="column">
                  <wp:posOffset>-507365</wp:posOffset>
                </wp:positionH>
                <wp:positionV relativeFrom="paragraph">
                  <wp:posOffset>-340946</wp:posOffset>
                </wp:positionV>
                <wp:extent cx="4302760" cy="8370570"/>
                <wp:effectExtent l="0" t="0" r="2540" b="0"/>
                <wp:wrapNone/>
                <wp:docPr id="4" name="Groupe 3">
                  <a:extLst xmlns:a="http://schemas.openxmlformats.org/drawingml/2006/main">
                    <a:ext uri="{FF2B5EF4-FFF2-40B4-BE49-F238E27FC236}">
                      <a16:creationId xmlns:a16="http://schemas.microsoft.com/office/drawing/2014/main" id="{AA272BA1-D099-4DE1-80E0-8955A00DF987}"/>
                    </a:ext>
                  </a:extLst>
                </wp:docPr>
                <wp:cNvGraphicFramePr/>
                <a:graphic xmlns:a="http://schemas.openxmlformats.org/drawingml/2006/main">
                  <a:graphicData uri="http://schemas.microsoft.com/office/word/2010/wordprocessingGroup">
                    <wpg:wgp>
                      <wpg:cNvGrpSpPr/>
                      <wpg:grpSpPr>
                        <a:xfrm>
                          <a:off x="0" y="0"/>
                          <a:ext cx="4302760" cy="8370570"/>
                          <a:chOff x="191385" y="0"/>
                          <a:chExt cx="4320750" cy="8404216"/>
                        </a:xfrm>
                      </wpg:grpSpPr>
                      <pic:pic xmlns:pic="http://schemas.openxmlformats.org/drawingml/2006/picture">
                        <pic:nvPicPr>
                          <pic:cNvPr id="2" name="Image 2">
                            <a:extLst>
                              <a:ext uri="{FF2B5EF4-FFF2-40B4-BE49-F238E27FC236}">
                                <a16:creationId xmlns:a16="http://schemas.microsoft.com/office/drawing/2014/main" id="{20ED07E3-AD00-4F20-A028-BBB5FB39FC0E}"/>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bwMode="auto">
                          <a:xfrm>
                            <a:off x="191385" y="0"/>
                            <a:ext cx="3320442" cy="8404216"/>
                          </a:xfrm>
                          <a:prstGeom prst="rect">
                            <a:avLst/>
                          </a:prstGeom>
                          <a:noFill/>
                          <a:ln>
                            <a:noFill/>
                          </a:ln>
                          <a:extLst>
                            <a:ext uri="{53640926-AAD7-44D8-BBD7-CCE9431645EC}">
                              <a14:shadowObscured xmlns:a14="http://schemas.microsoft.com/office/drawing/2010/main"/>
                            </a:ext>
                          </a:extLst>
                        </pic:spPr>
                      </pic:pic>
                      <wps:wsp>
                        <wps:cNvPr id="3" name="Zone de texte 2">
                          <a:extLst>
                            <a:ext uri="{FF2B5EF4-FFF2-40B4-BE49-F238E27FC236}">
                              <a16:creationId xmlns:a16="http://schemas.microsoft.com/office/drawing/2014/main" id="{BCFF4C1B-ABEA-47E5-94A5-D35365C9AB59}"/>
                            </a:ext>
                          </a:extLst>
                        </wps:cNvPr>
                        <wps:cNvSpPr txBox="1">
                          <a:spLocks noChangeArrowheads="1"/>
                        </wps:cNvSpPr>
                        <wps:spPr bwMode="auto">
                          <a:xfrm>
                            <a:off x="3427871" y="3837768"/>
                            <a:ext cx="1072995" cy="248607"/>
                          </a:xfrm>
                          <a:prstGeom prst="rect">
                            <a:avLst/>
                          </a:prstGeom>
                          <a:solidFill>
                            <a:srgbClr val="FFFFFF"/>
                          </a:solidFill>
                          <a:ln w="9525">
                            <a:noFill/>
                            <a:miter lim="800000"/>
                            <a:headEnd/>
                            <a:tailEnd/>
                          </a:ln>
                        </wps:spPr>
                        <wps:txbx>
                          <w:txbxContent>
                            <w:p w:rsidR="00AB055E" w:rsidRDefault="00AB055E" w:rsidP="00AB055E">
                              <w:pPr>
                                <w:pStyle w:val="NormalWeb"/>
                                <w:spacing w:before="0" w:beforeAutospacing="0" w:after="33" w:afterAutospacing="0" w:line="256" w:lineRule="auto"/>
                              </w:pPr>
                              <w:proofErr w:type="spellStart"/>
                              <w:r>
                                <w:rPr>
                                  <w:rFonts w:ascii="Calibri" w:eastAsia="Calibri" w:hAnsi="Calibri"/>
                                  <w:b/>
                                  <w:bCs/>
                                  <w:color w:val="000000" w:themeColor="text1"/>
                                  <w:kern w:val="24"/>
                                </w:rPr>
                                <w:t>Genogroup</w:t>
                              </w:r>
                              <w:proofErr w:type="spellEnd"/>
                              <w:r>
                                <w:rPr>
                                  <w:rFonts w:ascii="Calibri" w:eastAsia="Calibri" w:hAnsi="Calibri"/>
                                  <w:b/>
                                  <w:bCs/>
                                  <w:color w:val="000000" w:themeColor="text1"/>
                                  <w:kern w:val="24"/>
                                </w:rPr>
                                <w:t xml:space="preserve"> II</w:t>
                              </w:r>
                            </w:p>
                          </w:txbxContent>
                        </wps:txbx>
                        <wps:bodyPr rot="0" vert="horz" wrap="square" lIns="19021" tIns="9510" rIns="19021" bIns="9510" anchor="t" anchorCtr="0">
                          <a:spAutoFit/>
                        </wps:bodyPr>
                      </wps:wsp>
                      <wps:wsp>
                        <wps:cNvPr id="5" name="Zone de texte 2">
                          <a:extLst>
                            <a:ext uri="{FF2B5EF4-FFF2-40B4-BE49-F238E27FC236}">
                              <a16:creationId xmlns:a16="http://schemas.microsoft.com/office/drawing/2014/main" id="{7D2E287E-5620-4469-8638-1C6A4C3CA071}"/>
                            </a:ext>
                          </a:extLst>
                        </wps:cNvPr>
                        <wps:cNvSpPr txBox="1">
                          <a:spLocks noChangeArrowheads="1"/>
                        </wps:cNvSpPr>
                        <wps:spPr bwMode="auto">
                          <a:xfrm>
                            <a:off x="3438503" y="7671618"/>
                            <a:ext cx="1073632" cy="248607"/>
                          </a:xfrm>
                          <a:prstGeom prst="rect">
                            <a:avLst/>
                          </a:prstGeom>
                          <a:solidFill>
                            <a:srgbClr val="FFFFFF"/>
                          </a:solidFill>
                          <a:ln w="9525">
                            <a:noFill/>
                            <a:miter lim="800000"/>
                            <a:headEnd/>
                            <a:tailEnd/>
                          </a:ln>
                        </wps:spPr>
                        <wps:txbx>
                          <w:txbxContent>
                            <w:p w:rsidR="00AB055E" w:rsidRDefault="00AB055E" w:rsidP="00AB055E">
                              <w:pPr>
                                <w:pStyle w:val="NormalWeb"/>
                                <w:spacing w:before="0" w:beforeAutospacing="0" w:after="33" w:afterAutospacing="0" w:line="256" w:lineRule="auto"/>
                              </w:pPr>
                              <w:proofErr w:type="spellStart"/>
                              <w:r>
                                <w:rPr>
                                  <w:rFonts w:ascii="Calibri" w:eastAsia="Calibri" w:hAnsi="Calibri"/>
                                  <w:b/>
                                  <w:bCs/>
                                  <w:color w:val="000000" w:themeColor="text1"/>
                                  <w:kern w:val="24"/>
                                </w:rPr>
                                <w:t>Genogroup</w:t>
                              </w:r>
                              <w:proofErr w:type="spellEnd"/>
                              <w:r>
                                <w:rPr>
                                  <w:rFonts w:ascii="Calibri" w:eastAsia="Calibri" w:hAnsi="Calibri"/>
                                  <w:b/>
                                  <w:bCs/>
                                  <w:color w:val="000000" w:themeColor="text1"/>
                                  <w:kern w:val="24"/>
                                </w:rPr>
                                <w:t xml:space="preserve"> I</w:t>
                              </w:r>
                            </w:p>
                          </w:txbxContent>
                        </wps:txbx>
                        <wps:bodyPr rot="0" vert="horz" wrap="square" lIns="19021" tIns="9510" rIns="19021" bIns="9510" anchor="t" anchorCtr="0">
                          <a:spAutoFit/>
                        </wps:bodyPr>
                      </wps:wsp>
                      <wps:wsp>
                        <wps:cNvPr id="6" name="Parenthèse fermante 6">
                          <a:extLst>
                            <a:ext uri="{FF2B5EF4-FFF2-40B4-BE49-F238E27FC236}">
                              <a16:creationId xmlns:a16="http://schemas.microsoft.com/office/drawing/2014/main" id="{1B3CFD8D-DABD-4120-B955-5E18E12790B9}"/>
                            </a:ext>
                          </a:extLst>
                        </wps:cNvPr>
                        <wps:cNvSpPr/>
                        <wps:spPr>
                          <a:xfrm>
                            <a:off x="3374994" y="127593"/>
                            <a:ext cx="45085" cy="727200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horz" wrap="square" lIns="19021" tIns="9510" rIns="19021" bIns="9510" numCol="1" spcCol="0" rtlCol="0" fromWordArt="0" anchor="ctr" anchorCtr="0" forceAA="0" compatLnSpc="1">
                          <a:prstTxWarp prst="textNoShape">
                            <a:avLst/>
                          </a:prstTxWarp>
                          <a:noAutofit/>
                        </wps:bodyPr>
                      </wps:wsp>
                      <wps:wsp>
                        <wps:cNvPr id="7" name="Parenthèse fermante 7">
                          <a:extLst>
                            <a:ext uri="{FF2B5EF4-FFF2-40B4-BE49-F238E27FC236}">
                              <a16:creationId xmlns:a16="http://schemas.microsoft.com/office/drawing/2014/main" id="{9C8A686F-CC5C-4C09-816D-07AB8C042DC2}"/>
                            </a:ext>
                          </a:extLst>
                        </wps:cNvPr>
                        <wps:cNvSpPr/>
                        <wps:spPr>
                          <a:xfrm>
                            <a:off x="3375003" y="7468446"/>
                            <a:ext cx="45085" cy="61200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horz" wrap="square" lIns="19021" tIns="9510" rIns="19021" bIns="9510" numCol="1" spcCol="0" rtlCol="0" fromWordArt="0" anchor="ctr" anchorCtr="0" forceAA="0" compatLnSpc="1">
                          <a:prstTxWarp prst="textNoShape">
                            <a:avLst/>
                          </a:prstTxWarp>
                          <a:noAutofit/>
                        </wps:bodyPr>
                      </wps:wsp>
                    </wpg:wgp>
                  </a:graphicData>
                </a:graphic>
              </wp:anchor>
            </w:drawing>
          </mc:Choice>
          <mc:Fallback>
            <w:pict>
              <v:group w14:anchorId="758F8125" id="Groupe 3" o:spid="_x0000_s1026" style="position:absolute;margin-left:-39.95pt;margin-top:-26.85pt;width:338.8pt;height:659.1pt;z-index:251659264" coordorigin="1913" coordsize="43207,840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xHK/cgYAAMsXAAAOAAAAZHJzL2Uyb0RvYy54bWzsWN1u2zYUvh+wdxB0&#10;r5qSqD+jTqHfIkDWBm2HArujZdoWIokaScfOir7P3mMvtkNKshPHadNiW7OtBmxTEkkdnnO+7zvk&#10;8xe7pjauKRcVa2em/QyZBm1Ltqja1cz8+V1hhaYhJGkXpGYtnZk3VJgvzn784fm2m1KHrVm9oNyA&#10;SVox3XYzcy1lN51MRLmmDRHPWEdbeLhkvCESLvlqsuBkC7M39cRByJ9sGV90nJVUCLib9Q/NMz3/&#10;cklL+Xq5FFQa9cwE26T+5fp3rn4nZ8/JdMVJt67KwQzyFVY0pGrhpfupMiKJseHVvamaquRMsKV8&#10;VrJmwpbLqqR6DbAaGx2t5iVnm06vZTXdrrq9m8C1R3766mnLV9eX3KgWMxObRksaCJF+KzVcvR66&#10;kxdCqpVBq1/Rh6JwEi8vsFVAy8IowVaS48gqHDfMnaBIHdf/qEbb/rTklEjIjfPF6F3bf5z1Q5yV&#10;X/BE+1eb+SGOncBJYtvKUBRZOMttK0Q5ssLI82KEsiIKg48qrhNt8/ivVzHZdqupXrJKEN18ybu3&#10;3SWH/urGqr9S690teaP+IUbGTifMzT5hlC9KuIld5AQ+5FUJz0I3QF4wpFS5hrxT4+zIdkPPNA6D&#10;y3W+H+6gwBuHY4Qd2x8s79+u7d3b1FXlFL6DI6F1z5GfhwuMkhtOzWGS5lFzNIRfbToLMraDYM6r&#10;upI3Gn0QZGVUe31ZlZe8vzhklDNm1HlDVtRwnmhCOSjPUJC7VpwhZOHCQVaMnNBKksQrEjcqUpQ/&#10;mFBq+UNCjc3eFUSF6oKVV8JoWbom7YrGogM+gpTQMb7bfaIu7/hxXlddUdW1ykHVHiIG3HWE/RNB&#10;73klY+Wmoa3siZLTWiNRrKtOmAaf0mZOAff8fGE/GBknBEhFTmKlHkoB6kFuxREOrADlAeRraKd2&#10;2kMdTzeCwnpJnXXVHuv4nrUnmeoW1tGA9WuiGfsBHPcuUa4RklNZrlVzCd56Ax7ux+wfaNcevKkc&#10;LQDxxnz7E1sA35GNZNoBR4i/j9wR9q7rIIwhvTXsT+AWgs+FfElZY6gGOBnM0u8g10BEvYFjF2V6&#10;y1So4T6Z1u2dG8Bi/R14+T0m9lwfQ3h8K46zwMI4U1kLrTTNI+zaPvbyfXjEmizY9vVclID/Axt/&#10;dYQeiMzoXuBd1YSvYlYQdzFmMFw9LiuUtJ+Sxbdr0lHwppr2wDbuyDa/QKFhLKghwWNPl3WStChw&#10;aidWnOSxhYPcsyIce1bmQlC9NIoTL3qQdfYr3ztBaZghdwlTkqMzTXRH7MM5264pWYD3ewYaZlFD&#10;+3keBQsXO0EY2FrRXNC8wA8Vn/UFghJFGwVOFIHkKXQ4OPRRcEfUvhgcgtXVYqRCwVfztOaG5gco&#10;QOAzzH6nW90a25kZeY6nnXELX00loeKsqwYUG6lPb73yTN4u9Eokqeq+PaAPdFho0uj9JHfzHXRU&#10;N+dscQOe5wxADkIOlTA01oz/ZhpbqCpnpvh1Q5Te1uetcnyEHHCd1BeRZ8MQfvvB/NYD0pYw0cyU&#10;ptE3U6kLV+Vr0cXAWkWlqeRgB4BOXQDWeuv+dtBBlPui8d8BuiBzcicEEfN8UHmM/cgKfTe07NSP&#10;ceqmMQrsJwo6KCIRUBxAKvAD27fvg8713UGS/rOg0zsATV6HnP/fYs8fsXcJBNPK9R+/C2osKeyU&#10;W9A9X/PeqaLh227f7MRNiyzMrCxOMgvbgMMEdm6Wl9thbjtBhJIv1b2BipV6KW48KuNcN8BRBLtb&#10;gA7M70XuXbnCHlL7MyVWAewsB0EA4h/nGeu0sZSrVmuZcFJe0U+UdEeKIeRNTZVxdfuGLiGNDzKt&#10;TjroXtEWV702Dz3VkL6sHQYhHVZ9PHJq0NBXDaP69GP/ts8M3PfWb2St3A9sqpbxU2+Vu9HUZd9/&#10;UJ9hrScQKrqyqKAeviBCQtLCQctfLJntpkkZ7BtAYuFduqkUVtZjc8lZ8x7KyljJNDwaNbaUfLwY&#10;VNaAM6eSxrHu1u98L9q3XakmVz5SWfFu957wbsgLVW6+YmNtSqZHlX7fV41smdLu5TfX7uCT/BHo&#10;VT49/ojSMPZDv4A9jgc70hSBhNt+ZqEgTsIUjlCy1PlCCf8sf3holF7sh1A1PEggPtBZX1B+54+R&#10;5r7zB4iLPjn75/hDnxvCibE+/BxOt9WR9O1rzdaHM/izPwE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MEFAAGAAgAAAAhADi/TgPiAAAADAEAAA8AAABkcnMvZG93bnJldi54bWxMj8Fqg0AQhu+FvsMy&#10;hd6S1aTGal1DCG1PIdCkUHrb6EQl7qy4GzVv3+mpvf3DfPzzTbaeTCsG7F1jSUE4D0AgFbZsqFLw&#10;eXybPYNwXlOpW0uo4IYO1vn9XabT0o70gcPBV4JLyKVaQe19l0rpihqNdnPbIfHubHujPY99Jcte&#10;j1xuWrkIgpU0uiG+UOsOtzUWl8PVKHgf9bhZhq/D7nLe3r6P0f5rF6JSjw/T5gWEx8n/wfCrz+qQ&#10;s9PJXql0olUwi5OEUQ7RMgbBRJTEHE6MLlZPEcg8k/+fyH8AAAD//wMAUEsDBAoAAAAAAAAAIQAI&#10;N39d0zcBANM3AQAUAAAAZHJzL21lZGlhL2ltYWdlMS5wbmeJUE5HDQoaCgAAAA1JSERSAAACAAAA&#10;BRAIBgAAADIJ6O8AAAABc1JHQgCuzhzpAAAABGdBTUEAALGPC/xhBQAAAAlwSFlzAAAWJQAAFiUB&#10;SVIk8AAA/6VJREFUeF7s/W9oHVe654s/6kR0LLdiSHArrfQQw5EcI+vEYSIxd+QLhsDERzImSgJ6&#10;Nfcq9AlbEKYjHRhD54deinYglz5SZwhIOE3rzry46NJ9HIylmwwEAteae5AytDOKsC0dSJhYidok&#10;EKu9naCk9XueZ61Ve1XtqrW3tiRbUn0/pryratVatf6U6/s8z1rbu26DIQAAAADkih/ZTwAAAADk&#10;CBgAAAAAQA6BAQAAAADkEBgAAAAAQA6BAQAAAADkEBgAAAAAQA6BAQAAAADkEBgAAAAAQA6BAQAA&#10;AADkEBgAAAAAQA6BAQAAAADkEBgAAAAAQA6BAQAAAADkEBgAAAAAQA6BAQAAAADkEBgAAAAAQA6B&#10;AQAAAADkEBgAAAAAQA6BAQAAAADkEBgAAAAAQA6BAQAAAADkEBgAAAAAQA6BAQAAAADkEBgAAOw0&#10;nw0QfVhntjneL9rzyjLR4sn0tFrzxai1/J2A6zIn9xqzxz6htO1gp8sXarjHLb5W+v+WPRaKfE7K&#10;yRoXf9zSrrnlp/PYb3pc/XZk7d9L7td99z8wAADYSeRl/OkE0ZElolO8HeT9T9yLTF5srUR3+jht&#10;I55Wa74YtZa/U7QQdXI9OgftsUfxshGqn54xx7VSnGGDJ6UdWyk/q8wyuB/lHgePmsMQUuYci/Pi&#10;EB90cR5zmkjO87mD02ZcKDEuiyyEny4Qtcm4SV/ydUXvGilXxvWwzd8wy+XxWG8Kb5xcv0mb/P17&#10;yXY9G6AMGAAA7CSHx82L+gl+qcqLVShOmRfarTfN5xEriAdZCFxarfl8ai3fR7xR8SRFAH0vLBk9&#10;iGCjw0UcXJor03mm6u361/HnrUW9hBpsXbLKj8oQoXR5JYGP9doePmYBXeRjnzu2/D/3l8qM2ppV&#10;54wyXR10c/dnijfMp4h5VDcuO4l6+FxmkcVZaGADrcHs0q2L5vNwN//FfSFlFW3d5b5yr7YrnG77&#10;qYGvU0PAjrEci3i3eflT8dos7fXHxt93/Sb18fdjZPUfn5d+iMbC9ad9htyxpmeVwQTHDmwFGAAA&#10;3CvcC5za+UXNLzzx1KjAL1Q5x9yxgpCkpny1lq9nSriX7x3ejluh+Yxf1OKFqpdoPVD3kl9s5bK4&#10;HOedigf7qX3hFzmP83b1Ov5UseLrta42LVS+lsFoXimf26Tli/CNSoqJaqgAerh8RybNdVLmp7bM&#10;z1hYXF1O2fupR51SptRtkdPVA7cetmvfLTagBOmrqG7svSaRPj3M5eo1jO9RH2wzn0UePxFIqdfh&#10;Xj1Ft6SPvPGshEQD/Pw+fv8f53tKm1z/++OUte8TGnOfz0bsjkWPubwj0q9ZY8CExg5sCRgAANwL&#10;xOvTlyxz5Bz/xeIhXkyDfeGLYItwJEW41nw1l59ARYdf0sdZ+DUfv3g/ZWFzXmsDv/zl8471fhXO&#10;oyFzEVB+obdZ71QNELm/E6ZhkzcSKJsWKl/LsKJBNs3hjBUXRfCRfA0sHuI5N5yJl/kEe9SneNOy&#10;QmVyH/7ZK0c8bDVS/PaxQKvxYctx3ruPRF+0T1zEgK91SN0Oc/s+5XMf9ph7aXm2z9x4ushM5DFL&#10;f3uIUSdRhii/T6L/G5wBYp+NaJwC+2WkjTn3jxgL2s+27yLsOLs6BMeAr8saO7AlYAAAsNNoyFfm&#10;ehmZm5WwexQudi/fpGAzteYTai0/hjUa/BC1K7fI+VR8+GUt5TqOcDlyrYTMdcqAhUhxosNiHwtz&#10;e0hasHwngq4+tk2ujeoppnnIth2+p+0jC/Ek/Cxz8u5+aWUG58BdX7n+tXVL874dLmIQGSxchqzZ&#10;cN50G99X+kHa7HD3bmCBlWvEWxaSdVIjw+b/jMv1CfW/P06Z+wkyx5zRaSc2gnQ6iutzhI8FrYMz&#10;5OQ4awwqjB3YEjAAANgG6ur4xZdGUmST3pjz/txL2S10qjVfklrLVxIC66OLB0WA7Jacg+7kdPFk&#10;JVwrAhQZJLY+PmlpaeW761wbXJs0H99DvfOEISQ44Xb4Qi6esi7EY6Pi+KQRTUHFMaPM1DYkjINQ&#10;ex0uYuAMFleGi8TEpgO4nDTP190nDZe/En5dq9lPkjXmEWxESSRJjIcGNm5krYkuVLTef2gMQmMH&#10;tgwMAAB2DH4JfmJFNhmKdWHXO/zSlOvkhSjXqBdeaz6PWsv3SXvpuxDsn/lFLMjLWzx18Q51ERdv&#10;8oIWr/Ywv+wF2fdD6U6YZCGf1s3VhdNC5SdD/G5OWsPx3M4sYXD5nMGgnrf1Pt388mE2MOS+/lqE&#10;ZJmxPmV0oSK3Vxb6uXs4r7rMu08iefjDNy6S5Wu/uPbx9lMRVz7nFhbKHL8bRxVpNuqkr5z4unZq&#10;fo9Q//t9nLXvExpz/ZRjNnRu2f5W+LjoHYfGIDR2YMvAAABgp/C9lyikbcXMLTC708Pn+OV9kPed&#10;F11rvhi1lu+R+tLn/eMSdrb5FvnlLQvixIttY+9NPnUFvE0TT17D51as5aUu4WsJBd+SuvXzfXjf&#10;pYXK98sQYnPS3Eb5lDKT8+GaT8LP/CFlfsqfUle5/gn7KV+vm3uTy5a6OJJl+n0q5Uj7pM1c59S6&#10;ed59klRPlssX71f7hcu/w/udbl6ckXnyI3xOFt1Juszxyz1lQaHOj0u/crquH+D0P3Pf+PkdZf0v&#10;J23d/XZk7fuExlxwxoabtnHHzvsXQmMQGjuwZeo2GLsPAKgRmQLAPyWwJxChFePi+DgL6TKLLhsM&#10;lGVIgv0MDAAAtgEYAGDPoFMH7P27KFCDMwbsMcgNMAAA2AZgAAAA9hpYAwAAAADkEBgAAAAAQA6B&#10;AQAAAADkEBgAAAAAQA6BAQAAAADkEBgAAAAAQA6BAQAAAADkEBgAAAAAQA6BAQAAAADkEBgAAAAA&#10;QA6BAQAAAADkEBgAAAAAQA6BAQDATvPZgPktc/0Nd953v8KmLBMtnkxPqzVfjFrL3wnkp2flXonf&#10;61dCadvBTpcv1HCPW3yt9P8teywU+Zz7fX0ZFx/5KV83Zrrx2H7G900jreyq8NuRtX8vuV/33f/A&#10;AABgJ7nFL/BPJ4iOLBGd4u0g73/iXmTyYmslutPHaRvxtFrzxai1/J2ihaiT65H2u/PFy8YA+ekZ&#10;c1wr8lO3iynt2Er5WWWWwf0o9zh41ByGkDLnWLwXh/igi/OY00b8+dxP7bgQj8siX6vweN6Rz4IZ&#10;T9naeGw/5TH2jYCssqvGGyfXb9Imf/9esl3PBigDBgAAO8nhcfOifoJfqvJiFYpT5oV2603zecQK&#10;4kF+Wbu0WvP51Fq+jwiSeJEigL4XloweRLAQuYiDS3NlitEh59Qj9a/jz1uLegk12LpklR+VISLn&#10;8koCH+u1PXzMwheJpuWOLf/P/aUyo7Zm1TmjTFcH3dz9meIN8ymCG9XNE2aHirz8Hv+sOW5gEXe/&#10;xX+Lx0BE+7AdFynr1kVJYayBcbjXHAqHeWwP8+efWSSFUNkxvDZLe/2x8fddvx3uju/HyOo/Pi/9&#10;EI2F60/7DLljTc8qgwmOHdgKMAAAuFfIi1XFop1fyvzCEw9cvDl5gQt37Es7SU35ai1fz5RwL1/x&#10;PI9br/AzflF/umC9xGl+GXte6iJ7o7e4HDEuJE082E/tC7/IeZxHqtfxp5TRxtdrXW1aqHwtg9G8&#10;Uj63SctnUeoclRQT1WhLiJTLd2TSXCdlfmrL/IyFxdXllL2fRkNSypS6LXJ6m/XQG9z9GRVvRvoq&#10;qpsVZh/p08Ncrl7D+B61jlHKOAjOEDjIfZek6MYpULaP3//H20ybXP/745S17xMac5/PRuyORY+5&#10;vCPSr1ljwITGDmwJGAAA3AvEM9OXLHPkHP9lvbkGfvkqLNga3k28/GvNV3P5CW5JGr+kj7Pwaz5+&#10;8X7KIuU8ywZ++cvnHev9KpxHQ+YioPxCb7MRiEjcuAx52R8eNnkjj9amhcrXMqxokE1zOGPFRRF8&#10;JF8Di4d41g1n4mU+cYVFhzctK1Qm9+GfvXL8ULmgdWODS40PW44TZh+JvmifuIgBX+uQKA2x4En/&#10;yNjIp8MJYVr7HKGyIxL93+CMBPts+EZI1n4ZaWPO9RRjQfvZ9l2EHWdXh+AY8HVZYwe2BAwAAHYa&#10;DcvKfCxzmL0bCbtH4WL38k0KNlNrPqHW8mNYo8EPI7tyi5xPw7X8spZyHUe4HLlWQuY6ZTBgzkei&#10;w2LvPNlkKFnSguXbMqL62Da5NqpAehGPCNuOLG9YFstJ+Fnmzd390soMzoG7vnL9a+vmh+uTuIiB&#10;L+hPsJcr95LFfm5sXJnOwIi1z/VJYvzTynaE+t8fp8z9BJljzui0ExtBOh3FdT8iBg6jdXCGnBxn&#10;jUGFsQNbAgYAADtJUmSToWnnobmXslvoVGu+JLWWryQE1kcXD0q41m7OC27gctQr5vTD8vJnz1AW&#10;qEUGia2PT1paWvnuOtcG1ybNx/dQ7zwhhIITbocv5DL9oYvl2Kg4zuLbxiIlqDhmlJnahoRxEGqv&#10;I1XQWbDbxBvmNru6aHuTBobF9YFb5+FILTsDv67V7CfJGvMIiWjwOTEeGto5nY0TmfJx3n9oDEJj&#10;B7YMDAAAdgx+CX5iRVZCmL7IurDrHX5pynXyQpRr1AuvNZ9HreX7pL30XQjWLTqTl7d46uId6iIu&#10;3uQFLZ7nYX7ZC7Lvh9IPWhGThXxaN1cXTguVnwzxuzlpDcdzO7OEweVzYukW2on36cLqsphO7uuv&#10;RUiWGetTRhcqcntloZ+7h/OqQx64Inn4wxd0Wb0vbXWL4vwxSxM+9Zr5GjHgYkKfUrZPqP/9Ps7a&#10;9wmNuX7KMRsjt2x/K3xc9I5DYxAaO7BlYAAAsFP43ksU0rZi5haY3enhcyywB3nfedG15otRa/ke&#10;qS993j/OgkM23yK/vGVBnAhQmw1f6wp4myaevJxzYi0v9Qauh4SCb0nd+vk+vB+JbqB8vwwhNifN&#10;bZRPKTP5fXHNx17lEf6QMj/lT6mrXC8hd/nUkPubXLbUxZEs0+9TKUfaJ23mOqfWLeCBpwm6eNJH&#10;OI/2S2LMIiG099a+YTGU8HvSgEsr26es/+Wkrbvfjqx9n9CYC87YcNM27th5/0JoDEJjB7ZM3QZj&#10;9wEANVJXV0f4pwT2BCK0d1hUj4+zkC6z6LKxQVmGJNjPwAAAYBuAAQD2DDLV8Al7/y4K1OCMAXsM&#10;cgMMAAC2ARgAAIC9BtYAAAAAADkEBgAAAACQQ2AAAAAAADkEBgAAAACQQ2AAAAAAADkEBgAAAACQ&#10;Q2AAAAAAADkEBgAAAACQQ2AAAAAAADkEBgAAAACQQ2AAAAAAADkEvwUAco38H/7bBf4pAQD2EogA&#10;gNwjwr3VLchnA6XfcJ/jffcrbMoy0eLJjDTLrTGT7v9ef5HPud9gl3xVIT/9Ktcnfi+/VtLqVU17&#10;tpVQm7a5vWXsdPlChXsEny1L6jgxft5a8lfEr3vW/r3kft139wIDAICd5Ba/VD+dIDqyRHSKt4O8&#10;/4l7AckLqZXoTh+nsRERS2PkZ1vnWEwXh/igi9PNaSP+fO6ntkzifIt8bSWKl80L/qdnzHGtZNWr&#10;Unt2hBaiTr5X2m/Zb2d7F1PasZXys8osg8dX7nHwqDn0CT5bTOY4MYsshJ8uELVJXum/ab5+E/mr&#10;whsb11fSDn//XrJdz8M+AgYAADvJ4XHzgn2CX4byQhSKU+ZFdOtN83nEitdBfsm6NBV5+c32WZPW&#10;wKLqfq/9Fl8jL+TDtkx5Md+6KCkJWJCdN/4hf95aNKcbJJ+fJl6R8/5SvCSpi1zzGacF6xVoj48r&#10;TwTQv1fSm43IqisjIijn1DsNtZfJKj8qQwTP5ZUEPtZrub23WASTRtYdW/6f+0tlRm3NqnNGma4O&#10;urn7M8Ub5lPGOKobly2Enq3gOPG9pPy2K/YZYhq6rSFgxy6UP4bXTmmjPx7+vuurw3wffz9GVp/x&#10;eWl71P+uD+1z4441PasMJjhe+QQGAAD3CvfipXZ+mfKLSrw3KvCLUM4xd+zLVpCX1eFR45kJvrek&#10;10kZ5jCTRfbG5X7ihbXx9Xo/68l9xi9Bl3bK9/5YECS9aF+W8kL9RDxArqcITWa9KrTHx72I7/B2&#10;3IrOZ/zSFo9UPUZbH/fC13Zw/Z2nKhGPT+3Lv8h5XJuC7Q2Ur2UwmlfK53pr+SxQndxWQbzstoRg&#10;uXxHJs11UuantszM/k0pU+q2yOnqjfPW4O7PqLHHSF9FdWNPNkns2eKP0PNzS/rFG6c0Qvl9/D4/&#10;3mba4frcH5usfZ/QOPt8NmJ3LHrM5R2RvszqdyY0XjkFBgAA9wLxqPTlyBw5x3/xi168jwZ+aSos&#10;oPKSdy9w8e7axBtzHiC/HB3iWRO/zORFJ+Xqiz8Jv9jk/OFhW16vno3Kf4K9v1O8qRHBZeunxZUv&#10;9Yu8eqkzk1mvCu3xUQHiexzncjSN6/opC5vzMhtsfe7YeyicR0PmIqD8ctc6MJExFGpvhfK1DCsg&#10;yb5wxoqLIvhIvgYWEvGiG87Eywz1b6xM7qc/e+X4YXNB68ZircaHLScyzixlzxaTOU62n9w4SV7n&#10;LatXLH3MhJ6/iESfNzgjwY55NDaB/TLSxpn7RIwF7VvbXxF2bF0dgv3O12WNV06BAQDATqPhVPGi&#10;mcPslYgnHYV23UszKaAW5wH6AvQEezDivck8riu3LJ+dEkiGWZ0wysIuCZXKHO+H/KKUe7u6NPDL&#10;WTzNO86rZ3F0oWJHsl7VtscZBn5I2eUtcltUiGx9HEe4z+RaCZnrlAF7u4oTIG5TqL3B8p0guvrY&#10;ert2qNeY5i3bdmR5xqH+9csMzoe7vnJ9aOsWGTdM2rPlk/b8CO5+DSyw4nGLtywk65GVXwg+Y97Y&#10;ZO4nyBxnRqeT2PBRg5T77ogYqYzWwRlvcpzV7xXGK6fAAABgJ0m+oJNhZOdZuZdpcoGS8wBjAsQv&#10;Y5m/lRd3G6cJlRY2RQLN95NwsS7sYtE7zsaEK8O9yA9awXHev/OufFLrxVRqT1JgfXQxm4iR3ZwX&#10;LPPT6hVz+mERAjZKdD2C16YkaWlp5bvrXD1dvTUf30O986QRwzjhdvhCHuzfjDJT25AwDpJtqvRs&#10;CWXjxHllLJOerys7SdY4p+HXr5r9JFnjHCFRLz4nxoMYqbLeQQxU93yG+j00XjkGBgAAOwa/vHT+&#10;nJHQo/+CduHSO/yyk+vkRSbXxDw4Ph/zABlZmS1erFvwlJqPiUTcXefqwde5udDDLIDy4vTnygVX&#10;Nxeqd95VREq9qmoPkyYALhz7Z34pC/IilzaKp6gLuniTl7XU/bBEJ+y+H0oPtTdUfjLE7+anNeLB&#10;bckSCZfPGQzqKdu+CvZvosxYvzG6UJHbKwv93D2cYRbzxjk969mKSBknMR5/ynWRaIhbTCjPlCsr&#10;Jsxp+T1Cfe73a9a+T2ic9dNGpW75zyMfF73jUL+HxivHwAAAYKfwvY4o/GyFxy0Gu9PD5/ile5D3&#10;ncfrSPNSxEs6wp7NrUA+QUK7EibV6/r5PrzvXoYyhSAvSJ1CYC9f5/x9uFxJF9K8/1TvqYr2CKkC&#10;wPvHJQRt+2iRX+SyIE68zjY73aEr4G2aePJyzom1tCnU3lD5fhmCerwsNtpm2w9SZvK745qPx+EI&#10;f0iZn/Kn1FWuD/Zvsky/36QcaZ+0meucWjfrjQefLUuWlyvz5PIMyaI7ySOr/eU+sujPn+rJyu8o&#10;63M5aevr1z1r3yc0zoIzNtxUjTv2n89Qv4fGK8fgfwIEuUb+J8Dt+CewXeXsCvT731YUOt2CKgAS&#10;iNDeYVE9Ps7PyDI/M2xQUIbhB3YlMABAroEBkEBe6upFsvirV+Z76gB46NQBG4ouEtHgjAF7DHY9&#10;MABAroEBAADIK1gDAAAAAOQQGAAAAABADoEBAAAAAOQQGAAAAABADoEBAAAAAOQQGAAAAABADoEB&#10;AAAAAOQQGAAAAABADoEBAAAAAOQQGAAAAABADoEBAAAAAOQQGAAAAABADoEBAMB+YHmMTtbV6Y8S&#10;yTYwY88rMzTg0k6O0bI9G0PzD/CVaSzT2MlkmZbEfd12ciz1LveH1LaZNtWlNsojq19cuxP5Zwak&#10;/eZ62Y8lzwxo35SdcydifRm/5/LYSXs+Pd0QH6fyPGaL7m/rY7ZEeYG6pJLVT2BXAwMAgD0PC3zr&#10;FPUtbegvEm4sjdJCz0kyGiyi0EM0bdKW+qaoNaZAjAhB6xDN2sMky2P9NJSVqBS4eHtvu10Z3M0/&#10;Iyx90kqLw1zX8W57LoOWQbqyMU7pV3XxnxtcmmOGLi7IOUNrWxct3CilLt9YoEKhUHauq01+Rz8+&#10;hkujC9TjGWtLi7NUsGNotvI6JcepZfCKdz1v0wWu8iidk4wi2PpYmDS9X8ky4LoMUbt7ZhJ1KaPC&#10;8wN2LzAAANjrzFykicIwRZrLojVcmKXFJTlYosXZAvVatWg500ddExcjT0091p4FGp0ejYQrBgtF&#10;/1Q7FVITKyAic3KABsTTdt5hzLP0vFG9dozG1INOpCleFKPOGTeCf74aD7Qk/nHtzyhH65tVbjv/&#10;maLLri7LN/hUuz0wfU1Tl61wLtPlKaK23rayc31neOA470JXH8mu0DI4TIXZRR49YZlusGGhdkIW&#10;FceJ2yfjPDlIeouEYRN7LrQu1lBgTF28dnpUfH7ArgYGAAB7ne7xhCfLnuiEFQx9mbdRpB0tR1m0&#10;Fsg5od3j4uVdocFUcWGx7GevdPIcsWzVxuwEkXjaKjbiWSYjFZ64zg7RVNuSSWNvdWLEeZ3xKMbG&#10;dDsN9Zu0mYEeWhg1eeJebBpZ4h8vZ2Oawh6vR29vuzW0uPTLi0bgHdLXkYizIUYs8N1n+G/v3Gw7&#10;HRVF1mtLIrs8NkIT0bjJdbM01OoMlKRxVHmctDzfSEywzJbIbKE3I9KRTfj5AbsdGAAA7CuMWC6M&#10;TpqX/dJizaFZCSlP9dlygkxQT+Q98xZTp1L0geWCxkUsXHlqjPgUaNgltrZRlxPP5cs05UUx1OC5&#10;Ip6sMXTUg2bUU/WiG3EWaITFX0LkExeTV0g53r27ezM93jK4ngtanvHmj8aEsJXauqyxJYZY+1Gu&#10;cwsdbZ8gk4XPRaIrfTNMi1bkW6f6aEnbaK9j/3rUGU4bS9Q2UoqCVB6nGXpziGjUufQ+NiLT6qer&#10;MTJEb9puUuPB7IJ9BgwAAO4RkUBuYQsjYexWFoOl0hy8CKnZ2xwaUu6jyWxV8UisAagwr24WysnW&#10;U72w+FGMGL5nLOWVohtxWPm5XzbYvS9M9MQXKarA+ohw291KtIhHL+sA2EtvT3rQLSSzABIhEA+7&#10;3Vow3b1mHYCci+L6KsQj1OZEfniRWt3Ug4brPcNJjQg7xVPNOMkUkTe9EEPLlnuK8eGMCjZGNDpj&#10;+rWfhmkU8f19CQwAAO4hkUjWuGWiAmLC5LEFeLEwNKNiZ8POATQkzF5gqwqr9ZxZELa2ut/Ms1/s&#10;te1hkalaV/w2xEguQPSF0sd5+EbcaKi/tI6gLBIhIXe7WxEWY1kHMHaRFlIm6VuOtmvEYWmxpPVi&#10;lIl6yzkXvdBIjS/SEoXINGZKVDNOMxcnqKvvjIkmZNJNvdG6ESYyDOR54uq6qQqwr4ABAMBeR8Tf&#10;rtoud77Fm52gESsI1c71xleQL6kHKKvQt7S6X40Pf0pAqCxy6mVzG6LIvRo74h2LaJXaRrIavZq5&#10;exa3SbUB3LXJcgIecwrdve00NLRQEnMfEfKFERpZ8MqT9ug5T1R1ysObdpA6OEOtrF2yKND0Y+Vx&#10;MgsIy+pWVqa3bkQNNX+KQdYPbH59ANj9wAAAYI+jos6f4vm5qQLZzFR8Cw1emab2oVY9p3PLFUL0&#10;O4YK70JpvUD/IrV3eV5nJqYNnNHk04WEZgV793ipbXX+KvcKtAxO0iix52xFMF4O0bSbf68GnWbJ&#10;8pDZAOPRmdX5f4cJ4c/6UwbiccviRjedIW2xbZQ1D/r1TTmvWz/RZPnXANPJiGaUlSnTDy560k3j&#10;Xl1iz0xkfIH9QB1bjoG4IgD7G3nBbcc/gWrK2a57AQDAdoAIAAAAAJBDYAAAAAAAOQQGAAAAAJBD&#10;YAAAAAAAOQSLAMGeRBbUbRdYBAgAyCMwAMCeZLvE9F6WAwMAALCbwBQAAAAAkEMQAQB7kt0YAagG&#10;/HMDAOwWYACAPcluMwCq4V7eCwAAKoEpAAAAACCHwAAAAAAAcggMAAAAACCHwAAAAAAAcggMAAAA&#10;ACCHwAAA4H6jv7Hufpfd/Y6/Y4YGXJr97foy0n6jPVZmxu+3J+7rtpNjqXe5P6T+/vwyjZ3kusY7&#10;qpzUvIxrdyL/zIC031wv+7HkmQHtm7Jz7kSgv5fHTtrz6ekG06ZScck8ZovuH7hfVc+MT1Y/gX0P&#10;DAAA7iv8sm6dor6lDf2K4MbSKC30nCSjwSIKPUTTJm2pb4paYwrEiAi1DtGsPTRImUPU7vKNLlBP&#10;phAUuHh7b7tdGWyxabsR6ZNWWhzmuo5323MZtAzSlY1xSr+qi//c8Ppkhi4uyDlDa1sXLdwopS7f&#10;WKBCoVB2rqutlffiY5js76XFWSrYsTBbeZ2Wx/ppyBvElsEr3vW8TRe4yqN0TjOGxreKZ8Yn9fkB&#10;eQEGAAD3k5mLNFEYpkhzWbSGC7O0uCQHS7Q4W6BeqxYtZ/qoa+Iiv/4N6rH2LNDo9GgkXMryDVqI&#10;xEKKHKbC7BRdLmlXZcQrPDlAA+JpO+8w5nUmvFEWoDH1oBNpiueR1jnjRvDPV+OBlsQ/rv0Z5QQ9&#10;23b+4/UJ9xm1t9sD09c0dTkS1ctTRG29bWXn+s7wwGl/95HsCqa/F3n0hGW6wYaF2glZcD37p9qp&#10;EBtEH26fjPPkIOktguMbfmZ8Mp8fkBtgAABwP+keT3iy7IlOWMHQF30bRdrRcpRFa4GcE9o9Ll7e&#10;FRoMictWmJ0gEk9bPVbxOpORCk9cZ4doqm3JpLG3OjGS7pFuTLfTUL9JmxnooYVRk0e92JCnquWk&#10;iX+8nI1pCkQ74vT2tltDi0u/vGgE3iF9HYk4iyqxwHef4b+9c7PtdFQUWa8tGRPLYyM0EY2bXDdL&#10;Q63OQEkaR9yufu7XyXPk3T2GlucbiSEqPDM+O/78gF0PDAAAdg1GLBdGJ83LfmmxttCsCtIQvWmF&#10;RgXE7KYwQT2R98xbTJ1KniTLBY2LWDgRUmHxKdCwS2xtoy4nnsuXacrzSNXguSKerDF01INm1IvN&#10;8FSJBWyExV9C5BMXk1dIOd69u3urj3ZwPRe0POPNH40JYSu1dVnhFFFtP8p1bqGj7RNksvC5Qq8N&#10;5UvfDNOiFfnWqT5a0jba69i/HnWG08YStY2UoiAS+p/qs+Odygy9OUQ06tx9ITS+tT4zIJfAAADg&#10;HiECkI2EsVtZDJZKc/AipGZvk7AgqYduBKmfhmk0s6DEGoAK8+pmoZxsPQGjIoHvkcbwPWMpL91T&#10;leuI+2WD3fvCRE98kaIKrI8It92tRIt49LIOgL30difmjhaSWQCJECyzddBuLZjuXrMOQM5FcX2d&#10;ahihNifyw4vU6qYedB2CZzipEWGneDT030eT2erPHX6RJrzpBUNgfGt+ZkAegQEAwP1GBcSEyWML&#10;8NTTcyFnRsXOhp0rocJjBImd0VK4umbMPPvFXityLEBVC43fhhjJBYi+UPo4D98IHw31l9YRlEUi&#10;JORudyvCYizrAMYu0kLKJH3L0XaNOLBTXZrDZ4EV9ZZzLnqhXrcv0hKFyDRmSogRMcuefKsaQDbC&#10;waLuGzgzFyeoq++MiSb4ZI3vVp4ZkDtgAABwPxHxtyu6y51v8WYnaMQKggpGFHYOIWLth5llDrma&#10;fAFUSPwpAaGyyKmXzW2IIvdq7Ih33E29hVLbSFajVzN3z8I3qTaAuzZZTprHnE13bzsNDS2UxNxH&#10;hHxhhEYWvPKkPXrOE1Wd8vCmHaQOTnTL2iWLAk0/xlf6L6kXL98WKBmBZgFhed1C41vrMwPyCAwA&#10;AO4j+oLmT/H8TCjcbGYqvoUGr0xT+1CrntO55QohegN7yrLYzp+TripfABXehdJ6gf5Fau9y31YI&#10;YdrAGU0+XUhovgbXPV5qW52/yr0CLYOTNErsOVthjZdDNO3m36tBQ+ZZHjKLKY/OrM7/O0wIf9af&#10;MhBv3OtvbYtto6x50K/iyXnd+okms76amCQrmhEa38AzExlfABjwc8BgTyIvt+14dLerHAAA2Gsg&#10;AgAAAADkEBgAAAAAQA6BAQAAAADkEBgAAAAAQA6BAQAAAADkEBgAAAAAQA6BAQAAAADkEBgAAAAA&#10;QA6BAQAAAADkEBgAAAAAQA6BAQAAAADkEBgAAAAAQA6BAQAAAADkEBgAAAAAQA6BAQBABsvXi3Ty&#10;3W+oTrYPijS2ZhOUH2hsfi01LZQvXGYWfK8P5Ppv9ffva2X5uq1vtK2V7r/i1cs/H8PWI1YGb/Pr&#10;mlpb23z8dmbtAwC2CxgAAKTBgth/jYXt2E9o4/mf0OjD6zQ05wRIBOkvNHS7npaeP0TTflooX7DM&#10;AGvrNMVi2vV4PbXYU5vnB7p8869EjT/WOm/o1kiDjZzE5Q9wvWYfbzD1avwrDbGAz5iMHn+lRRH1&#10;WBm8ddTX3rYYD9Dgs1zesw9Ri20zPfxAfF+vAwBsBzAAAEijuYGusLhdefIBPniAjso5FqLLIkQr&#10;39EQfxaOsVDxYWsj/zNyaaF8obQYbGC46AJ74wMrf6VZPtveKPl+oJkoTbxi52mneMlr36pHfvL6&#10;D3xgxDvViGisp3ERXhFyqdfD5nQZaz/QgnymCfEm2hbVX4wMNhxkf2CFk/z9NdPmQjPXyd/PbD8A&#10;YLPAAACgEixMIzdlh4WtkYVWPF2qp95mOUe0xAKVSiyfnikRSJuZ/wsNcdqoiHLnAzSh9/sRtfF1&#10;EmbvcWnPN1CBRdZ42la4uS5LWgrXc+47Fs56GhZRXlmnCT47e+0vJfHV6xJweRelXmwodJszJWJC&#10;HKBC26L6d/6IRua8trGBUWnf5H+ApiXy8Cy3n9Zp6vpmIw0AAAEGAAAhxItmkRLh6zr2YxZFFwb/&#10;EbXqBT/QjdvymRC7snweoTQWNCPAD5nwPIttQc+b8luebGTht6F7K4oOjURIfaR+NkrhyjciWk/T&#10;GmL/MXWx0PfYufsI8cDZMJiQEL9GA+LMsBEhTMxZ71u3hCGxmbY1PkDtet60zRhS4X3DOo3Mf8v3&#10;NZGLKx0mEgMA2BwwAECu2djYsHspiJh9IF4083iDCW+XhcGTBgGTls8RShOsp17mZVuPfHnlWxqY&#10;X+MyeHv3Lyryri4tOkUg9XFRih9RX7Mp3xgODdStwltPffJ5+4e459zcQEudEnL/jvp12sDHGTps&#10;RIj3HW1cpqYzW2qbH3nI2ifqfpK9fq777M3vqEenPDIiGQCAisAAACCNhJglPeIu9bYZK2rR3Hoo&#10;X4UyU7EGh96PPfTWue/4fvU02ckCK2LNRILK13Txx4L1/iNPuwxrtKTM5bfYMsqxeawQl7HVtlWz&#10;L7j1Cs/+hKYfl/R1GikzVgAA1WD/VQEASrj5c8aGwyOhtGHrWQ1LW0+br5lUbzeQL5jmYQV4QsPt&#10;P9DMdZNHFgCaML4I/kMs1BR5+dE0gKvbTXN+9EkrwiLO735DJ6Ov633LRoRNd2lWRJf5vrOc5iIH&#10;EUkhjrH1trn1BaF9s/jPfkWRj1ttHfU6AMCmgQEAQBL2KvVrZ7r/HbXa+W5dna7zzj+mwm1Zsf4X&#10;mnqYBU++tqbXBvIFy/RofIgmj/E/y5tSfpEu3pZ/okbkW55soFH+1Dl49rYXH07+8/WMAd/7lzIl&#10;WqBlfkOtNx+g0WftOgK9H6fZxYGxNA9jGGSIbY1tG9EpBVPnahYAdndw+x8nGpLQv9R17gcqHPsJ&#10;jdvFmACAzVG3EZwEBWB3UldXF56/zyMsxAOyiI8FM03E7zcz899Qz+16mu6UtQg/mP9LgTwDCgBw&#10;T4EBAPYkMADiqLjKYjkW/wIL7HgyhL8bEANljg0UFy1orKdRrutuM1QAyAswAMCeBAYAAABsDawB&#10;AAAAAHIIDAAAAAAgh8AAAAAAAHIIDAAAAAAgh8AAAAAAAHIIDAAAAAAgh8AAAAAAAHIIDAAAAAAg&#10;h8AAAAAAAHII/idAsOuQ/+WvGvDoAgBA7cAAALuOav6bX/xXwAAAsDUwBQAAAADkEBgAYH+xPEYn&#10;6+o0QiDbwIw9r8zQgEs7OUbL9mwMzT/AV7rDk1FZ/hYvl0nc120nx1Lvcn9ItM2wTGMnua5lDUqQ&#10;mpdx7U7knxmQ9pvrZT+WPDOgfVN2zp2I9WX8nuXjkVIn26ZSceExrKrMrPYnqfY6AHYBMADAPoIF&#10;vnWK+pY2dHpgY2mUFnpOktFgEYUeommTttQ3Ra0xBWJEhFqHaNYeCi2DV0xZbpsuEHWN0rlue0GM&#10;AhfvXcvblcHd/Ev30iettDjMdR1PbVCJlkG6sjFO6Vd18Z8bnkE1QxcX5Jyhta2LFm6UUpdvLFCh&#10;UCg719XWynvxMVwaXaAez1hbWpylgh1Ds5XXaXmsn4a8Qaw0hhXLTHkuUqn2OgB2CTAAwP5h5iJN&#10;FIYp0lwWreHCLC0uycESLc4WqNe+2VvO9FHXxMXIU1OPtWeBRqdHI+Eqh8VJrpkcpE3JuniFJwdo&#10;QDxt5x3GvFzPG9Zrx2hMPehEmuJFMeqccSP456vxQEviH9f+jHKCnm07/5miy64uyzf4VLs9MH1N&#10;U5etiC/T5Smitt62snN9Z7hXOe9CVx/JrtAyOEyF2UUePWGZbrBhoXZCFlzP/ql2KmQOYnIMw2VW&#10;91xUfx0AuwkYAGD/0D2e8GTZE52wL3cVljaK3vMtR1m0Fsg5od3j4vldocGAuCyPjcQNjM0wO0Ek&#10;nrZ6lyxCZZEKT1xnh2iqbcmksbc6MeI84HgUY2O6nYb6TdrMQA8tjJo86jUnoxsxssQ/Xs7GNMW8&#10;7xC9ve3W0OLSLy8agXdIX0cizoYYscB3n+G/vXOz7XRU+lWvLRkT2ufRuMl1szTU6gyUpHHE7ern&#10;fp08R97dY5SPYbjMap4LodrrANhNwAAA+xQjlgujk+Zlv7S4xdDsDL05RDSaHvu3TFCPFRHdYupU&#10;ij6wXNC4iIUTITVGfAo07BJb26jLiefyZZryohhq8FwRT9YYOupBM+o1e9GNOAs0wuIvIfKJi8kr&#10;pBzv3t297H17nn0IrueClme8+aMxIWylti5rbIkh1n6U69xCR9snyGThc4VeG3aXvhmmRSvIrVN9&#10;tKRttNexfz3qDKeNJWobKUVBJPQ/1WfHO5WUMaxQJgD7GRgAYB8iYexWFoOl0hy8CKnZqw2ZXvBC&#10;0+kk1gBUmFc3C+Vk62HToUr8KEYM34uV8krRjTis/NwvG+zeFyZ64osUVQx9RLjtbiVaxKOXdQDs&#10;Ubc7MXe0kMwCSIRgma2DdmvBdPeadQByLorB61TDCLU5QR5epFY39aDrEDzDSY0IO8Wjof8+msxW&#10;//QxDJUJwD4HBgDYX6iAmDB5bAFeLAzNqNjZsHMVzFycoK6+M8YT3TJmnv1irxW5pU3MG/ttiJFc&#10;gOiLmo/z8NnT5vvSUH/J2y2LREh43O5WhIVT1gGMXaSFlAn1lqPtGnFYWixpvRhlorRyzkUvNFLj&#10;i7REITKNmRJiRMzODrGxIAaQjXD0xL+Fsb1jCMDeBwYA2D+I+LcOUTuLf7nzLd7sBI1YQVDBiMLO&#10;lTALxSKR2ipqfPhTAkJlkVMvm9sQRe7V2BHvuJt6C6W2kaxGr2bunr3fSbUB3LXJcqqJepTo7m2n&#10;oaGF9H4SIV8YoZEFrzxpj57zDDGd8vCmHaQOzlAra5eMi+nH+Er/JRpli0pW9peMwIwxDJQJwH4H&#10;BgDYN6io86d4ftE8PG9mKr6FBq9MU/tQq57TueUKIfoSm/GEq0CFd6G0XqB/kdq7qgk7mzZwRpNP&#10;FxKar6x1j5faVreJbyq0DE7SKLHnbEUwXg7RtJt/rwadZsmKqrABxqMzq/P/DhNun/WnDCQkL4sb&#10;3XSGtMW2UdY86Nc35bxu/UST5V8DTCdjDGstMzK+ANi74L8CBrsOeRFXeiyruQYAAEA2iAAAAAAA&#10;OQQGAAAAAJBDYAAAAAAAOQQGAAAAAJBDYAAAAAAAOQQGAAAAAJBDYAAAAAAAOQQGAAAAAJBDYAAA&#10;AAAAOQQGAAAAAJBDYAAAAAAAOQQGAAAAAJBDYAAAAAAAOQQGAAAAAJBDYACA/YX+Trv7bfc6Goj9&#10;YPsMDbg0+/v3ZaT9znuszIzfgE/c120nx1Lvcn9I/Q37ZRo7yXWNd1Q5qXkZ1+5E/pkBab+5XvZj&#10;yTMD2jdl59yJQH8vj52059PTDaZNpeKSecxWur/tAz1/ktyQVc6XQlY/AbALgQEA9hEs8K1T1Le0&#10;QRsbvC2N0kKPe6HLS76HaNqkLfVNUWvyTS4i1DpEs/bQEC9zaXSBerKMBypw8fbedrsy2GLTdiPS&#10;J620OMx1He+25zJoGaQrG+OUflUX/7nh9ckMXVyQc4bWti5auFFKXb6xQIVCoexcV1sr74X7e2lx&#10;lgp2DM1WXqflsX4a8gaxZfCKdz1v0wWu8iidsxlnBmwfaFo7DfWb+1XKV0bq8wPA7gUGANg/zFyk&#10;icIwRZrLojVcmKXFJTlYosXZAvXal3fLmT7qmrgYeWrqsfYs0Oj0aCRcyvINWujqozO2zJbBYSrM&#10;LnJpm0C8wpMDNKBepvUOY16u51XqtWM0ph50Ik3xohietxo/X40HWhL/uPZnlBP0bNv5zxRddnXh&#10;PqP2dntg+pqmLlsRX6bLU0RtvW1l5/qkk4P9vUw32LBQOyELrmf/VDsVYoPow+2TcZ4cJHMLNlYm&#10;Ss8FdY/TxhWX5pPMFyfz+QFgFwMDAOwf5OUdUzN5uVvBUGFpo0g7Wo6yaC2Qc0K7x8XLu0KDSXGR&#10;62ZL4rY8NkITfjnVMjtBpF6meKwsJmWRCk9cZ4doqm0p8jonRpwHHI9i+N7qzEAPLYyaPOo1h+PU&#10;GeIfL2djmgLRjji9ve3W0OLSLy8agXdoHzoRZ0OMWOC7z/Df3rnZdjoqyhrsb7luloZanYGSNI64&#10;Xf3cr5PnyLt7DC3PNxLtc3EjMrh8o6pEWb4Emc8PALsYGABgn2LEcmF00ry0lxZrDM120/jGMC1a&#10;0Wmd6qOlVA9RmKAeK0y6xdTJ8zK1TBYLV4gaIz4FGnaJrW3U5cRz+TJNeVGMkrdqDB31oBn1mr3o&#10;RpwFGmHxlxD5xMXkFcYbju7d3cvet+fZh+B6Lmh5xps/GhPCVmrrssaWCG77Ua5zCx1tnyCThc8V&#10;em0oP9Dfch3716POcNpYorYRf86+n6b67HinMkNvDhGNJmP4bHAt9toyl/poyhpVJTLyAbDHgQEA&#10;9iESxm5lMVgqzcGLkJq9zaGh7xFqc6IzvEitmaHwxBqACvPqZqGcbD1sOlRJZvTB94ylvFJ0Iw4r&#10;P/fLBrv3hYme+CJFFVgfEW67W4kW8ehlHQB76e1OzB0tJLMAEiFYZuug3Vow3b1mHYCci+L6of7W&#10;dQie4aRGhJ3i0dB/H01mqz93+EWa8KYXIvx5/UQEQsnKB8AeBwYA2F+ogJgweWwBXiwMzajY2bBz&#10;CIkc+C9/8YozxbVazDz7xcjr3MS8ceb6g+QCRF8ofZyHz54235eG+ksh77JIhITc7W5FWIxlHcDY&#10;RVpImaRvOdquEQfuztIcPhtlot5yzkUvau1vMSJm2ZNvVQPIRjh64t/CmLk4QV19Z0w0wVHW5nJS&#10;8wGwD4ABAPYPIv6tQ9TO4l/ufIs3O0EjVhBUMKKwcwANwXseoXiD1RgOIdT48KcEhCqMCvGyuQ1R&#10;5F6NHfGOu6m3UGobyWr0aubu2aOeVBvAXZssZ3Oeb3dvOw0NLZTE3EeEfGGERha88qQ9es7rz1B/&#10;l7VLFgWafoyv2F+iUbao5NsCJSPQLCAsrxu3uX2I3oz6lMcm1uasfADsfWAAgH2Dijp/iucXzcPz&#10;ZqbiW2jwyjS1D7XqOZ1brhCiVyTsLIvtXHhdVnovZX0drkpUeBdK6wX6F6m9y31bIYRpA2c0+XQh&#10;oalL93ipbVrHjNXqSVoGJ2mU2HO2whovh2g6c71DCjrNkmUcsQHGozOr8/8OE8Kf9acMQv3dPW6+&#10;vinndesnmqx2LLKjGdLmUp8u0nCszRn5IuMLgL1LHVvMG3YfgF2BvIgrPZbVXAMAACAbRAAAAACA&#10;HAIDAAAAAMghMAAAAACAHAIDAAAAAMghMAAAAACAHAIDAAAAAMghMAAAAACAHAIDAAAAAMghMAAA&#10;AACAHAIDAAAAAMghMAAAAACAHAIDAAAAAMghMAAAAACAHAIDAAAAAMghMABA/tDfcne/KV9HA7Ef&#10;dZ+hAZdmfyO/jLTfgo+VmfE78Yn7uu3kWOpd7g+pv3O/TGMnua7xjionNS/j2p3IPzMg7TfXy34s&#10;eWZA+6bsnDsR6O/lsZP2fHq6wbSpVFwyj9kkPZRmM8fGNVbnNLL6CYB7DAwAkDNY4FunqG9pgzY2&#10;eFsapYWek2Q0WEShh2japC31TVFr8m0uItQ6RLP20CBlDlG7yze6QD1ZxgMVuHh7b7tdGWyxabsR&#10;6ZNWWhzmuo5323MZtAzSlY1xSr+qi//c8Ppkhi4uyDlDa1sXLdwopS7fWKBCoVB2rqutlffiY5js&#10;76XFWSrYsTBbeZ2Wx/ppyBvElsEr3vW8TRe4yqN0jjOG0sLPUwqpzw8A9wcYACBfzFykicIwRZrL&#10;ojVcmKXFJTlYosXZAvVatWg500ddExf5FW9Qj7VngUanRyPhUpZv0EIkCFLkMBVmp+hylgikIV7h&#10;yQEaEE/beYdZnqVeO0Zj6kEn0hQvilHni5F/vhoPtCT+ce3PKCfo2bbzH69PuM+ovd0emL6mqctW&#10;xJfp8hRRW29b2bm+Mzxw2t99JLuC6e9FHj1hmW6wYaF2QhZcz/6pdirEBtGH2yfjPDlI5aZZIi34&#10;PMXJfH4AuE/AAAD5ons84cmyJzphBUOFpY0i7Wg5yqK1QM4J7R4XL+8KDYbEZSvMThCJp60eKwtN&#10;mWfpievsEE21LUUe6cSI84DjUYyN6XYa6jdpMwM9tDBq8qjXHIxVZ4l/vJyNaQpEO+L09rZHwrh8&#10;edEIvEP6OhJxNsSIBb77DP/tnZttp6MitHptyZhYHhuhiWjc5LpZGmp1BkrSOOJ29XO/Tp4j7+4x&#10;tDxf1D3K0kLPU4Idf34A2CQwAECOMWK5MDppXuhLi7WFZlWQhuhNKzQqEmY3hQnqibxn3mLqVIo+&#10;sFzQuIhF5FmKMeJToGGX2NpGXU48ly/TlBfFUIG6It6qESb1oBn1mr3oRpwFGmHxlxD5xMXkFVKO&#10;d+/u3uqjHVzPBS3PePNHY0LYSm1d1tgSQ6z9KNe5hY62T5DJwucKvTaUL30zTItW5Fun+mhJ22iv&#10;Y/961BlOG0vUNlKKgkjof6rPjncqM/TmENGoC+fECKUJiecJgF0ODACwZ4lENGMLI2HsVhaDpdIc&#10;vAip2dskLEjqoZv79tMwjWYWlFgDUGFe3SyUk60nYFQk8KMYMXzPWMorRTfisPJzv2ywe1+Y6Ikv&#10;UlSB9RHhtruVaBGPXtYBsJfe7sTc0UIyCyARgmW2DtqtBdPda9YByLnIrdaphhFqcyI/vEitbupB&#10;1yF4hpMaETYkr6H/PpoMqbOE9L3phRihtLTnCYBdDgwAsCeJBDSwZaICYsLksZd1LAzNqNjZsHMl&#10;VHjMfdkZLYWra0YEpY4u9tr2sIFRtXHityFGcgGiL5Q+zsM3hg0N9ZfWEZRFIiTkbncrwmIs6wDG&#10;LtJCSoy85Wi7RhyWFktaL0aZqLecc9ELjdT4QixRiExjpoQYEbOzQ2wsiAFkIxxstPkGzszFCerq&#10;O2OiCQky07KeJwB2OTAAQL6Ql7VdsV/ufIs3O0EjVhBUMKKwcwgRaz/MLPPE1eQLoMaHPyUgVBY5&#10;9bK5DVHkXsVJvONu6i2U2kayGr2auXs2bCbVBnDXJssJecXldPe209DQQknMfUTIF0ZoZMErT9qj&#10;5zyDSqc8vGkHqYMz1MraJYsCTT/GV/MvaZRGvi1QEm2zgDC1bllpwecJgN0NDACQK1TU+VM8PzdV&#10;IJuZim+hwSvT1D7Uqud0brmqtzp7yrLYzp+T3qoaqPAulNYL9C9Se1f66vI4pg2c0eTThYTma3Dd&#10;46W21WWuci+nZXCSRok9Zyus8XLY8XXz79Wg0yxZ0RE2wHh0ZnX+32FC+LP+lIFEW7z+1rbYNsqa&#10;B/36ppzXrZ9oMuuriUlC0Yz0tODzFBlfAOxO6tgaDsRKAbj3yAsUjyUAAOwsiAAAAAAAOQQGAAAA&#10;AJBDYAAAAAAAOQQGAAAAAJBDYAAAAAAAOQQGAAAAAJBDYAAAAAAAOQQGAAAAAJBDYAAAAAAAOQQG&#10;AAAAAJBDYAAAAAAAOQQGAAAAAJBDYAAAAAAAOQQGAAAAAJBDYACAPcP61Vdp9ZcH6fNfNvB2ir6+&#10;Kr9Ob1n9LX193qadf5XWVu35iGVa0/RX6a49o/hlcr67ZfnKuTuZUs5mCdW3YlsYvqbUF3ZL1D/W&#10;X1nl8DWSvvq+15d7ib1efwDuIzAAwN5g9T1auzBJ1PFH+vlbRWo6S1S88PdW1N6jr0dep2KzpH1M&#10;jzZP0je/+y2ta0aG8359/gR9s7JhT1hERKXMs1ejfF/5+XaMUH0rtCVB/dmPtT/k2kPE9R+xhont&#10;r3XtL5P2jUsDAAAGBgDYGzSdpkfeukNN/af1sL7pOP89R+tf8sfVd6lIG9TwtKS10IGn+4lW/kDf&#10;RsbBi1Rc6aB6qpMTJb68xsK6wWW18EEyX5z190+VvGx7zrH+fiIyod6ojTic94Sdr1FPNVTfYFtC&#10;tFBjD19Lv6e7V/nD9tfPbX8pzcfoQbtbxhe/idrge9PpbTP4fbKaFl2xlJUh9WPikRQXoTkVRSpM&#10;ujkO1UPJqD8AIBsYAGBPcvdP7LkHscYBU99xnh4dfocams1xmFK+CAnJX5o33vbrzxPN2/OCpn1C&#10;DcMstuyJP9oxT8VLv2FRa6GHnulg8b5G38t1VtiNsZFGyn0jQmkejx1TI2d91RdAMTwk+tFBh37x&#10;Gqens75yzBhYZztp/dJTRqQz2+bSSn1SvyInU9DrSpEbLeOCEX01bugT+l4Ef3WajTTJMEdFndpZ&#10;pu/luPkleogC9bCk1h8AEAQGANhz3J08RV/Nb7A4vEGNJ/jlv/qJTUnjNDX2v0YHmuyhjxXM4p/e&#10;08Mso2L96h/Yi++ghhMi3qfpAOt6RNNr1PTWO/TgVRap87ZeVtTqT7zE5U+qR27q+DIdqFDfcFsq&#10;0PSkCvz6F/9ijhUTCRDRDE0B1D/To3lNna0REWhbsE9SWJ//Na1OvkcP/p2I+Nt0QE5q/7OYi+Db&#10;aIxeK/W3BoHWK1APR2r9AQBBYACAPYUR/zne64w8WjMdUAMiLK/0U/38ixo6vs2CVjZNkMKDP/PU&#10;jj3cVfawv/roGtX3vMNC6+Vv6tGogxgY338xz17w8yp8ofrW3BZh9bpON9T/7G/MsYfxtu30QApR&#10;ZMI3IkJtSxDrEx/u44fPStocGwEv0OpIAxsCdlrE9o/cyxhfL9Mh9uBp/l1a8w2MKuqRWn8AQBAY&#10;AGDPIHPOTvwbXvmQGtO8+ohOqn/M7oY48TZ7lya03PT0cRWdSvlUzC3OEz70i7epUb1h4Tg9qHWz&#10;0wDs/d4WbzZFmEuE6ltlWyzZ0wzZRB6zZ0SE2xbH75MkB577kPv3Yza23mDBZ+98/lcs8JLi+ucF&#10;49WzgdRooybfXOJxlvA/36uaeqTVHwAQBgYA2BvYOWdBxP+RE7prOPE8NUSh/GXjTVrxCCJlysKx&#10;yXA+E1a2oWp6j+6WaZ2do191aaXwdLRYccWFy5lQfWtti1z7/7zO4tev0wzxr8fZcuwURBrrH02r&#10;cMZD+0J62yr3iSWqh+R5jRqfkUhECReyF3Tho/XgBRfWN2T3sZBdfwBAFjAAwJ7AvNjNHHHxgqwE&#10;N5tZ7HWaHhk+Tw0rEsp/ir5a6Q8ueItoYkE666YAnqLbdJ6aXk/Jx9c9crZDF5d9fv5d9lTteab+&#10;uXfoEHu1WqeRX3OaDXe7RXtW0OMiHqrv5tqiddK+MNc+Omzn1yWycfZloksnytNSqG++Zr6lwJ53&#10;/dl3NLoSbFugT2JIPV5x9WBDQBbznf24ZMBFgu+iHKX1BC6SUbGPmbT6AwDC1G0wdh+AXUFdXR3t&#10;n8dSVuG/SEVZBe9/JW+vI579hd/rtwCaniNam5RvGmQYUACAXQkMALDr2C8GgKxZEI+Uml+mR1/P&#10;9r73KqUFmQy3Uefo4XkDsGeAAQB2HfsrAgAAALsTrAEAAAAAcggMAAAAACCHwAAAAAAAcggMAAAA&#10;ACCHwAAAAAAAcggMAAAAACCHwAAAAAAAcggMAAAAACCHwAAAAAAAcggMAAAAACCHwAAAAAAAcggM&#10;AAAAACCHwAAAe4vPBog+rDPbHO8X7XllmWjxZEaa5daYSb9lj4Uin5vzyqwKvpfkmeO8WyHUnmBb&#10;HbYe7jq3Lc7YdEtau6vCb2fWPgBgLwIDAOwdbrEIfjpBdGSJ6BRvB3n/EydAIkitRHf6OG0jkcYU&#10;WRDn2DhYHOKDLk43p43487mf2jKJ8yXFM43iZSPIPz1jjmsh1J5gW304TerRMGra7ba2bpOc1e6q&#10;aSHq5PI6B0ttPng0vg8A2JPAAAB7h8PjRtyeYFESYRKKU0aIbr1pPo+wUAkHWexcmop8D3/OmrQG&#10;NhIazC7d4mtEGA/bMkUgb12UlARsYLjowof8eWvRnG6QfH6aeMXOW0/xkqUucs1nnBZqTyjNp3jD&#10;fKYJcajdMbz6S93F+JB9iRb4+3dsmw+zceHvZ7YfALCbgQEA9iYiTBrObmdRYwESb5kKLEhyjrlj&#10;RU8QsTrMHnLntDn2xVKvkzLMYSaLreZ+4g238fV6P+tRf9ZfSjvF9yg6b52FW9KLVixFKD8RT5zr&#10;qcLuEWuPnikRSosJcYJQu338th1v42OvbcWFyvuan+smBovei/N/6hk9AIBdCQwAsPcQz1ZFijly&#10;jv9yYXAWL4WF9o58WsEUb7pNIgPOW2bBckikgFjMRAClXBXaJDPm/OFhW16vno3Kf+IKix9vKs5c&#10;ti/SrnypXxSlkDp7lLXHI5Qm3LJpi9b71o0NBiHU7ohE2xqckWDb5htIWfsK12NRRJ8NETWSbCQG&#10;ALBrgQEA9hYa1hYvmjnM3qZ40mVh8KRBYNFwP6Nhe8sTk1wOf4qAunLL8tkpgaSX7QwBWWAnIXCZ&#10;a/+QRVbu7erSwCJJLJZ3XJSCDQKdbrCktccRSlOcoVMw3ne0sfD7pLXbEWybMw5C+8wRrpsYAre4&#10;rjrlYQ0QAMCuBgYA2DskBdEtdHM4D9eJWnKBnnqt3jSBwqLYJh68eK2cJlRa2BcZHHw/Cc/rArs+&#10;ouNsTLgynKAetMaE8/6dpy2E2lOprYo1dJwQZ5Ha7gz8tlWzLzRw3XShINfnMBs4MgUiaxwAALsa&#10;GABgj+DmzxlZ8e4Logtb32EBkuvE05ZrYh6z9ZZ9715WyEvIXFf9Z+VjIhF317l68HU6F84cHuRj&#10;/vTXBgiubhqq5/NHXL0D7QmmeSSFOJWUdvuE2ubWF4T2dfEfbxpx4ePDEvGw+wCAXQ0MALA3cF87&#10;030WKTffLaFonXdmobzTY0LwB3lfvrbmk/a1NfFcj7BnfCuQT2jgc0dYvPW6fr4P7zuRlykEEX6d&#10;QmAvX+f8fbhc5/HHvP9Ae4Jt9QiF9h2Vvq5X1jY5adtWzQLANjuFIqF/qeMip8lXF6uJNgAA7it1&#10;G4zdB2BXUFdXR/vmsdTv4bO4imB2uoWCuwgxXO6wEXR8nOu2zHWVaEKGIQQA2FfAAAC7jn1jAIi4&#10;qtfO4q+e8i4Mi4uB8gkbKC7i0OCMAXsMANi3wAAAu459FQEAAIBdCtYAAAAAADkEBgAAAACQQ2AA&#10;AAAAADkEBgAAAACQQ2AAAAAAADkEBgAAAACQQ2AAAAAAADkEBgAAAACQQ2AAAAAAADkEBgAAAACQ&#10;Q2AAAAAAADkEBgAAAACQQ2AAgD3D+tVXafWXB+nzXzbwdoq+vrpsU5jV39LX523a+VdpbdWej1im&#10;NU1/le7aM4pfJue7W5avnLuTKeVsllB9K7aF4XqbfihtX181ScF+qga+v+RffT8ln72vu1dNbEcZ&#10;O8D6Ve7399+zRwDsf2AAgL3B6nu0dmGSqOOP9PO3itR0lqh44e+tOL5HX4+8TsVmSfuYHm2epG9+&#10;91ta14wM5/36/An6ZiXxC4MidFLm2atRvq/8fDtGqL4V2pKg4ZWi9odsj5zgE8F+2gZOvF26V61s&#10;RxnbjvQb9/sX9hCAHAADAOwNmk7TI2/doab+03pY33Sc/56j9S/54+q7VKQNanha0lrowNP9RCt/&#10;oG8j4+BFKq50UD3VyYkSX15jYd3gsuR3+pP54qy/f8p41BIlsOcc6+8nPG71nG3E4bwn7M6rDtU3&#10;2JYqCPVTgrJ6Jz3yj35j012bGN97t/urk6VyoqhBFWlahos28HUm6uHdi/H7fTUtgsPEIzIu0nMq&#10;MnpMujnOHit+Rrjfaf6F0phlRmLMWH5+/pQtq7rIEQC7DRgAYE9y90/s5QYpiV59x3l6dPgdamg2&#10;x2FSxFKE4NI81Z/9mH7++vMsEva8oGmfUMPwHfVqH+2Yp+Kl37AYtdBDz3SweF+j7+U6K+zG2Egj&#10;XaQNobQwmf2k9S5FCrTeF+Liuk7H2Ji4SoeaXZvSWV+R69joONtJ65eeihkSoTQfua7x9cS9Ev1e&#10;v6KXlqFGEn1C34sIr06zsSdn56ioUx/L9L0cN79ED1H2WDW+/kdqEAOx45/4Xq9RPd97deR1Wn+m&#10;FB36ZiRhfKwcp4e5bT9/62060GTPAbCHgAEA9hx3J0/RV/PsrTW/QY0nWDxWP7EpaZymxv7X0l/Q&#10;jx3TqEDxT2beN0ss16/+gcWwgxpOiHifpgOs6xFNr1HTW+/QgzJ/zB6h1suKUf2Jl7j8SbrLomfq&#10;+DIdqFDfcFvKKV4QT1Y81PJpgmQ/pbE+/2v2vt+jB//OCpk9L9Q/08P1b6EHKxhO5jrX3jpuQ8mD&#10;D6X5pN0r2O8+Oo4s5iL4NqojrH/xL5FBoOUHxipJ/N42EkO/17GM6Hg+1l8A7DVgAIA9hRG1Od7r&#10;pEO/YE+N90yYuwZEEF7pp/r5F1VEb/MLv2yaIIUHf+YpkXiKvzxBX310jep73mGv0svf1KNRBzEw&#10;vv9iPhKMUH0325ZoDYB4rfackNZPMbjtD5+VdsyxEfACe7sSrs9eaxAiimo0Pan3UeG1hNI2S6zf&#10;fWw/S9nGiHuZDp3tJJp/l9Z8IQ+NVSpz7PVbA+vC7/VMlgEDwF4EBgDYM8h8sBO1hlc+pMZg2LWT&#10;6h+zuyFOvM1eoQkJNz19XMWiUj4Vc4vzFA/94m32sq3Y0XF6UOtmpwHYy74tXujP/kZT0wnVt8q2&#10;WKrtpwPPfajh7aZX3mABZe98/lcsmDZxE0SiuHpdDQi/naG0zeL3exzXzy8Yr54NrUYbffnmEveD&#10;hP+5D8JjlQYbT8OlRZb6jDzn8gGw94EBAPYGdj5YEFGLrSA/8bzO35pQ/rLxAu1LP4iUKYu4JsP5&#10;TPjahpjpPbpbpkN2jn7VpZXCytEivBUXTmZC9a21LY5QP/m4RXrvS/teo8ZnJMRdG+sfTau4x8Pm&#10;hlBaJSr3ewk3xSDoAkobcRDcNIQhe6x84vfm+utixNLCQgD2AzAAwJ7ACIiZ243mvXkzi8pO0yPD&#10;56lhRUL5T9FXK/3pYe8kTSx8Z90UwFN0m85TUyKUrvB1j5zt0EVsn59/lz1Me56pf+4dOsTes9Zp&#10;5NecZsPqbtGeFfS4iIfqW2NbLOF+8pDIxysvE106oemrsjju7Mc1fTWvvvmarrxfvcTie/adWMQh&#10;lFaRQL+XEQm+i5aU1gy4aYjwWJ3mZ4GP5VsAsqrfTg+V+scYVJuqPwC7nLoNxu4DsCuoq6uj/fNY&#10;ylfGXqSirLa3X83bN0gU4cLvdZV+WWg8lFYtsTKI1ibl/3LIMNIAAJsGEQAAdggTNn6Bis399Oh+&#10;E/97wYm36dEO8/VBiYZ8s8loCAAgDCIAYNexvyIAAACwO0EEAAAAAMghMAAAAACAHAIDAAAAAMgh&#10;MAAAAACAHAIDAAAAAMghMAAAAACAHAIDAAAAAMghMAAAAACAHAIDAAAAAMghMAAAAACAHAIDAAAA&#10;AMghMAAAAACAHAIDAOwZ1q++Squ/PKi/z/75L0/R11eXbQqz+lv6+rxNO/8qra3a8xHL+rv0+lvv&#10;9ozil8n57pblK+fuZEo5myVU34ptYeSncrUfSpv7zf9YP2XlD8H3l/yr73v967D3dfeqie0oYwdY&#10;v8r9/v579giA/Q8MALA3WH2P1i5MEsnv6r9VpKazRMULf2/F7T36euR1KjZL2sf0aPMkffO739K6&#10;ZmQ479fn5bfkE78wKEInZZ69GuX7ys+3Y4TqW6EtCRpeKWp/yPbICT5h+2ld++ljOkScf2SLxorP&#10;ibdL96qV7Shj25F+437/wh4CkANgAIC9QdNpeuStO9Rkf1e/vuk4/z1H61/yx9V3qUgb1PC0pLXQ&#10;gaf7iVb+QN9GxsGLVFzpoHqqkxMlvrzGwrrBZbXwQTJfHPPb/sajTorp+vuJyIR6zjbicN4TdudV&#10;h+obbEsV2H76ue0npfkYPWh3fcrqnfTIP/qNTXdtYnzv3e6vTpbKiaIGVaRpGS7awNeZqId3L8bv&#10;99W0CA4Tj8i4SM+pKPJh0s1x9ljxM8L9TvMvlMYsMxJjxvLz86dsWXzvascHgF0EDACwJ7n7J/bc&#10;g1jjgKnvOE+PDr9DDc3mOEwpX4QIwaV5qj/7Mf389edZJOx5QdM+oYZhFl32ah/tmKfipd+wGLXQ&#10;Q890sHhfo+/lOivsxthII+W+EaG0LESkJOrRQYd+8RobPwm03qWIitb7Qlxc1+kYGxNX6VCza1M6&#10;6ytyHRtnZztp/dJTMUMilOYj1zW+nrhXot/rV/TSMtRIok/oexHh1Wk29uTsHBV1imiZvpfj5pfo&#10;Icoeq8bX/0gNYiB2/BPfi/uL77068jqtP1OKDpVFUlaO08NibL31Nh1osucA2EPAAAB7jruTp+ir&#10;efbWmt+gxhMsHquf2JQ0TlNj/2vpL+jHjmlUoPgnM++bZVSsX/0Di2EHNZwQ8T5NB1jXI5peo6a3&#10;3qEHZf6YPUKtlxWj+hMvcfmTdJdFz9TxZTpQob7htpRTvCCerHioyWkCEwkQkQtNAazP/5q97/fo&#10;wb+zQmbPC/XP9HD9W+jBCoaTuc61t47bUPLgQ2k+afcK9ruPjiOLuQi+jeoI61/8S2QQaPmBsUoS&#10;v7eNxNDvdSwjOp6P9RcAew0YAGBPYcR/jvc6I8/WTAfUgAjCK/1UP/+iiuhtfuGXTROk8ODPPCUS&#10;T5E97a8+ukb1Pe+w4Hr5m3o06iAGxvdfzEeCEarvZtsSrQEQr9We80kVLoHb/vBZacccGwEvsLcr&#10;4frstQYhoqhG05NaBxVeSyhts8T63cf2s5RtjLiX6dDZTqL5d2nNF/LQWKUyx8aTNbAu/F7PZBkw&#10;AOxFYACAPYPMBzvxb3jlQ2oMhl07qf4xuxvixNvsFZqQcNPTx1UsKuVTMbc4T/HQL96mRvUWheP0&#10;oNbNTgOwl31bvNCf/Y2mphOqb5Vt2SQHnvtQw9tNr7zBAsre+fyvWDBt4iaIRHH1uhoQfjtDaZvF&#10;7/c4rp9fMF49G1qNNvryzSV+XiT8z+MRHqs02MgcLi2y1GfkOZcPgL0PDACwN7DzwYKIf2wF+Ynn&#10;df7WhPKXjRdoX/pBpExZxDUZzmfC1zbETO/R3TIdsnP0qy6tFFaOFiuuuHAyE6pvrW1xuMV3dnGb&#10;84hl6iFGdJ207zVqfEYiBbWx/tG0ins8bG4IpVWicr+XcFMMgi6gtBEHwU1DGLLHyid+b66/LkYs&#10;LSwEYD8AAwDsCYyAmLndaN6bN7Oo7DQ9MnyeGlYklP8UfbXSn77wLUkTC99ZNwXwFN2m89SUFkrn&#10;6x4526GL2D4//y57mPY8U//cO3SIvWet08ivOc2G1d2iPSvocREP1bfGtjgkonH2ZaJLJ6L8jw7H&#10;5/YVue4Vdx0bArI47uzHNX01r775mq68X73E4nv2nVhkJpRWkUC/lxEJvouWlNYMuGmI8Fid5meB&#10;j+VbALKq304PlfrHGJ6bqj8Au5y6DcbuA7ArqKuro/3zWMpq/BepKKvt/a/m7QckinDh97pKvyw0&#10;HkqrllgZRGuT8q2GDCMNALBpEAEAYIcwYeMXqNjMXvh+E/97wYm36dEO8/VBiWZ8s9loCAAgCCIA&#10;YNexvyIAAACwO0EEAAAAAMghMAAAAACAHAIDAAAAAMghMAAAAACAHAIDAAAAAMghMAAAAACAHAID&#10;AAAAAMghMAAAAACAHAIDAAAAAMghMAAAAACAHAIDAAAAAMghMAAAAACAHAIDAOwZlv/HIp38hw+p&#10;Trc5GvgfRZvCrH5GA2/atDcXaWzVnmdC+YJlZjDzn+XaRZqxxzURqG8wzcH1NnUubQP/w6YpRRrT&#10;MqqsZ6C8WvooBrdH8p/8ryn57H3jdd8k21HGDrD8P3gc/+stewTA7gMGANgbrN6iN3/HL9N/3UYb&#10;/3iKlnqIJn73iRXHWzTwxqc08ZikddL0Y7do6P/8jJYr5QuWuZME6htMK6fwi1Nad9nG/9ae5HYN&#10;vDlHQyv2eBOUlbfTffS3ptyo7rWwHWVsO9JvPI5f2kMAdiEwAMDeoOkwjfNL/sr/dlgPWx47yH8X&#10;afHP/PE/btEEfxSelrQG6pbPlT/TZRGpUL5QWoLl/zpnPGD2yC/ac47l/5rwkNXTtR74m56wc7p6&#10;waH6htKqQgyIRZpYaaAue6YM6zGneuRJNtVHyUiBTXD86VOb7vqI8b13V6//XConqmMVaVqGizbw&#10;dSaK4t2L8cfxZEaEJB7hcZGUucjoMenmOHvseQzk4v/OdXPPQGZkxzwbdWy0mbL43lWPNwC1AwMA&#10;7Elm/lQptJouUqF8mWn84u6fLlJXTydtnGMh/O/2vKBpd6jvV8Zrnv7XRZqY/pTFo4HOPN3A4n2H&#10;luQ6K+ztj/G5VNLrawilldP2r4/Q9K+OU1+zPbGNhPuoFCnQfvhdXFxn6SBN/mMnjTa7Pkpn9ku5&#10;TqINDTQ7HTckQmk+ct25c4l7JcaxPSNCokYX3aEbIsKrt2hKryvS1MdG3G+IV9/8UzpD2WM/eK6N&#10;CpJN+uPcE9TC9z75xqe08DTf20V22FCL9cHKQRrmcjb+sY26m+w5AHYQGABgzzHzn+eoR0S4+Qid&#10;+1v2wr68YxIqkMznE0pb/vjPLF4N1PeUiPdh6v3X5rzS9ARd+cfjdPRj8e5sGVY8Wp76KXvht+gi&#10;i5SpI+etUN9q2+KY+J3zKF2k4TAN/m9PpApI5P1KSJ8RAdXj/1wS9fLySoT6yDH739nL5/Jan7NC&#10;Zs8LXSysLdyPRx+zJzIw17n+I1r4UoTXEErzSbtXcBx9fnqQy7aC/+c7nMcwK2NjDQItPzD2SeL3&#10;tpEd+2xE/OvDsf4CYKeBAQD2FEaE5KXfQKP/O3tWvGfC0mHS8jlCaWm0+l68eHb/wPn/dIfa/u44&#10;e4H2vNB0WL3wCfaal0So7As+VN9q2uITzdmLl2nPZdHy78T75Gt/YcL56gnLsQ3vC1nlVewjFsNh&#10;9srFQ57974vU+oaE4bPXLoSIoiRNDdTOHyq8llDaZomNo48dNynbRDwO06i07b/fojFfyENjn0qR&#10;vX5rYFkjLMuAAeBeAAMA7BnEg3UiVPhFJw0Gw6QN1PZTsxfKt7kyDSrmFufZjf7vbTT4t05QDtJR&#10;LcdOA7BXPPIlC25Q3Ev1LSeUtvNU20fdamB00tIvjlBBBJTb/WZGiD5EJIqrRVrgD7/fQmmbxR/H&#10;OG7cFrndfMiG26CN5gxNcx4J/3MfhMc+Db7WThe47cq/c/kAuPfAAAB7Azt/K4gIxVZ8/+1hnW8V&#10;T1u8LPXa7Es6mC+U5mHCzW4O+BZd1FCvj52jX3VppTCwWzQ3u+LCv0yovqG07cKumq9KfKrso9LC&#10;Qm7z3z5B5zTEXRuz3GaJHMTD5oZQWiUqj2MJN8Ug6IJMG3EQ3DSEIXvsfeL3NkaVv7AQgPsBDACw&#10;JzAvfEM0T82bWQR2mMZ/xV7nlyJC7K1+eTgKU4fyhcv0aHqCJu2is7o3WZC9UG/LvztOoxLml/xv&#10;fMppIkjeoj0r6HERz65vOO3eU3UfsVGxJFMLdl1B6/QdKvQEDIYAXY/doTfflDJYfHuOxyIOobSK&#10;BMaxjEjwXfSltGbATUOEx/4wndNpAxnHRZqR9QKx/jEG1abqD8A2U7fB2H0AdgV1dXW0fx5L+YrX&#10;Ik3IanBvrh2kIFGE393StQll0YlQWrXEyiAa+89zNPTlEVqqYv0EAPsRRAAA2CFMmJfFv/kwTUP8&#10;7z9/20bT7KWbbz+I+N/f6AoA9xtEAMCuY39FAAAAYHeCCAAAAACQQ2AAAAAAADkEBgAAAACQQ2AA&#10;AAAAADkEBgAAAACQQ2AAAAAAADkEBgAAAACQQ2AAAAAAADkEBgAAAACQQ2AAAAAAADkEBgAAAACQ&#10;Q2AAAAAAADkEBgDYMyyvjNLJd1+gOt3+gQZWbtoUZu0PNPCBTftglMbW7Hmm1nxZzMzL9aM0Y49r&#10;InTfaurEbTLtKW0DKzbNYa85ed1rbzXw/aW/UvPZMsvutRm2o4wdYHmF+/36P9sjAPY/MADA3mDt&#10;n+nNuQ+JHv8VbTz/T7R0jGhi7v+w4vjPLJj/hSYelrT/RNMPf0hDc3+g5a3k21FC991cnQqd/6Tt&#10;km282Z5UbtLYNW73dtM8lHKvTbIdZWw78pxwv1dhAAKwX4ABAPYGjf+Gxlk0rnT8Gz1saXyC//6U&#10;FuWFvfLfaII/Cs2S9jh1N59i4f9/6bKk1ZovwfL1fzCeNnvkF+05x/L1RIRBPWcWYPHiP/CEndPV&#10;qw7ddxN1CrF8/f+goQp5yuqd9Mhv/t823bWJ8b13F2GYL5UTRQ2qSNMyXLSBrzNRD+9ejN/vJzW9&#10;PPISj8jYfudyXOTEpJvj7LF6Q/udbr5RGrPMSIwZy7oP/sGWxffe5PgAsBuAAQD2JDMrlbxbK/IJ&#10;asrHQtB/7VPqOvafaOPZfyt6UULTPqO+Z40XPv34pzRx7f9mMXqczjx+hNP/Jy3JdVbY2xsfl6MU&#10;0utrCKWl4Or7+CnqsqfK0GtKkRGt91xcXGfpX9Hk8/+JRhtdm9KZvS3XSXTlCM1e+w8xQyKU5iPX&#10;nXs2ca9Ev7dn9IEaSfQZ3ZD0tf+PpvS6T2lKp3pu0o3b/NH4v9IZyh6rwWd/RQXJJv3x7EvUwvc+&#10;+cF/oYXH+d4uEsNGQKwP1p6gYS5n4/kh6m605wDYQ8AAAHuOmfl/oB55tzf+ezrXzF7d2mcmoQK1&#10;5lte+X9ZDI9QX7OI97+hXl/DG1+iK8//Rzoq88fsEWr5Voxamv9XFuAP6SKLnrnXKeqtcN9q6+SY&#10;mHMeqos0sDc7919olts4+eS/0jMhZm/+X+x9/zO1PmmFzJ4Xuh7/X6iFxfHow/ZEBuY6116ihbWS&#10;hRRK80m7V7DffRr/FZdtBZ8Nrll7enbt88gg0PIDY5Ukfm8bibFjGfH4v431FwB7DRgAYE9hRPxT&#10;3jtCo53sqfGeCeuHqTVfGq2N7Nk7xFN89z9w2f+T2o79R/Yq7Xmh8X+hPvYMJ1b+mZbW+N5WMEL3&#10;3WydojUA4rXysQn9l9qYCYvhMHvl4inP3nyDWj+QMHz2WoMQUVSj8efUzh8qvJZQ2maJ9buP7Wcp&#10;20R4TtGotO3mf6MxX8hDY5XKp+z1WwNL1pEwWQYMAHsRGABgzyDzwU7EC53/SIPBsOsRarPptebL&#10;QsXc4jzF0c4hGlRvUXiCjmoZdhqAveyR2+yFsghmE7pv5ToZbtJlbacVrg/+i3rDEnqvYy8/SfeT&#10;/6jh7aXOf08FLn/25n+hNzNC9CEiUWQBXuAPv52htM3i93sc189v8DjL4b/lsTDRl6FrnEfC/9y+&#10;8Filwdfa6QK3XXmyotUAwJ4BBgDYG9j5YEFEPLaCvPnf6vyteNoiguoF2pd+zfk8TPjazSn/M10s&#10;cwLtHP2aSyuFld2iw1n2yk04mQndt8o6pSNz2Z5gPfvvNeyuc+h2EWSEW6R3Xdr3Ep17XELctTF7&#10;8//TyEE8bG4IpVWicr+XcFMMgi6gtBEHwU1DGLLHyid+b2NE+gsLAdgPwAAAewIjIIZo3ps3s6js&#10;39A4i13h9ht87j9Qz+1TUQi81nwxGl+iSbuIre6D/yY6G9Hy5H+kURZnLfuD/4vTTFg9WrRnBT0u&#10;4qH7VlmnrdI8xJ4/i760ifuj9dpnVGBDoZav5nU9/D/pzQ+kDBbfY/8xFmEJpVUk0O9lRILvoiWl&#10;NQNuGiI8Vv+Gzum0gfT7KM3IeoFY/xgDclP1B2CXU7fB2H0AdgV1dXW0fx5L+crYGzQhq8uTXvhe&#10;R6IIcx9qhKEsNB5Kq5ZYGURj8/+Bhm7/e1qy6x0AAFsDEQAAdggTNmbxbzxF0/tN/O8FzUM0zV66&#10;RgDeFfHfoWgIADkFEQCw69hfEQAAANidIAIAAAAA5BAYAAAAAEAOgQEAAAAA5BAYAAAAAEAOgQEA&#10;AAAA5BAYAAAAAEAOgQEAAAAA5BAYAAAAAEAOgQEAAAAA5BAYAAAAAEAOgQEAAAAA5BAYAAAAAEAO&#10;gQEA9g3rV1+l1V8epM9/2cDbKfr66rJNYVZ/S1+ft2nnX6W1VXs+YpnWNP1VumvPKH6ZnO9uWb5y&#10;7k6mlLNZaq2vg+tt+qG0fX3VpjnsNavve/1UDTaflpe1DwDY9cAAAPuD1fdo7cIkUccf6edvFanp&#10;LFHxwt9b4XyPvh55nYrNkvYxPdo8Sd/87re0rhkZzvv1+RP0zUriFwhZhFelzLNXo3xf+fl2jBrr&#10;m0LDK0XtD9keOWFPKmxATHPbauHE2ynlAQD2GjAAwP6g6TQ98tYdauo/rYf1Tcf57zla/5I/rr5L&#10;RdqghqclrYUOPN1PtPIH+jYyDl6k4koH1VOdnCjx5TUW3Q0uS36BPpkvzvr7p9T71SiBPedYfz8R&#10;mVCP23rw552wcz34GvXGa63vJlh//+8rGhB+m1b9aEOVnn5ZuxEZAGBXAQMA7Evu/qmSd2uNA6a+&#10;4zw9OvwONTSb4zClfBESrr80T/VnP6afv/480bw9L2jaJ9QwfEe95kc75ql46TcspC300DMdLOzX&#10;6Hu5zoq+MTbSqLW+Kbj6drycbUQk2lS/Ys9Xi+YvRWS03Re2OC0CANhWYACAfcfdyVP01Tx7t81v&#10;UOMJ9kRXP7EpaZymxv7X6ECTPfR57JgKZPFP7+lhllGxfvUP7MV3UMMJEe/TdIB1PaLpNWp66x16&#10;8CoL4nlbL/qEvmdvvv7ES1z+JN1lz9jU8WU6sJX6plC8YOb/S5GGZVr73eu03nyeHvm7Y3omjWCb&#10;NsH6/K9pdfI9evDvxAB6mw7Y8wCA+w8MALCvMOI/x3uddOgXr7HAuumAGhDxfqWf6udfVBG9zYJY&#10;Tdj9wZ95asme8OovT9BXH12j+p532BP28jf1qBcvBsb3X8yzt/y8CmTN9U0hWgPwuukLE/rviPqm&#10;WmJtqgbuu4fPSp45NgJeoNWRBjYE7sX6CQBAtcAAAHuOurp0EZY5ayf+Da98SI1BL7mT6h+zuyFO&#10;vM0evAnfNz19XL3iSvlUzC3Okz70i7epUb1p4Tg9qHWz0wDsJd9eYeH/2d9oajpV1jfIMn37kdRt&#10;jr5hQf585Fdctw1av/QUfc5eegi/TdVy4LkPud8+ZiPqDTZ06tgQ+BWtYR0AALsGGABgf2DnrAUR&#10;/9gK9RPPU0MUyl82ofzml+ihSmF0KVMWsak4Zuczofx5KurXDt+ju2VaaefvV12amQIQosWK7JWb&#10;cDtTa30r0kKNrxtjRrfhNzSiofP8dvGko3KbKhB9xVDKeo0an+m3CQCA3QIMALAvMJ62WdUezXvz&#10;Zlaen6ZHhs9Tw4qE8p+ir1b6qwuBN7FwnXVTAE/RbTpPTTaUHoOve+Rsh/Gkz79L7PBH1D/3Dh1i&#10;71frNPJrTrNhcbeQ0Ip9XOBrrO92EmhTVUjk5JWXiS6d0HFYlYWQbGjgq4MA7B7qNhi7D8CuQEL8&#10;oceyUvreQr7+9yIVZbV8wgu/r4gHf+H3Gh1oeo5obVL+34EMAwgAsCeBAQB2HXkxAGTNwuqlOfb+&#10;X6ZHX999K+RLCyoZrqOuY9jyNAQAYLcAAwDsOvIVAQAAgPsD1gAAAAAAOQQGAAAAAJBDYAAAAAAA&#10;OQQGAAAAAJBDYAAAAAAAOQQGAAAAAJBDYAAAAAAAOQQGAAAAAJBDYAAAAAAAOQQGAAAAAJBDYAAA&#10;AAAAOQQGAAAAAJBDYACAfcP61Vdp9ZcH9ffnP//lKfr66rJNYVZ/S1+ft2nnX6W1VXs+YpnWNP1V&#10;umvPKH6ZnO9uWb5y7k6mlLNZQvWt2BZGfs5X+6G0fX3VpslPELv80k/ve/1UDXx/6ZPVtHz2vqV7&#10;1cB2lLEDrF/lfn//PXsEwN4HBgDYH6y+R2sXJonkd/XfKlLTWaLihb+34siCN/I6FZsl7WN6tHmS&#10;vvndb2ldMzKc9+vz8nv3iV8YFKGTMs9ejfJ95efbMUL1rdCWBA2vFLU/ZHvkhJwRQ+dFm79Ij3bM&#10;U/HSb6oybKrixNvevWpkO8rYduT54n7/wh4CsA+AAQD2B02n6ZG37lBT/2k9rG86zn/P0fqX/HH1&#10;XSrSBjU8LWktdODpfqKVP9C3kXHAgrjSQfVUJydKfHmNhXWDy2rhg2S+OPLb/upRS5TAnnOsv5+I&#10;TKjnbCMO5z1hd151qL7BtlTB6jS3lQ0DzU90oP8Oi+3bdCDld/7L6p30yD/6jU33ogi+9273VydL&#10;5URRgyrStAwXbeDrTNQiHrHw+31V08v7Px6RcZGeU1HkxKSb4+yx4meE+53mXyiNWWYkxozl5+dP&#10;2bKqixwBcK+BAQD2JXf/xJ57EGscMPUd5+nR4XeoodkchynlixAhuDRP9Wc/pp+//jyLhD0vaNon&#10;1DAsQut53CzeDz3TweJ9jb6X66ywG2MjjZT7RoTSEqhR00Hrf7LCKSKXFmrXepciKlrvC3FxXadj&#10;bHRdpUPNrk3prK/IdWycne2k9UtPxe4XSvOR6xpfT9wr0e/1bNikoUYSfULfiwhbA0j6rKhTRMv0&#10;vRw3v0QPUfZYNb7+R2oQA7Hjn/her1E933t15HVaf6YUHfpmJGF8rBynh7ltWQYWAPcbGABg33F3&#10;8hR9Nc/eWvMb1HiCxWP1E5uSxmlq7H8t/QX92DGNChT/ZOZ9s4yK9at/UFFtOCHifZoOsK5HNL1G&#10;TW+9Qw/K/DF7hFovK0b1J17i8ifpLoueqePLdKBCfcNtKad4QURePFTjtZr8bDDQ/88Ilwp7yRtO&#10;sj7/a/a+36MH/84KmT0v1D/Tw/VvoQcrGE7mOtfeOq5DyYMPpfmk3SvY7z46jtxOEXwb1RHWv/iX&#10;yCDQ8gNjlSR+bxuJod/rWEZ0PB/rLwB2GzAAwL7CiP8c73XSoV+wp8Z7ZjqgBkQQXumn+vkXVURv&#10;8wu/bJoghQd/5imReIq/PEFffXSN6nveYcH18jf1aNRBDIzvv5iPBCNU3822JVoDIF4rH7v8sSmE&#10;tAgCt/3hs9IOTpt/gb1dCddnrzUIEUU1mp7UOqjwWkJpmyXW7z62n6VsY8S9TIfOdhLNv0trvpCH&#10;xiqVOfb6rYF14fd6JsuAAWA3AgMA7BtkPtiJf8MrH1JjMOzaSfWP2d0QJ95mr9CEhJuePq5iUSmf&#10;irnFeYqHfvE2Naq3KBynB7VudhqAvezb4oX+7G80NZ1Qfatsi2CjGtVw4LkPNUrQ9MobLKDsnc//&#10;igXTJm6CSBRXr6sB4bczlLZZ/H6P4/r5BePVs6HVaKMv31zi50XC/zwe4bFKg43M4dIiS31GnnP5&#10;ANj9wAAA+wM7HyyI+MdWkJ94XudvTSh/2XiB9qUfRMqURVyT4XwmfG1DzPQe3S3TIethr7q0Ulg5&#10;Wqy44sLJTKi+tbbF4UUdRHCdRyxTDzHcIr33pX2vUeMzEimojfWPpvVe8bC5IZRWicr9XsJNMQga&#10;/bARB8FNQxiyx8onfm+uvy5GzJ5KAWA3AgMA7AuMgJi53WjemzezqOw0PTJ8nhpWJJT/FH210h9N&#10;DwRpYuE766YAnqLbdJ6abCg9Bl/3yNkOXcT2+fl32cO055n6596hQ+w9a51Gfs1pNqzuQu5W0OMi&#10;HqpvjW2JaKHGX/xR869y/2j+4fjcviKRj1deJrp0QvtxVRbHnf24pq/m1Tdf05X3q5dYfM++E4vM&#10;hNIqEuj3MiLBd9GS0poBNw0RHqvT/CzwsXwLQFb12+mhUv8Yw3NT9QfgPlO3wdh9AHYFdXV1FHos&#10;K6XvLeQrYy9SUVbb268w7hskinDh97pKvyw0HkqrllgZRGuT8n85ZBhpAIAyEAEA4D5hwsYvULG5&#10;nx7db+J/LzjxNj3aYb4+KNGQbzYdDQEg3yACAHYd+YoAAADA/QERAAAAACCHwAAAAAAAcggMAAAA&#10;ACCHwAAAAAAAcggMAAAAACCHwAAAAAAAcggMAAAAACCHwAAAAAAAcggMAAAAACCHwAAAAAAAcggM&#10;AAAAACCHwAAAAAAAcggMAJAb1q++Squ/PKi/3/75L0/R11eXbQqz+lv6+rxNO/8qra3a8xHL+rv1&#10;+lvw9ozil8n57pblK+fuZEo5myVU34ptYeSndLUfStvXV22aktHeauD7S5+svu/1r8PeN36vTbId&#10;ZewA61e5399/zx5tjdizWjaG8hPSZlzC1wEQBgYAyAer79HahUki+d39t4rUdJaoeOHv7QuTX6gj&#10;r1OxWdI+pkebJ+mb3/2W1jUjw3m/Pi+/NZ/4BUIROinz7NUo31d+vh0jVN8KbUnQ8EpR+0O2R07Y&#10;k1nt3Q5OvB2/Vy1sRxnbjjxf3O9f2MOtYJ/VdX1WP6ZDxGM44hliV9+lYsfzdKDSdQBUAAYAyAdN&#10;p+mRt+5Qk/3d/fqm4/z3HK1/yR/yQqUNanha0lrowNP9RCt/oG8j4+BFKq50UD3VyYkSX15jYd3g&#10;slr4IJkvjvntf+OlJV/Q6+8nIhPqOVsP/Lwn7M6rDtU32JZqCLQ3QVm9kx75R7+x6a5NjO+92/3V&#10;yVI5UdSgijQtw0Ub+DoT9fDuxfj9vpoR0YhHZFzk41TkTZt0c5w9Vtxn3O80/0JpzDIjMWYsPz9/&#10;ypbF9/bHxz6rP7fPqtJ8jB60u+urn1D9z/6m4nUAVAIGAMgld//EnnsQaxww9R3n6dHhd6ih2RyH&#10;KeWLECG4NE/1Zz+mn7/+PIuEPS9o2ifUMMwvcvZqH+2Yp+Kl37AYtdBDz3SweF+j7+U6K+zG2Egj&#10;5b4RobRyqmqv1rsUUdF6X4iL6zodY4G6SoeaXZvSWV+R69g4O9tJ65eeihkSoTQfua7x9cS9Ev1e&#10;v6KXlqFGEn1C34sIr06z8SNn56ioU0TL9L0cN79ED1H2WDW+/kdqEIOp45/4Xq9RPd97deR1Wn+m&#10;FB0q885XjtPDIuBvvU0Hmuy5GGIoSCSmgw79gsu0Z7//gtsUew7SrwOgEjAAQO64O3mKvppnb635&#10;DWo8YTyqbE5TY/9r6S/ox46pl1z8k5n3zTIq1q/+gcWwgxpOyEv7NB1gXY9oeo2a3nqHHpT5Y/YI&#10;tV5WjOpPvMTlT9JdFj1Tx5fpQIX6httSTvGCeLLiobpIQ6C9KazP/5q97/fowb+zQmbPC/XP9HD9&#10;W+jBCoaTuc61t47bUPLgQ2k+afcK9ruPjiOLuQi+jeoI61/8S2QQaPmBsUoSv7eNxNDvdSwjJIxv&#10;d9MxHr4YGiXjQQySDqp/TA8sadcBUBkYAGBXUldXl7lVk56FEf853uuMvCUzHVADIgiv9FP9/Isq&#10;orf5hV8pbC48+DNPicRTZO/tq4+uUX3PO/wS9/I39agXLgaGeH1OMEL13WxbojUA4rXac1XBbX/4&#10;rLRjjo2AF9jblXB99lqDEJE32/Sk1kGF1xJK2yyxfvex/SxlGyPuZTp0tpNo/l1a84U8NFapzLEg&#10;WwPrwu/1TJYBEyJmPIhBQi/RQykGWqqRAUAAGABgV7KxsZG5VZOehswHO/FveOVDagx6uZ0JLyuD&#10;E2+zV2hCwk1PH1exqJRPxdziPMVDv3ibGtVbFI7Tg1o3Ow3AXvZt8UJl3jeTUH2rbMsmOfDchxre&#10;bnrlDRZQ9s7nf8WCaRM3QSSKq9fVgPDbGUrbLH6/x3H9/ILx6tnQarTRl28u8fMi4X8ej/BYpcFG&#10;5nBpkaU+I8+5fDUiEYpmYwwBsFVgAIB8YOeDBRH/2AryE8/r/K0J5S8bL9C+9INImbKIazKcz4Sv&#10;bYiZ3qO7ZTpk5+hXXVoprBwtVlxx4WQmVN9a27JZ3CK996V9r1HjM+J91sb6R9Mq7vGwuSGUVonK&#10;/V7CTTEIuoDSRhwENw1hyB4rn/i9uf66GLG0sDBI1LeS146hN/0TGUGB6wCoBhgAIBcYATHRgWje&#10;mzezqOw0PTJ8nhpWJJT/FH210l/dYqomFr6zbgrgKbpN56kpLZTO1z1ytkMXsX1+/l32MO15pv65&#10;d+gQe89ap5Ffc5oNq7tFe1bQ4yIeqm+NbdksEvl45WWiSye0H1dlcdzZj2v6al598zVdeb96icX3&#10;7DuxyEworSKBfi8jEnwXLSmtGXDTEOGxOs3PAh/LtwBkVb+dHir1jzE8q6q/9O1Z17dmDB8dNusr&#10;YgsAA9cBUA11G6GYKQD3AZnHDz2WldL3F7LC+0Uqymp7/+te+wHxYC/8Xlfpl4XGQ2nVEiuDaG1S&#10;VspnGGkA5BBEAADYpZiw8QtUbGbPbr+J/72APeRHO8zXB8VD/manoiEA7FEQAQC7DkQAAABg50EE&#10;AAAAAMghMAAAAACAHIIpAHBPqfQf9TgwBQAAADsLDABwT6lGvLEGAAAAdh5MAQAAAAA5BAYAAAAA&#10;kENgAAAAAAA5BAYAAAAAkENgAAAAAAA5BAYAAAAAkENgAAAAAAA5BAYAAAAAkENgAID88dkA0Yd1&#10;Zpvj/aI9rywTLZ7MSLPcGjPpt+yxUORzc16ZVcH3kjxznHc7SKtXNe0RFm3do43zfMZ5fW55/Sbp&#10;WWVl4rc3a/9ecr/uC8DuAAYAyBciYp9OEB1ZIjrF20He/8QJgAhCK9GdPk7bSKQxxRlOZ+FbHOKD&#10;Lk43p43487mf2jKJ8y3ytZUoXjYi+tMz5rhWsupVqT0RfN0d+SyY62Rr4zyfcl5nBMg9pN8OT5s2&#10;Nsxy2dUaOo4Wok4uu3Ow1PaDR+P795Lt6n8A9igwAEC+ODxuBO4JFiMRJKE4ZYTg1pvm8wgLlHCQ&#10;xdSlqcj38CcLn9DAAtlgdukWXyPCe9iWKQJ866KkJGAxdd64eNC3Fs3pBsnnp4lX6rx1EfGElyp1&#10;kWtEnIP1CrQnBgu6nDvcaw6Fw5znMH/+mUVSaOg24t3Gn66NqXjtkDa4qIFEJfz9O7bth7k8fz9G&#10;hT6JjCz+1HTXR/ZY07PKYNx9/9xfngZADoABAPKLCJKGy9tZ4FgoxMMVL1iET7hjRVUQsTg8yiLI&#10;HrDge6t6nZRhDjNZZI9a7qdCytfr/azH/hmLkEs7xfcoOm/dim3RipUI2ifi6XM9xYjJrFeF9vg4&#10;Y+Ug1y9JdF8PiQZIXX2DweG38XgbH3ttLC5U3vfRsrifxGDT9nFZn3qGkOOzEbtj0WMu7wgbFJn9&#10;yuh9mSOTnM59KGmfOqMCgP0PDACQT8RzVnFijpzjv6wX3MCipbCAaljcCrtEDtrEk74hJ+NiKZ41&#10;sZiI0Ei58lmGE81hW54TT1v+E1dYoHhTI4LL9o0JV77UL/Lqpc5MZr0qtMfHCaFGIiogRpNEHBpY&#10;MDUa4JNoY4MzRuw9fUMpa78MHqNFEWy+lxpO0lZrFN2RNnO7/uwbNlyHT/nY1SHUr3JfaYdEbhrO&#10;mDQtE4B8AAMA5A8Nm4sXzcictnjSRSegTrSSAmrRcD/ji+UT7EGKly0L6Vy5Zfmsl50McztDQBbw&#10;Saha5vI/ZKGSe7u6NLA4EovVHefVs0Gg0w0eyXpV2x5BBdiLFChWzJPXq8HB1xa5nWWLBENtdMZB&#10;aD/BER4bEeVbfC+dBmHjw6HTGYucJgYR1+eIGEmM1oH3xfvX46x+tQZR1D8A5A8YAGBfIj8ZnEpS&#10;/JNerPOgnZglF4iliiWLbpt4muKhcppQaWFZJNB8P/GqdQFfH9FxNiZcGU5ID1oRdt6/8259UuvF&#10;VGqPE8Isg8WtH/Bx9amE38Zq9pO4dQedbLwcFsFn4ydmdEjUhc+J8SBGkqxv0IWKtn9C/eoWADru&#10;10JEAO4jMABAjmDx0PlzJhnCduHqOyw2cp0IiVyjiwUdKWIp8+H+grPUfEwk4u46Vw++zoXgZeGd&#10;CJfz8t2cuKubiJ3v3Uak1Kuq9jBpwqdeM18vBpIYFGI0SRud+MYWPXqE2ugW3IX2fXThHm9SN0k7&#10;LFEQu6+fNipyy+8PPi56x6F+dfd1ho5rU1nfArB/gQEA8oPv9UkI260MlxC0zjGzQN7p4XPsjR7k&#10;ffm6mk+aWIqXeoQ9y1uBfEIDn5MwtV7Xz/fhfSdGMoUgAqVTCOzl65y/D5frPP407z/Ve62iPUIk&#10;hHKd7Y9FFkMJvzsDSevObZSvBUr6n1l8O928ukdZG+WkbaO/0C9r36fNTqtI6F/rxNfJVzddhMMZ&#10;G+5bD+7Y759Qv+p9uU1H+EPK/5Q/5Z7JNgGwj6nbYOw+ADuOhOYrPXKVrtmOMvYU+j1/FlURyjTh&#10;3S2I0N5hUT0+znVc5jqzwUAZhgcA4L4DAwDcU2AAbBIRVY1QsPirV5wIle8mxFD5hA0VF2VpcMaA&#10;PQYA7CpgAIB7CgwAAADYHWANAAAAAJBDYAAAAAAAOQQGAAAAAJBDYAAAAAAAOQQGAAAAAJBDYAAA&#10;AAAAOQQGAAAAAJBDYAAAAAAAOQQGAAAAAJBDYAAAAAAAOQQGAAAAAJBDYAAAAAAAOQQGAMgXy2N0&#10;sq5OfyxItoEZe16ZoQGXdnKMlu3ZGJp/gK90hyejsvwtXi6TuK/bTo6l3uX+kGibYZnGTnJdyxqU&#10;IDUv49qdyD8zIO0318t+LHlmQPum7Jw7EevL+D3LxyOlTrZNpeLCYxgsM1CXVLL6CYD7AAwAkCNY&#10;4FunqG9pQ38pcGNplBZ6TpLRYBGFHqJpk7bUN0WtMQViRIRah2jWHgotg1dMWW6bLhB1jdK5bntB&#10;jAIX713L25XBXfzzvtonrbQ4zHUdT21QiZZBurIxTulXdfGfG55BNUMXF+ScobWtixZulFKXbyxQ&#10;oVAoO9fV1sp78TFcGl2gHs9YW1qcpYIdQ7OV12l5rJ+GvEGsNIbZZYbrUkbK8wPA/QQGAMgPMxdp&#10;ojBMkeayaA0XZmlxSQ6WaHG2QL32pd9ypo+6Ji5Gnpp6rD0LNDo9GglXOSwIcs3kIG1K1sUrPDlA&#10;A+JpO+8w5ll63rBeO0Zj6kEn0hQvilHnjBvBP1+NB1oS/7j2Z5QT9Gzb+c8UXXZ1Wb7Bp9rtgelr&#10;mrpshXOZLk8RtfW2lZ3rO8O9ynkXuvpIdoWWwWEqzC7y6AnLdIMNC7UTsuB69k+1UyFzEJNjGCgz&#10;WJc41T0/ANxbYACA/NA9nvBk2ROdsC93fZm3UfSebznKorVAzgntHhcv7woNBsRleWwkbmBshtkJ&#10;IvG01btkESqLVHjiOjtEU21LJo291YkR53XGoxgb0+001G/SZgZ6aGHU5FFPNRndiJEl/vFyNqYp&#10;7PF69Pa2W0OLS7+8aATeIX0dCScbYsSi2n2G//bOzbbTUelXvbZkTGifR+Mm183SUKszUJLGEber&#10;n/t18hx5d49RPoaBMoN1iVPN8wPAvQYGAMgpRiwXRifNy35pcYuh2Rl6c4hoND32b5mgHisiusXU&#10;qRR9YLmgcRELJ0JqjPgUaNgltrZRlxPP5cs05UUx1OC5Ip6sMXTUg2bUU/WiG3EWaITFX0LkExeT&#10;V0g53r27e9nj9Tz7EFzPBS3PePNHY0LYSm1d1tgSQ6z9KNe5hY62T5DJwucKvTbsLn0zTItWkFun&#10;+mhJ22ivY/961BlOG0vUNlKKgkjof6rPjncqKWMYLDNQFwD2ADAAwJ4kEtGMLYyEsVtZDJZKc/Ai&#10;pGavNmR6wQsHp5NYA1BhXt0slJOth02HKsnwQInNm5IXK+WVohtxWPm5XzbYvS9M9MQXKaoY+ohw&#10;291KtIhHL+sA2KNud2LuaCGZBZAIwTJbB+3WgunuNesA5FwUg9ephhFqc4I8vEitbupB1yF4hpMa&#10;EXaKR0P/fTSZrf7pY1ihzMy6ALAHgAEA9hyRgAa2TPSlbcLksQV4sTA0o2Jnw85VMHNxgrr6zmyT&#10;92fm2S/22vYsbWLeOGMOunwBoi9qPs7DZ++W70tD/aV1BGWRCAmP292KsHDKOoCxi7SQMqHecrRd&#10;Iw5LiyWtF6NMlFbOueiFRmp8kZYoRKYxU0KMiNnZIRZoMYBshKMn/i2MTY9hjXUBYLcAAwDkBxH/&#10;1iFqZ/Evd77Fm52gESsIKhhR2LkSZqFYJFJbRY0Pf0pAqEJYxMvmNkSRezV2xCPtpt5CqW0kq9Gr&#10;mbtn73dSbQB3bbKcaqIeJbp722loaCG9n0Q8F0ZoZMErT9qj5zxDTKc8vGkHqYMz1MraJeNi+jG+&#10;0n+JRtmikpX9JSMwYwwDZQbrAsAeAAYAyA0q6vwpnp8/XWCm4lto8Mo0tQ+16jmdz60Qoi+xGU+4&#10;ClR4F0rrBfoXqb3LfVshhGkDZzT5dCGh+cpa93ipbXWb+KZCy+AkjRJ7zlYE4+UQTW9mzlunWbIE&#10;kg0wHp1Znf93mHD7rD9lICF5WdzopjOkLbaNsuZBv74p53XrJ5os/xpgOhljGCozVJfI+AJg91LH&#10;FnEgXgrA9iIvykqPXDXXVGI7ygAAgP0MIgAAAABADoEBAAAAAOQQGAAAAABADoEBAAAAAOQQGAAA&#10;AABADoEBAAAAAOQQGAAAAABADoEBAAAAAOQQGAAAAABADoEBAAAAAOQQGAAAAABADoEBAAAAAOQQ&#10;GAAAAABADoEBAAAAAOQQGAAA+OjvuLvffq+jgdgPus/QgEuzv49fRuJ34JfHTkZl+Vu8XCZxX7ed&#10;HEu9y/0h9Tful2nsJNe1rEEJsn4f37U7kX9mQNpvrpf9WPLMgPZN2Tl3ItaX8XuWj0dKnWybSsWF&#10;xzBYZqAuqWT1EwA7AAwAACJY4FunqG9pgzY2eFsapYWek2Q0WEShh2japC31TVFrTIEYEaHWIZq1&#10;h0LL4BVTltumC0Rdo3Su214Qo8DFe9fydmWwxabtRqRPWmlxmOs6ntqgEi2DdGVjnNKv6uI/NzyD&#10;aoYuLsg5Q2tbFy3cKKUu31igQqFQdq6rrZX34mO4NLpAPZ6xtrQ4SwU7hmYrr9PyWD8NeYNYaQyz&#10;y5S6DFG7e2YSdSkj5fkBYCeBAQCAY+YiTRSGKdJcFq3hwiwtLsnBEi3OFqjXvvRbzvRR18TFyFNT&#10;j7VngUanRyPhKocFQa6ZHKRNybp4hScHaEA8becdxjxLzxvWa8doTD3oRJriRTHqnHEj+Oer8UBL&#10;4h/X/oxygp5tO/+ZosuuLss3+FS7PTB9TVOXrXAu0+UporbetrJzfWe4VznvQlcfya7QMjhMhdlF&#10;Hj1hmW6wYaF2QhZcz/6pdipkDmJyDANlal1KhoKpi9dOj+qeHwC2FxgAADi6xxOeLHuiE/blri/z&#10;Nore8y1HWbQWyDmh3ePi5V2hwYC4LI+NxA2MzTA7QSSetnqXLEJlkQpPXGeHaKptyaSxtzox4rzO&#10;eBRjY7qdhvpN2sxADy2MmjzqqSajGzGyxD9ezsY0hT1ej97edmtocemXF43AO6SvIxFnQ4xY4LvP&#10;8N/eudl2Oir9qteWRFb7PBo3uW6WhlqdgZI0jrhd/dyvk+fIu3uM8jGsVGZ1VPP8ALDdwAAAIBUj&#10;lgujk+Zlv7S4xdDsDL05RDSaHvu3TFCPFRHdYkpSij6wXNC4iIUTITVGfAo07BJb26jLiefyZZry&#10;ohhq8FwRT9YYOupBM+qpetGNOAs0wuIvIfKJi8krpBzv3t29mR5vGVzPBS3PePNHY0LYSm1d1tgS&#10;Q6z9KNe5hY62T5DJwucKvTbsLn0zTItWkFun+mhJ22ivY/961BlOG0vUNlKKgkjof6rPjncqKWMY&#10;KlONkSF603aTGg9mF4BdAQwAsG+JhDRlCyNh7FYWg6XSHLwIqdmrDZle8ELT6STWAFSYVzcL5WTr&#10;qV5Y/ChGDN+LlfJK0Y04rPzcLxvs3hcmeuKLFFUMfUS47W4lWsSjl3UA7FG3OzF3tJDMAkiEYJmt&#10;g3ZrwXT3mnUAci6KwetUwwi1OUEeXqRWN/Wg6xA8w0mNCDvFo6H/PprMVv/0MQyVKcaIRmdMv/bT&#10;MI0ivg92ETAAwL4kEtGMLRMVEBMmjy3Ai4WhGRU7G3augpmLE9TVd8Z4olvGzLNf7LXtYZGpWlf8&#10;NsRILkD0Rc3HefhG3Giov7SOoCwSIeFxu1sRFk5ZBzB2kRZSJtRbjrZrxGFpsaT1YpSJ0so5F73Q&#10;SI0v0hKFyDRmSogRMcveeqsaQDbCwcLtGzg1jaEaCKZPrwxydd1UBQC7ABgAADhE/O2q7XLnW7zZ&#10;CRqxgqCCEYWdK2EWikUitVXU+PCnBITKIqdeNrchityrsSPecTf1FkptI1mNXs3cPYvbpNoA7tpk&#10;OdVEPUp097bT0NBCej+JkC+M0MiCV560R895oqpTHt60g9TBGWpl7ZJxMf0YX+m/pJ66rOwvGYEZ&#10;YxgokxPZUPOnGGT9QLXPDAA7DwwAACwq6vwpnp+bKpDNTMW30OCVaWofatVzOrdcIURfYjOecBWo&#10;8C6U1gv0L1J7lws7hzBt4Iwmny4kNF9Z6x4vta1uE99UaBmcpFFiz9mKYLwcomk3/14NOs2S5SGz&#10;AcajM6vz/w4Tbp/1pwzE45bFjW46Q9pi2yhrHvTrm3Jet36iyfKvAaaTMYbBMrtp3KtL7JmJjC8A&#10;7h91bPEG4qEAbC/yIqz0yFVzDQAAgK2BCAAAAACQQ2AAAAAAADkEBgAAAACQQ2AAAAAAADkEBgAA&#10;AACQQ2AAAAAAADkEBgAAAACQQ2AAAAAAADkEBgAAAACQQ2AAAAAAADkEBgAAAACQQ2AAAAAAADkE&#10;BgAAAACQQ2AAAAAAADkEBgDIJcvXi3Ty3W+oTrYPijS2ZhOUH2hsfi01LZQvXGYWfK8P5Ppv9ff0&#10;a2X5uq1vtK2V7r/i1cs/v2OE2rQ97c1mp8sXwveo9dmambd5om2NBq7/YFMNtT1jPn7ds/Y3z/LK&#10;t1qvgRV7QlmnAfu8bb3eYCeAAQDyBwti/7V1omM/oY3nf0KjD6/T0Jx78cmL8C80dLuelp4/RNN+&#10;WihfsMwAa+s0xS/DrsfrqcWe2jw/0OWbfyVq/LHWeUO3Rhps5CQuf4DrNft4g6lX419piF/AMybj&#10;DvEADT7LdXj2ofI2bUt7GS5nbP7b8nZspfysMsv4Ky2KgD38QPk9an22OO3Gbfmsp2k7hkud9bRw&#10;7S900hkBtT5jMbyxsX2l7fD39boq4XwDH6xR69x3NMty0ibPnGNlnSYa6+nM2nbUG+wEMABA/mhu&#10;oCv8gr3y5AN88AAdlXP8IrssL8CV72iIPwvHjHi1NvI/EZcWyhdKi8Ei4DxA8fBW/sovTqL2Rsn3&#10;A3uBnicfeUop3tma8biMOBhBShU9fgGPywu/o54PuF4Pm9NluPJYAAe8eyU9t5I4ZtWVYaGSc8Yb&#10;DLU3UH5UhgiMyysJ4lWaa4dufkc98ywsPmumfLppy/XrlVnn9DKXuQ5R3aL7M2s/0AJ/dLHY6bho&#10;mhXpWp8tZ1TwGHbLIdPS/BANP040e3PdjPsmnrGondKn/nj4+7avCs38bPj7obH1kWeG0yY4ryJi&#10;HxkAPO4s+trWqusN7jUwAEC+4RfiyE3Z4RdTo3lpiRfW2yzniJbcyy1JLJ+eKRFIm5lnD5DTRkWU&#10;Ox+gCb2f8ZxEDHtc2vMNVOCXpPGUuBwRbq7LkpbC9VSPq56G5aUqnhafnWVvMXrp63UJuLyLUi9P&#10;ZCKsAMyyF9rbaTxEus6e3bUfqE89RlMfJ47Sjp6bDxhvVdJYRKeuW6OBBdK1Kdze7PJNGUQLLFTn&#10;tPy/cl4pXwyaH1MXp3WJR6mGTQmXr/0Yi45cJ3143ZaZ2b/lZWrd5tapvdN6rY3m/tKvy9zfamSw&#10;gJ2J6mZF2mczz5Ydwy4xCpJE4+5R4RmL2tn5IxrhdkR97o1N1n5obGNI/R//MU3rNYwfPVBjp9TW&#10;iNC/G3DPgQEA8ot4MPxylJd517EfsyhaL4xfwq16gQvLJl5WZfk8Qmn8IjUC/JAJz7O3pS9OW37L&#10;k40sNjZ0b1/GDvUWpT5SP+tJuvLNy7ueX8TywjaiV+YZ84tXDIMJmSZIiKYwwwIk9xztfIi69b7r&#10;9OY1mVawXh3fX+tz+wdPCNZpREPmJspwpcN4tkbYpE2h9obLN2X8iPqelKhGvC+cseKiCD6aj9t4&#10;rpnTuOw+r8xQ/8bLLE2paDlcXxc2l/42dWPji/sxqhufi4n0Jp+tyHBJaVMZm3nGuLx2PW/uUxqb&#10;7H1D+tjGEM+ez3dzW0xEpCQn8jxt7t8GuB/AAAD5RF5GH4gXzTzOLzLxpPklLC+ykieTfGkzafkc&#10;oTTBenkmzOphPXJZSDUwv8Zl8PYue85yb1uXFhUGqY/zJFkcVZycsDUY4U6IXgS/rGVOmda+o/7E&#10;wrJIjPwQrusLvr5VQ8G2PpbuJ9nr42tnJWSuUwYu6uBFGULtDZZvy4jqY8fB9oUzeMq8S9eOjHns&#10;UP/GymQDKns+3PWVeyZs3fyoSg3PljMq4m1y/VDl8ycEnzFvbDL3Q2ObjouIRMYL13Hkpo1OOSrV&#10;G9wXYACAfUtdXZ3dS5B4GSU94siTsS/TaG49lK9CmalYUdD7sYcuC6kmWAQmO/kFKWLNRC9yvkZC&#10;1AvW+488vDLiYunTYssoJzuPhsQlFOw2t7CPxVnXFjz7E5p+nOvPojkihoXfpiQpaanlu+tcv7tx&#10;0HzOO/dE0eGE2+ELebB/08tMb0PCOEi2qaZnK2lUWJyY2zUDW37GqtkXssY2g6TxogaBNSaUWuoN&#10;7gl2xAHIC27+nLHh8Ej0bLh0Vl9o1tPmaybVWwnkC6Z58AtWBHiCX5CSZ+a6ySOekwsBF5r5Zc/C&#10;7rz8KEzt6nbThuqftC9RebmyB33SzZ1f/5ZFw6a7NPvyNp5aKXIQkRQAwUYS3AI0WRDnFo+ZBWL2&#10;64Rcr1ZbnnqA3HeuTaH2hspPhvhN37h6ZxsrLh9xmaW5etMX4f5NlMn3dc+B1u261M0u9LP3cIZZ&#10;3Put8dlKGhWMfq1ujq9hwRxXYd36Mxbr14z94NimkjReZGqHSs9ntfUG9wUYACBf+F5iFH62wsNe&#10;jCwGK9yWF/5faOphfmE5jzeUL1imR+NDNHmM/8ndlPKLdPG2/PMzItTyZAON8ufEnIRcv6PFh5P/&#10;ND1jwPf+pUzxZrXMb6j15gM0+qyd59b7cZpdHBhL8/HFIOIBGmRPuUCmPa1zP1Ch8ycqRt0dXNfH&#10;iYZ0BbxNY09e0pxYa10D7Q2VHyuDic9P2/NSZuI76yZfPY0eIxqRMlmICnwPaW+4f5Nllp4Drds1&#10;aZ8IsTPUknVLTB0Im3q2TP+7MTR9uq4LGUUwlRqfsRERZ1tfv+5Z+6GxTcXVyxkvbHjoV/9s/1Rd&#10;b3BfqNtg7D4AO46E5Ss9ctVcUw3bVc6ugF+kA7KIj1/UqSIOACP/mVDP7XqaZsOnW755IP/vAHnG&#10;BgAeMADAPQUGwObRl7os0mLxF49WPFEAUhFDcU6+m2+P2RsftVEQAJLAAAD3FBgAAACwO0hONAIA&#10;AAAgB8AAAAAAAHIIDAAAAAAgh8AAAAAAAHIIDAAAAAAgh+BbAOCesl3fApBrqgGPNwAApIMIANiz&#10;iLiHNgAAANnAAAAAAAByCAwAAAAAIIfAAAAAAAByCAwAAAAAIIfAAAAAAAByCAwAANJYHqOTdXX6&#10;dUPZBmbseWWGBlzaybHYb9JHaP4BvtIjVmYizZGWryqWaeykrWctZdi6xdvJpJYl7T9JY6kNZ1w7&#10;E4XNDHjtnhmw/RDfTkaFmvaY88l7BdLcve1W9bjF8m1xbKq9DoD7DAwAAMpgoWidor4l+5XCpVFa&#10;6HFCI+LTQzRt0pb6pqg1qZoibq1DNGsPDVLmELW7fKML1JNlPGyVlkG6sjFO3fZwM0z0VCFcMxeJ&#10;Cu00dTlU+y7+c8Nr3wxdXJBzlu7x6Ouaro8lte+M+dX6mYFWWhy2adPtNNRf6qvstFrHLZ4vdWxS&#10;xzSFaq8DYBcAAwCAJCxwE4VhGjRapII6XJilxSU5WKLF2QL1WnVtOdNHXRMXI9FUL7dngUanRdA8&#10;lm/QQtconXP5BoepMDtFQQ0VT5KFaEw9Z7Nle7Rv0qI9W+aBxrzbFC8/okDT00Q92RcwLKQjC9R2&#10;rpfapy7HRTJGO//x2sftp/Z2e5CEy+wfIhqdtH3OxsJEqY/VWLgySNY0yE6rddx0bPrI2h52bBY5&#10;hyFzTBNUex0AuwUYAAAkEVEZdwojiOh0UVsr76pYtJHsKi1HWegW6IYVuu5x8SKv0GB0wRaZHaKp&#10;tiXr7RZoYsT3hHtoYdSmDbP3nup2pnnFAS+f2z5NPdlGwvJllnURy27qbR+iNwO2Qm9vuxVfybZI&#10;bb1t5iDB8lg/DdEoTTrltn18IzJ8vDB/KK3WcZN9zxhbHhuhCe/aasd028cegB0GBgAAQUzoeMF5&#10;p0uLtYV3VWRKgqkiY3YrUKBhJ4ytbdQVeabGE47Sus/RaKrb2U3jIkr2MiN8YbrHp4k8Q8Nn+fIU&#10;Ud8Z9bi7e9kguRiwALi+C5q+TJLtaJowzgxQ61A7TUcevoX7arHXGS19NOVNAQTTIjYzbtJHw7TY&#10;aoyK1qk+WkrWB4B9CAwAsK8xXmL2FkZC7K001bdEV3wRNnubhEVGvW9z334azhDsKhGP1u4aWuho&#10;QNnNAjzZeqowPLrpXN8U9cdW1wki5LOsv62mrB4uyZv+KKPlDPXpOoAlWmzvTVmTwP3LZRSmU9Yr&#10;eNMlSQ89mKZsctx0imSE2lyUZHiRWrGID+QAGABg36Iv8wpbJioKZtFYJCKCCk5pftgIcTsdrcZd&#10;1MV55r7sYNLibJX50ijz5JfpRtwisJh1Ahcjj7m6+emWwUnqm+qnsaihjIb/R2nJtkG26cIEZQcB&#10;2CiRdQBjF2lB4/BxZApjojBNsai9EIpShNKEWsZNogPeGgDq7qWCN60DwH4FBgAASURE7Ir9MnGi&#10;VmrrmqAR6x1LSHy2kObdJhEhLs1X6xRAVfmy6KZeFl9XD5p5k4bSYtwqdN6iOaUacWuhwck+muop&#10;rWiXtrYPx0PjlaYBunvbaWhoIVrdHzEzQD0LbEyUdzCTWF+g8/dOoANptY6bTq14UQRZTFitUQfA&#10;HgYGAAAJVBz4c8KG691mFsaxMF6ZpnYbBtf54lQRS9JN4/KVNX+euap82XSPL7GXbsPxI0SFNNe+&#10;ZZAm5Wtttg11/YvU3uVWxldA87pCJfzfnjAkGPGWJ0ZKC/GSaOg9KabyTYIJnctvdfVym119qOsQ&#10;XP+3LtKwNyeflVbzuElkxhubOlnJv1TF1yg12oCpArB3qduQOB4A9wh5wVZ65LbrGgAAANkgAgAA&#10;AADkEBgAAAAAQA6BAQAAAADkEBgAAAAAQA6BAQAAAADkEBgAAAAAQA6BAQAAAADkEBgAAAAAQA6B&#10;AQAAAADkEBgAAAAAQA6BAQAAAADkEBgAAAAAQA6BAQAAAADkEBgAAAAAQA6BAQD2FetXX6XVXx6k&#10;z3/ZwNsp+vqq90P1q7+lr8/btPOv0tqqPR+xTGua/irdtWcUv0zOd7csXzl3J1PK2Syh+lZsC8P1&#10;Nv1Q2r6+atOUjPZWA99f+mT1fa9/Hfa+8Xttku0oYwdYv8r9/v579mg7yBqD9+hrey72TGeNNQA1&#10;AAMA7B9W36O1C5NEHX+kn79VpKazRMULf29fmPxCHXmdis2S9jE92jxJ3/zut7SuGRnO+/X5E/TN&#10;yoY9YRGhkzLPXo3yfeXn2zFC9a3QlgQNrxS1P2R75IQ9mdXe7eDE2/F71cJ2lLHtyPPF/f6FPdwq&#10;oTG4+i4VO56nA/aZXtdn+mM6RDzWI1s0LAGwwAAA+4em0/TIW3eoqf+0HtY3Hee/52j9S/6QFypt&#10;UMPTktZCB57uJ1r5A30bGQcvUnGlg+qpTk6U+PIaC+sGl9XCB8l8cdbfPxV5ackX9Pr7iciEes7W&#10;+zvvCbvzqkP1DbalGgLtTVBW76RH/tFvbLprE+N773Z/dbJUThQ1qCJNy3DRBr7ORD28ezF+v69m&#10;RDTiERnndZ+KvGmTbo6zx4r7jPud5l8ojVlmJMaM5efnT9my+N6x8QmPwfrqJ1T/s7+Jnumf22da&#10;aT5GD9pdALYCDACwb7n7J/bcg1jjgKnvOE+PDr9DDc3mOEwpX4QIwaV5qj/7Mf389edZJOx5QdM+&#10;oYZhfpGzV/toxzwVL/2GxaiFHnqmg8X7Gn0v11lhN8ZGGin3jQillVNVe7XepYiK1vtCXFzX6RgL&#10;1FU61OzalM76ilzHxtnZTlq/9FTMkAil+ch1ja8n7pXo9/oVvbQMNZLoE/peRHh1moVXzs5RUaeI&#10;lul7OW5+iR6i7LFqfP2P1CBi3fFPfK/XqJ7vvTryOq0/U4oOlXnnK8fpYRHwt96mA032nCU0Bt9/&#10;wW2KPQdiUEi0oIMO/YLvbc8CsBVgAIB9yd3JU/TVPHtrzW9Q4wnjUWVzmhr7Xyt7QSuPHVMPrfgn&#10;M++bZVSsX/0Di2EHNZyQl/ZpOsC6HtH0GjW99Q49KPPH7BFqvawY1Z94icufpLsseqaOL9OBCvUN&#10;t6Wc4gXxZMVDdZGGQHtTWJ//NXvf79GDf2eFzJ4X6p/p4fq30IMVDCdznWtvHbeh5MGH0nzS7hXs&#10;dx8dRxZzEXwb1RHWv/iXyCDQ8gNjlSR+bxuJod/rWEZIGN/uxgmNgRgkHVT/mD1UTCRADBJMAYDt&#10;AgYA2HcY8Z/jvc7IWzLTATUggvBKP9XPv6gieptf+JXC5sKDP/OUSDxF9t6++uga1fe8wy9xL39T&#10;j3qAYmCI1+cEI1TfzbYlWgMgXqs9VxXc9ofPSjvm2Ah4gb1dCddnrzUIEXmzTU9qHVR4LaG0zRLr&#10;dx/bz1K2MeJepkNnO4nm36U1X8hDY5XKHAuyNbAu/F7PZBkwVSMGCb1ED6UYB6lGBgA1AgMA7Ctk&#10;PtiJf8MrH1Jj0MvtTHhZGZx4m71CExJuevq4ikWlfCrmFucpHvrF29So3qJwnB7UutlpAPayb4sX&#10;KvO+mYTqW2VbNsmB5z7U8HbTK2+wgLJ3Pv8rFkybuAkiUVy9rgaE385Q2mbx+z2O6+cXjFfPhlaj&#10;jb58c4mfFwn/83iExyoNNjKHS4ss9Rl5zuWrEYlQNBtjCICdBAYA2D/Y+WBBxD+2gvzE8zp/a0L5&#10;y8YLtC/9IFKmLOKaDOcz4WsbYqb36G6ZDtk5+lWXVgorR4sVV1w4mQnVt9a2bBa3SO99ad9r1PiM&#10;eJ+1sf7RtIp7PGxuCKVVonK/l3BTDIIuoLQRB8FNQxiyx8onfm+uvy5GLC0srJVoAaAQjYHcw461&#10;nSYCYKvAAAD7BiMgZm43mvfmzSwqO02PDJ+nhhUJ5T9FX630V7eYqomF76ybAniKbtN5akoLpfN1&#10;j5zt0EVsn59/lz1Me56pf+4dOsTes9Zp5NecZsPqbtGeFfS4iIfqW2NbNotEPl55mejSCe3HVVkc&#10;d/bjmr6aV998TVfer15i8T37TiwyE0qrSKDfy4gE30VLSmsG3DREeKxO87PAx/ItAFnVb6eHSv1j&#10;DM9N1T+F2AJAGYOzbgzMWD86HF+HAUCt1G0wdh+AHaeuro4qPXLbdc3eQVZ4v0hFWW3vf91rPyAe&#10;7IXf6yr9stB4KK1aYmUQrU3KSvkMIw0AEAMRAADuIyZs/AIVm9mz22/ify9gD/nRDvP1QfGQv9mp&#10;aAgA+xBEAMA9BREAAADYHSACAAAAAOQQGAAAAABADoEBAAAAAOQQGAAAAABADoEBAAAAAOQQGAAA&#10;AABADoEBAAAAAOQQGAAAAABADoEBAAAAAOQQ/E+A4J5S7f/yVw14dAEAoHZgAIB7Cv4rYAAA2B1g&#10;CgAAAADIITAAwP7jswGiD+vMNsf7RXteWSZaPJmRZrk1ZtJv2WOhyOfmvDKrgu8leeY471bYantc&#10;PVwZblucsemWtHZXhd/OrH0AwG4DBgDYX9xiEfx0gujIEtEp3g7y/idOgESQWonu9HHaRiKNKbIg&#10;zrGYLg7xQRenm9NG/PncT22ZxPmS4plG8bIR5J+eMce1sJX2RHA+qUfDqLnObW3dJjmr3VXTQtTJ&#10;5XUOltp88Gh8HwCw64ABAPYXh8eNuD3BoiTCJBSnjBDdetN8HmGhEg6y2Lk0Ffke/pw1aQ0sqg1m&#10;l27xNSKMh22ZIpC3LkpKAhZk541/yJ+3Fs3pBsnnp4lX7Lz1FC9Z6iLXfMZptbbHp3jDfKYJcajd&#10;Mbz6S93FMJF9iRb4+3dsmw+zceHvZ7YfAHC/gAEA9i8iTBrObmdRYwEST5oKLEhyjrljRU8QsTrM&#10;HnLntDn2xVKvkzLMYSaL7I3L/cQbbuPr9X7Wo/6sv5R2iu9RdN66NSiKVixFKD8RT5zrqaLvsZn2&#10;+MSEOEGo3T5+24638bHXtuJC5X3Nz/UWY0bvxfk/9YweAMA9BwYA2J+IZ6sixRw5x3+5MDiLl8IC&#10;ekc+rbCLp90mnrTzllmwHOJZE4uZCKCUqyKcZMacPzxsy+vVs1H5T1xh8eNNjQgu2zcmXPkxr17q&#10;7LHZ9vjcsvkWrfetGxsTQqjdEYm2NTgjwd7LN5Cy9hWux6KIPhsiaiTZyAUA4L4AAwDsPzSsLV40&#10;c5i9TfGky8LgSQG1aLif0bC95YlJLoc/RUBduWX57JRA0st2hoAssJMQuMy1f8giK/d2dWlgkSQW&#10;yzvOq2eDQKcbLFtpT2QYFIz3HW0s/D5p7XYE2+aMg9A+c4TrLYbALW6HTnlYAwQAcN+AAQD2F0mx&#10;dAvdHM7DdaKWXKCnXqsXVldYFNvEgxevldOESgv7IoHm+0noXhfY9REdZ2PCleEE9aAVbef9O09b&#10;2Gp7nGHghDiL1HZn4Letmn2hgeutCwW5PofZwJEpEFnjAAC4b8AAAPsIFhSdP2dkxbsvli5sfYcF&#10;SK4TT1uuic2zW2/Z96JlhbyEzHXVf1Y+JhJxd52rh3jrMhfOHB7kY/701wYIrm4aqufzR1y9t9oe&#10;JinEqaS02yfUNre+ILSvi/940wgFHx+WiIfdBwDcN2AAgP2D+9qZ7rNIufluCUXrvDML5J0eE4I/&#10;yPvytTWftK+tied6hD3jW4F8QgOfO8Lirdf1831434m8TCGI8OsUAnv5Oufvw+U6jz/m/W+xPUIo&#10;tO+o9HW9srbJSdu2ahYAttkpFAn9qzHFafK1xmqiDQCAHQP/FTC4p+C/Ak5Bv4fP4iqC2ekWCu4i&#10;xHC5w0bQ8XGu2zLXVaIJGQYHAGDPAAMA3FNgACQQcVWPnsVfPeVdGBYXA+UTNlBcNKLBGQP2GACw&#10;J4EBAO4pMAAAAGB3gDUAAAAAQA6BAQAAAADkEBgAAAAAQA6BAQAAAADkEBgAAAAAQA6BAQAAAADk&#10;EBgAAAAAQA6BAQAAAADkEBgAAAAAQA6BAQAAAADkEBgAAAAAQA6BAQAAAADkEBgAIFesX32VVn95&#10;kD7/ZQNvp+jrq8s2hVn9LX193qadf5XWVu35iGVa0/RX6a49o/hlcr67ZfnKuTuZUs5mCdW3YlsY&#10;rrfph9L29VWbpmS0txr4/tInq+97/euw943fa5NsRxk7wPpV7vf337NHWyP4rNJ79LUdl9h1WWMN&#10;QAowAEB+WH2P1i5MEnX8kX7+VpGazhIVL/y9fWHyC3XkdSo2S9rH9GjzJH3zu9/SumZkOO/X50/Q&#10;NyuJXyAUoZMyz16N8n3l59sxQvWt0JYEDa8UtT9ke+SEPZnV3u3gxNvxe9XCdpSx7cjzxf3+hT3c&#10;CsFnlbn6LhU7nqcD9rp1ve5jOkQ81iNbNCxBboABAPJD02l65K071NR/Wg/rm47z33O0/iV/yAuV&#10;NqjhaUlroQNP9xOt/IG+jYyDF6m40kH1VCcnSnx5jYV1g8uS3/FP5ouz/v6pyEtLvqDX3094e+o5&#10;Ww/8vCfszqsO1TfYlmoItDdBWb2THvlHv7Hprk2M773b/dXJUjlR1KCKNC3DRRv4OhP18O7F+P2+&#10;mhHRiEdkXOTjVCS4Jt0cZ48V9xn3O82/UBqzzEiMGcvPz5+yZfG9/fEJPavM+uonVP+zv4mu+7m9&#10;Tmk+Rg/aXQBCwAAAueXun9jDClJ64dZ3nKdHh9+hhmZzHKaUL0KE4NI81Z/9mH7++vMsEva8oGmf&#10;UMMwv8jZ23u0Y56Kl37DYtRCDz3TweJ9jb6X66ywG2MjjZT7RoTSyqmqvVrvkpeq9b4QF9d1OsYC&#10;dZUONbs2pbO+Itex4J3tpPVLT8UMiVCaj1zX+HriXol+r1/RS8tQI4k+oe9FhFen2fiRs3NU1LD7&#10;Mn0vx80v0UOUPVaNr/+RGsRg6vgnvtdrVM/3Xh15ndafKUWHyrzzleP0sAj4W2/TgSZ7LoXks/r9&#10;F9ym2HMgBoVEbDro0C/43vYsACFgAIBccnfyFH01z95a8xvUeMJ4VNmcpsb+19Jf0I8dUy+5+Ccz&#10;75tlVKxf/QOLYQc1nJCX9mk6wLoe0fQaNb31Dj0o88fsEWq9rBjVn3iJy5+kuyx6po4v04EK9Q23&#10;pZziBfFkxUN1kYZAe1NYn/81e9/v0YN/Z4XMnhfqn+nh+rfQgxUMJ3Oda28dt6HkwYfSfNLuFex3&#10;Hx1HFnMRfBvVEda/+JfIINDyA2OVJH5vG4mh3+tYRkgY3+5mkXxWjUHSQfWPabLFRALEIMEUAKgW&#10;GAAgd5gX6hzvdUbekgmx1oAIwiv9VD//oorobX7hVwqbCw/+zFMi8RTZe/vqo2tU3/MOv8S9/E09&#10;6oWLgSFenxOMUH0325ZoDYB4rfZcVXDbHz4r7ZhjI+AF9nYlXJ+91iBE5M02Pal1UOG1hNI2S6zf&#10;fWw/S9nGiHuZDp3tJJp/l9Z8IQ+NVSpzLMjWwLrwez2TZcCkkfasqkFCL9FDKQZaqpEBQAYwAMC+&#10;pK4u/cUs88HuhdrwyofUGPRyOxNeVgYn3mav0ISEm54+rmJRKZ+KucV5iod+8TZ7eFbs6Dg9qHWz&#10;0wDsZd8WL1TmfTMJ1bfKtmySA899qOHtplfeYAFl73z+VyyYNnETRKK4el0NCL+dobTN4vd7HNfP&#10;Lxhvmw2tRht9+eYSPy8S/ufxCI9VGizcw6VFlvqMPOfyhcl8ViVC0WyMIQC2AgwAkB/sfLAgL9TY&#10;CvITz+v8rQnlLxsv0L70g0iZsohrMpzPhK9tiJneo7tlOmTn6FddWimsHC0AW3HhZCZU31rbslnc&#10;Ir33pX2vUeMz4n3WxvpH0yru8bC5IZRWicr9XsJNMQi6gNJGHAQ3DWHIHiuf+L2NoPsLC4MEntVo&#10;AaAQjYHcw461nSYCoBIwAEBuMAJi5najeW/ezKKy0/TI8HlqWJFQ/lP01Up/dYupmlj4zropgKfo&#10;Np2nprRQOl/3yNkOXcT2+fl32cO055n6596hQ+w9a51Gfs1pNqzuFu1ZQY+LeKi+NbZls0jk45WX&#10;iS6d0H5clcVxZz+u6at59c3XdOX96iUWvLPvxCIzobSKBPq9jEjwXbSktGbATUOEx+o0Pwt8LN8C&#10;kFX9dnqo1D9GzKupf+hZjS0AlDE468bAjPWjw/F1GABkUbfB2H0AdhwJzVd65LbjmmrK2DvICu8X&#10;qSir7f2ve+0HxIO98HtdpV8WGg+lVUusDKK1SVkpn2GkAZAzEAEAYBdjwsYvULGZPbv9Jv73AvaQ&#10;H+0wXx8UD/mbnYqGALAHQQQA3FMQAQAAgN0BIgAAAABADoEBAAAAAOQQGAAAAABADoEBAAAAAOQQ&#10;GAAAAABADoEBAAAAAOQQGAAAAABADoEBAAAAAOQQGAAAAABADoEBAAAAAOQQGAAAAABADoEBALYN&#10;+f/3K20AAAB2BzAAwLYiP8AT2vYCy9eLdPLdb6hOtg+KNLZmE5QfaGx+LTUtlC9cZhZ8rw/k+m9p&#10;2Z6pheXrtr7Rtla6/4pXL//8jhFq0/a0N5udLl8I36PWZ2tm3uaJtjUauP6DTTXU9oz5+HXP2q+e&#10;cH3WacA+b1uvN6gVGAAA+LAg9l9bJzr2E9p4/ic0+vA6Dc25F5+8CP9CQ7fraen5QzTtp4XyBcsM&#10;sLZOU/wy7Hq8nmr8NXzmB7p8869EjT/WOm/o1kiDjZzE5Q9wvWYfbzD1avwrDfELeMZk3CEeoMFn&#10;uQ7PPlTepm1pL8PljM1/W96OrZSfVWYZf6VFEbCHHyi/R63PFqfduC2f9TRtx3Cps54Wrv2FTjoj&#10;oNZnLIY3NravtB3+vl5XBZXqs7JOE431dGZtO+oNagUGANizpE0xuK1mmhvoCr9grzz5AB88QEfl&#10;HL8AL8sLcOU7GuLPwjEjXq2N/M/HpYXyhdJisAg4D1A8vJW/0iyfbW+UfD+wF+h58pGnlOKdrX2r&#10;HpURByNIqaLHL+BxeeF3yK/jc70eNqfLcOWxAA5490p6biVxzKorw8Ig5wZW5CDU3kD5URlswEh9&#10;NK8kiFdprh26+R31zLOw+KyZ8ummLdevV2ad08tc5jpEdYvuz6z9QAv80cUGlo6LplmRrvXZckYF&#10;j2G3HDItzQ/R8ONEszfXzbhv4hmL2il96o+Hv2/7qtDMz4a/Hxpbn2B9eNxZ9LWtVdcb7AQwAMCe&#10;JG16wd+2BX4hjtyUHX4xNZqXlnhhvc1yjmiJX4ypxPLpmRKBtJl59gA5bVREufMBmtD7/Yja+DoR&#10;wx6X9nwDFfglaTwlLkeEm+uypKVwPee+4xd2PQ3LS1U8LT47y95i9NLX6xJweRelXp7IRFgBmGUv&#10;tLfTeIh0fY1ar/1Afeoxmvo4cZR29Nx8wHirksYiOnXdGg0skK5N4fZml2/KIFpgoTqn5f+V80r5&#10;YtD8mLo4rUs8SjVsSrh87cdYdOQ66cPrtszM/i0vU+s2t07tndZrbTT3l35d5v5WI4MF7ExUNyvS&#10;Ppt5tuwYdolRkCQad48Kz1jUzs4f0Qi3I+pzb2yy9kNjm0myPmrslNoaEfp3A3YEGAAApCFeL78c&#10;5WXedezHLIrWC+OXcKte4MKyiZdVWT6PUBq/SI0AP2TC8+xtFfS8Kb/lyUYWGxu6ty9jh3qLUh+p&#10;n/UkXfnm5V1P0yqkRvTKPGN+8YphMCHTBAnRFGZYgOSeo50PUbfed53evCbTCvV0Ro75/lqf2z94&#10;QrBOIxoyN1GGKx3GszXCJm0KtTdcvinjR9T3pEQ14n3hjBUXRfDRfNzGc82cxmX3eWWG+jdeZmlK&#10;Rcvh+rqwufS3qRsbX9yPUd34XEykN/lsRYZLSpvK2MwzxuW163lzn9LYZO8b0sc2lZT6yPNUVrdg&#10;vcFOAQMAgCTyMvpAvGjmcfYWxZPml7CEdkvzoMmXNpOWzxFKE6yXZ8KsHtYjX175lgbm17gM3t5l&#10;z1nubevSosIg9XGeJIujipMTtgYj3AnRi2hu0DllWvuO+hMLyyIxcmIsuL7g61s1FGzrY+l+kj1D&#10;vnZWQuY6ZeCiDl6UIdTeYPm2jKg+dhxsXziDp8y7dO3ImMcO9W+sTDagsufDXV+5Z8LWzY+q1PBs&#10;OaMi3ibXD1U+f0LwGfPGJnM/NLYppLb1W/bybXTKUaneYMeAAQBySeY6gcTLKOkRR2FY+zKN5tZD&#10;+SqUmYoVBb0fe+itc9/x/eppspNfkCLWTPQi52skRL1gvf/IwysjLpY+LbaMcrLzaEhcQsFucwv7&#10;WJx1bcGzP6Hpx7n+LJojYlj4bUqSkpZavrvO9bsbB83nvHNPFB1OuB2+kAf7N73M9DYkjINkm2p6&#10;tpJGhcWJuV0zsOVnrJp9IWtsk2TUR6dIrDGh1FJvsG3YUQUAyMvezJ8zNhweiZ4Nl86qN2Y9bb5m&#10;Ur2VQL5gmge/YEWAJ/gFKXlmrps8EvZ1IeBCM7/sWdidlx+FqV3dbtpQ/ZP2JSovV/agT7q58+vf&#10;smjYdJdmX95m7roUOYhICoBgIwluAZosiHOLx8wCMft1Qq5Xqy1Pw9fcd65NofaGyk+G+E3fuHpn&#10;GysuH3GZpbl60xfh/k2Uyfd1z4HW7brUzS70s/dwhplbD2DqWuOzlTQqGIlWSLhcBHNcowJbf8Zi&#10;/ZqxHxzbGFn1kakdKj2f1dYb7BgwAABw+F5iFH62wsPeoSwGK9yWF/5faOphfmE5jzeUL1imR+ND&#10;NHmM/znelPKLdPG2/NM0ItTyZAON8ufEnIRcv6PFh5P/bD1jwPf+pUzxZrXMb6j15gM0+qyd59b7&#10;cZpdHBhL8/HFIOIBGmRPuUCmPa1zP1Ch8ycqRt0dXNfHiYZ0BbxNY09e0pxYa10D7Q2VHyuDic9P&#10;2/NSZuI76yZfPY0eIxqRMlmICnwPaW+4f5Nllp4Drds1aZ8IsTPUknVLTB0Im3q2TP+7MTR9uq4L&#10;GUUwlRqfsRFdZ2Dq69c9az80tjGy6sOGqH71z/ZP1fUGO0bdxrYtmQZ5R8LqlR6n7bqmEpXK2I57&#10;7Br4RTogi/j4RZ0q4gAw8p8J9dyup2k2fLrlmwfy/w6QZ2yA3AEDAGwbMADuPfpSl0VaLP7i0Yon&#10;CkAqYijOsaHovG72xkdtFATkExgAYNuAAQAAAHuH5GQiAAAAAHIADAAAAAAgh8AAAAAAAHIIDAAA&#10;AAAgh8AAAAAAAHIIDAAAAAAgh8AAAAAAAHIIDAAAAAAgh8AAAAAAAHIIDAAAAAAgh8AAAAAAAHII&#10;DACwb5H/7z9rAwCAvAMDAOxL5Id+QttWWb5epJP298vrPijSmPuFNeUHGptfS00L5QuXmYX8rKtc&#10;H//9+9qx5b1bpBk+kl8b1PoktpPX5Xfi46Rde3J+s/Xy25O1fy+5X/cFYOeBAQDAZlkpUv+1daJj&#10;P6GN539Cow+v09CcEwgRjL/Q0O16Wnr+EE37aaF8wTIDrK3TFBsKXY/Xb8tvus/Mc93F8Gj8EbXy&#10;R3fHIa6P3Z79MXXJRY0/psknkz87/APduM0fnCbt1us762n25nfUn2IsZPMADT4r93qIWmzb6OEH&#10;4vt63T1im/sXgN0EDAAANktzA11hgbuiIvgAHZVzLBSXRaBWvlMBLRxjAePDVhbSKC2UL5QWgw0M&#10;F114d40GVv5Ks3y2vVHy/cAC7tLEa3VRhBQvdu1bjTb4nvzy9TXquWn2ywWPy5j7ju9VT9MizvZs&#10;hBXKmEBz29VgKMOrJ9dxho0f2R9Y4SR/f820rdBcH9+PUaHN82xUKes0oOmuD+yxpmeVwdj70k0b&#10;nak6MgPA7gcGAABbgQVrREWTRbuRRUe8eBbJ3mY5R7TEApJKLJ+eKRFIUw+d00bFS+58gCb0fj+i&#10;Nr5OphBEwDXt+QYqsCibKAKX8zBfxnVZ0lJKYj7sPHm+Z+u1v1LhcfNKMAaFhzVsuo79mLrtqRhW&#10;KLvE4FHcPX5Efc3xsqQNUT07f0Qjc14b1sQgCe/7mLIeoGmJODzLbWZhn7peHjlZ5nMTdl8wxz+i&#10;0SfrA/3m7sv9cYwNNImASNp1Z1QAsLeBAQBArYgXzeKlwqfC+FdaFO/Qhs9FBDUsnhTysnweoTQW&#10;t4tiGDz+EA1KeewNF/S8Kb/lyUYWsEaTlhBLjURIfaR+STG39+w69hPq5TaUC23JsIkMhgROKGev&#10;/cV60myo8PWjz7r6OBJtYEOjXc+bNhiDKbxfzjqNzH9LM3y/cRbxKx0SoeBrxei5/QML+Q90+aZv&#10;iK3Tm2zsuDqE+k3v2/hjOidGTGM99UmalgnA3gcGAAC1IKL5gXi4zOPsHYowsgguyHEUBk8aBExa&#10;PkcoTVhZVy+2LAz+eL0K+fLKtzQwv8Zl8CYCLPe2dWlRj17q48TceebrNCD31PuRncevpzO+0Fby&#10;/iOBrTeeuNvYI4+LPxNsgzMOQvtxup9kj53vIWsNenSawyxeFMz0y19pSevPxsgx+7rTOhjvX8ju&#10;N2vA3et1BwDcI2AAAJBB5tcFE0K91BEXsygMbsUumk8P5atQZirW4ND7SQh/7ju+Xz1NdrKYd5r8&#10;kdDyNTIfv2DF3Hm/M/NFraPMcavXLmlr31Grt15ghttRMhjSSDF0qsVvQzX7SdhYEa9/49mf0LRM&#10;X6yt00hs0eEPdFHqz2MwKEYQp+tiSxeBCPUbX6vrGhzuGAYB2Cek/IsCAGTj5rYZWfHOQh2JgQ1n&#10;z2q42nra0Yr5QL5gmgcLoIj4hAryDzRz3eSR+XoXgi80P8TePkVefhTOdnW7ac477zdtlX+hU/bd&#10;Qj/rfSejAj5WoKsSxkAb3DqC4L6HWbi3ZhblcVqrNVDcdS7qMXGz1F45nl3zvP9Qv9n7EveZRBWW&#10;uc6ypqFUFgB7GxgAYM+R/E990jz1tHPbgu8ViqdsV47rqnWdg/4xFW4bb3rqYRZzJ6ShfMEyPRof&#10;okkJY6u3XqSLt+WfrxGrlicbaJQ/J+YkDP4dLT6c/KftGQPO+03gBM6fA4+8bxfFSMMKZfkK/RQS&#10;bRjRNRLmnv5Cv6x9n+4ObvPjREMS+uf+ap37gQrHfkLjdgGmMzYi48Ude+0P9Zu5r0wdEI1I+dfE&#10;OEqZ1gBgj1K3sR3/KwoAjIhupcdpO66pJl3YShlCNdfsGdjIGPhAwv3swZYtzLt3yH8W1HO7nqZZ&#10;SLvlWxPyfyaQZygBAO4ZMADAtrFdolrpmmrSha2UIVRzzV5ARVfC+Cz+4sGOZ87l3wPEEJljQ8RF&#10;PNg7H4VXDcB9AQYA2Da2S1QrXSPpPv61Lm81ZWy1HgAAsJdJThQCsCcQYXZb0iAAAABQGRgAYM+R&#10;5ZXDYwcAgOqBAQD2FWIEuIgAIgMAAJANDACw58gSdn9awB0DAABIBwYA2HOIsDtPXzYIPQAAbB58&#10;CwBsG9WI8XZds1XkHtWAfx4AgP0KIgAgl4iwV9oAAGA/AwMAAAAAyCEwAAAAAIAcAgMAAAAAyCEw&#10;AAAAAIAcAgMAAAAAyCEwAACogeXrRTppf7e/7oMijblft1N+oLH5tdS0UL5wmVnIT+rK9d/Ssj1T&#10;C8vXbX2jbS26f7X1kl8dTJYxcF1+U79EbW308dubtQ8AqAYYAABslpUi9V9bJzr2E9p4/ic0+vA6&#10;Dc054REh+gsN3a6npecP0bSfFsoXLDPA2jpNsYh2PV6/hd/T/4Eu3/wrUeOPtc4bujWan+itul4/&#10;0I3b8llP07aMpc56Wrj2FzrpjIBa2xjjARp8lst/9iFqsW2nhx+I7+t1AIBKwAAA+xb5z37c5pN1&#10;vmqaG+gKC9yVJ+V39R+go3KOBeiyCNDKdzTEn4VjLFB82NrI/8RcWihfKC0GGxguuiAe9spfaZbP&#10;tjdKvh/YC/c8+cjDTvGO175VT9yI819pka9LNSKqrpcpg7iMbnOCWpofouHHiWZvrpv7bqKNUTu4&#10;DTNsOMj+wAon+ftrpu2F5vr4fmY/AAB8YACAfYmIu/+f+jixzzpfMyxIIzdlhwWtkYVWPFz2gnub&#10;5RzREgtTKrF8eqZEIG1m/i80xGmj4gV3PkATer8fURtfJ+H1Hpf2fAMVWFyNh83lPMyXcV2WtBSu&#10;59x3LJj1NCxivLJOE3x2lr31SHT1ugTBOpsyusTgSRLd16NCG6N2dP6IRua8Nq6JwRLeN/kfMJGI&#10;Z7kfaJ2mrm820gDA/gcGAMgFIvbbjnjRLE7ieXYd+zF7vtYLZhFs1QtcWDwhcmX5PEJpLGQXRTQf&#10;f8iE59nbLeh5U37Lk42l0L0VQ4dGIqQ+Uj8bpXDlG/Gsp2kNrf+Yuthw6JkX0fUI1suV4SIRFdhM&#10;G7m8dj1v2mgMqvC+YZ1G5r9lQ6aexrldVzpMRAYAUAIGAAAZBI0GEbEPxItmHm8wYW0WwQU5juah&#10;kwYBk5bPEUoTrJdtwtweNuy+vPItDcyvcRm8vfsXFXlXlxYVZqmPi1L8iPqaTfnGcGigbhXceuqT&#10;z9s/xKcLQvVijACXIh8GK+bVtl8IttEZB6F9ou4n2evnNsze/I56dOojI6IBQM6BAQD2LRLed5vD&#10;hf3dVlNkICFiSx1xsYrC4C4szsKkBkEoX4UyU7EGh95vpUitc9/x/eppspOFtdPkj4SUr+nijwXr&#10;/UcedhnWaHFGTFX1spEOX+gFJ+Z2PcSW21jNvsBGjHj9G8/+hKYfl/R1Gkl8GwEAAAMA7GNE3N3m&#10;jAAn+snz1ePmzxlZNc8iZrx9xoarZ9Ubtp42XzOpXm4gXzDNgwVORHyChVXyzFw3eSTs7kLwhWYW&#10;WxZ25+VH0wCubjfN+dEnrfiKKL/7DZ20If/l69+yaLv0KuvFAptcgS/RCAnzi9CPa1Rg6210C/1C&#10;+2bxn/0KIx+32iiHXgcAiAEDAIDN4MRO97+jVrvSXFel63zzj6lwW1aq/4WmHmahk6+r6bWBfMEy&#10;PRofoslj/E/2ppRfpIu35Z+vEfmWJxtolD8n5iTk/R0tPpz8p+0ZA773L2VKtEDL/IZabz5Ao8/a&#10;dQTV1ssKsCtDy2Hxbz/mefk1tnFE11CYumct+vP3uzu4Hx4nGpLQv9bjByoc+4k1QgAAPnXsBeF3&#10;T8G2UE1IfbuuqUSyDHecdX7fwwI88EHRePdO4Hch8p8J9dyup+lOWZPwg/k/FcgzpAAA2wYMALBt&#10;VCOm23VNNUg5Dr+8rPP7FRVVWSTH4l9gYR23YfFdiRgqc2youGhBYz2Ncp13q8ECwF4GBgDYNnab&#10;AQAAACAbrAEAAAAAcggMAAAAACCHwAAAAAAAcggMAAAAACCHwAAAAAAAcggMAAAAACCHwAAA+xL/&#10;u/4AAADKgQEA9h0QfwAAqAwMALCvgPgDAEB1wAAAAAAAcggMALBvgPcPAADVAwMA7Asg/gAAsDlg&#10;AIA9D8QfAAA2DwwAAAAAIIfAAAB7ms16/zMDdZpHtpNjy/YsMzOQfl7QtAGasYfC8tjJ6Ppk2lbZ&#10;rjoGry9jhgbstdXnuddIHU9SqVrLNHaS6zpQofeXx+hkLF+c2FhWKivC3tvlOznGZ3wqpZfQ+/v3&#10;LRvLeFlVV3EbkGdx9z0HYLuAAQD2LPIy3BQsBDd6N2hjQ7Zpah/qt6LAwtJDNF123r54LxIV5NBj&#10;aXGWCtOurHHqtudLJMWqSrarjiJ6qdeH6KLRJXfvDboy2GLP705mBlppqm+JNsbLez9GyyBd2bhC&#10;qc3hfuofao/6qTAxUrmf1KBopcXhUl9tTBJddsJcKd1H7j/VR0vahqznbYmOurKWRmmhJ83grPF5&#10;q0D3+BL1TVXz7IC9CAwAsCfZtPgLLASDkVa0UluX3Z25SBOFXivi3XRulGjqsrzxWmjwCr90x3s1&#10;JU4XtbXa3e1km+q4fHmKaPRcyvX7A/Gae2h6e4yUrjbuacHrbxHxVK+dRbp/iNrZ+IvZHdG4VUqP&#10;o+PUd4ZHUch63rqp2+VtOUrtdvfewHUabqehN+9h2AHcM2AAgJyyRIuz7XSU37zLNxZYA0pq3nK0&#10;nWYXl+xRGst0Y2GWhlpNSLY8RCreWA9NkL3GxWzVMzR5qgvlbqWOGUh4ORCOLsd4lgMDEiY3nqc/&#10;RVEKXVsPdCxr2sF6tzYtyhbrE+vZVqrj5QFqjbxmj8z+DXjHLMzD7UPUqnn6iSYzIgWO5cs0NVug&#10;3hQxVyqlx1gmo/+bMGJihqAj/XkrHyczBtG4JPo5fVyZ1jbqWriRPR5gzwIDAOw55AW1VWYGemgh&#10;8pA3i/XUNLybFl7vpnEJJ7uQugoVv6RbjWdYCuWGQ7ZbqaMaCENvGkFVoZnVvTAlo0a2kgbM0kLb&#10;JNfbTHV0j5faHg+Zc/7FXpM2XYjdf+ykDddrPucdS59MUZ+bdpgmGgl1iML3GJqgwvCg9Zodm+9f&#10;hUWwZ0LGScaLy3ae7tIizbYfTdzDEkUMMqiUHlEy8CoRrVO4yP2bNHxSn7e0cZLnVp5XGRfuL5ki&#10;ulLqx8xxlajD7CLXFuw3YACAXYkToeS2dYwXNNK2tE1z3N3UW5itHF5fvkEL/IqOPEPxPDlfuhO/&#10;DXXsHqel0QXq0X7rp8V2G9vm8xveSz9OfA1ASWe64l6qLlKTcsXr9OH852ym7l5u7QLdkG6xXvFw&#10;si3aJ57R0cM+rHRIpTpOp4j7pvrXIhEDXSchXr+I6AZNU496yDMX2cjIcuMrieEOiGXL4BUzLr0X&#10;ua+qMGyE1HHidrKh1cPnaDqxdiVzXGVqxI4l2FfAAAC7DidAadvWEGGVMG98gVsynJ4Mt1dDezVu&#10;XFVsXx0j0WCB62Wh3ZY6RqIp5S7RqJszr5mCLctuZd5tCq2DdGW6nQ2HtMVwm0C8/IS3bha9ter6&#10;gtSqtJyhvq4Juph140rpW4WNo+lKho2w2XEKXl99pALsLWAAgD1HzYbAzJs01D5cPscrc5wTF62Y&#10;zNCbQ5uYl+UX58hEFQsCdfGWJwyaL2WueCfqKGHuhVFyzvmW8EVTPXs9G8aKYll43/ZJ5bB/Ci7C&#10;4eawq+1fH4lSzA5RbH2b9L+0KerrJLIorkATPYk1HHy/MT2ulO5TpWc9IwF7xwxdrOZ5yxwnG/qX&#10;+Rb/2wShcZXoStXTGmAvAQMA5AbxmvnNbMOcZtMFUS3iUUpY1IQ/afr/3979hcZxn/vjfwQRNApu&#10;IMFVagoNdFenyJs4NPaNdJGrk1RrTJQUdPc7CjlhBYVEe75gaECXog4Y2lUDAS1OiL69E7RHwXj1&#10;TXqVC+2NnRKnmyVHuwdSKE5Uk0ASLBcU2N/zfP7MfGZ2ZnZ29V/zfoWNd2d2/n1mvc/zeT4fWT0m&#10;gsmXqN2HGneOer8eGvAnZU3RshqXttvJ2Hf3jw/uyzmqt5uSupR5+5oEGDJ1mSpkJs3NNsmOLCSz&#10;Y89575p0cNRtwo3kLVdtlfIcpcJRkwl86r3p2jcotI08FsepxQmmN3wSdR4yRBHebpbooj1Yr/We&#10;HF2cSfHTGflNWrT7ib33oc9b5H2S6pKdVyI/GeIkUEn3NWk+BBxrQ9yb2m1dFUCRL6heH6c070lL&#10;9pUEH+1uMtN7bTr0I2pHzHE4xz3TXiI14hM75+Gw2SGpXgknHEdIAGDPHHQCIJKSAHy0w6QqsEbT&#10;kf9w0VFxHM5xb8kM/3xzId38hwMmyZjMhziK5wa7hwQA9sxhJAAiLgnARxsAIB7mAAAAAGQQEgA4&#10;9tDTBwDoHxIAOBGQBAAA9AcJAJwYSAIAANJDAgAAAJBBSADgREEVAAAgHSQAcOIgCQAA6A0JAJxI&#10;SAIAAJIhAQAAAMggJAAAAAAZhAQAAAAgg5AAAAAAZBASAAAAgAxCAgAAAJBBSADg+Ggv0eTQkPr1&#10;v/KYWzfLFfk98mbd5BK1zdIAtf0cv9MR2GdonRU6rn1MLkUe5XBEXRu3wtIkn2uwobpFbsvsdYe2&#10;l98Rb9tKngdWr8+ptulaZhcktLf8Xny3faPvh74mf3fhbfTDO37C8ey+9LpJ6nk749oJ4JhCAgDH&#10;BAf4/CrNtDrqZ/w7rQo1ivZLW77Ii0Q1va41s0r5QARiEoTyZaqbl5rss0wFu12lQcW45IFKvHtz&#10;bPPYmM+ZdUeRtEmemgt8rstTZlmM3DxtdJYp+l0T/N+m0ybrtNaQZVp+fIIam/7a9maDSqVS17KJ&#10;8Tw/C97DcHu3mnUqmXuhH93n1F6apbJzE3PzG877+VEr8SlX6LLaMPl463OmfdR2BSrPxt17Fvn5&#10;ATjekADA8bC+RtXSAnkxl4PWQqlOzZa8aFGzXqJpEy1yF2doorrGX/+a6rEWG1SpVbzApbQ3qeEF&#10;C9nlApXqq3QjNgpEkF7h5BzNqZ6k6R0Gep2h3igHoCXVgw6tU5wqRqBH6i5P0wP1g38w9sfsJ7Fn&#10;W+D/nDbhNqNCwbzQbU2rN0zgbNONVaLx6fGuZTMX+cap9p4heSp0ezf57ok2bXJiofKEOHyes6sF&#10;KgVuoouvT+7zyjypQyQejxOZqv+Zoall6myY7UJiPz8AxxwSADge5As6EM3kC9wEDPVFP05e7MiN&#10;cdBqkO2ETi1LL2+D5pOCy27Uq0SqJyk91mCvU1cqnOBaL9PqeMv0OktUXbS9zmAVw+2Rrs8VqVHR&#10;26hebLi6ERAX/IP76dQoodoRND1dMIkW7/1GUwd4S9raC6qciBEH3KmL/H9nWb1AYxJZ1Xv9ZKK9&#10;tEhV777J++pUztsEJZwc8XXNcruuXCbn6AFqf4EkMeF45jOz6SVj8UMA+/75ATgkSADgGNLBslFZ&#10;0V/2reZgpVkVIMp01QQaFSD00whVKnq9Z34EopPTk+QUYFmChRuEzFOtRAt2ZX6cJmzwbN+gVaeK&#10;4fdIdaKjetBM9WKd6kZQgxY5+EuJvLoWfofu8XrHnppOX+3g82yo/ene/FggEOZpfMIkWxJUC2N8&#10;zjkaK1RJb8LLStOmlC9ts0BNE+TzqzPUsr1ueR/3rys2ceq0aHzRD8pS+l+dMfc70jpdLRNVbDlH&#10;STie4HvfnDbHa83QatIQAMAJhAQADpwXRGMeyaSMnedg0PLH4CWQ6md94gCheuj6uLO0QJXYHYXm&#10;APQYV9cT5eRRTEgqQtwqRoDbM5b9+dWNII783C4d7t6XqsXgJEUVYF0SuM3TXnLSo5d5ANxLL9hg&#10;buVIRgGkQtDm7KBgMpipaT0PQJZ5dX011LBI4zbILzQpb4ce1DwEJ3FSSYQZ4lGl/xlaiY/+3OBr&#10;3Lv3y/1K0vGEM/wTrhYAZAESADhwXhCNecRSX+i6TB6YgKe+vG3JmalgZ8rOvajAo4/LnUO/XD0w&#10;Pc6+5vUs+xg3dq8hIDwB0Q2ULtvD14kNlWf9snZXJUJK7uZpTxyMZR7A0ho1Igbpc2MFVXFoNf1Y&#10;L0mZRG9ZZqsXqlLjBmmpQsQmMz5JIurcW8+rBMhUODhpcxOc9bUqTcxc9Hv3Iul4Xe0BkD1IAOB4&#10;kOBvZux3d76lN1ulRRMQVMDwys5JJFi7ZWYZQ06zXQKVfLhDAqJ3kFO9bL4Gr3Kvkh3prU7RdMm/&#10;NpLZ6GnG7jmxWVE5gH1veD8RPeYEU9MFKpcbfjB3SWBtLNJiw9mfXI9a5iRUasjD6WXLOdhEreu6&#10;ZFKgbsfgTP+WqtLITwv4SaCeQNh1bknHk/Yo+MM/6r710R4AJwESADgWVFDnP6XnZ4cK5KGH4nM0&#10;v1GjQjmvlqmx3h4leo17yjLZzh0jTrVdAhV4G/58gdkmFSbsTysk0dfAG+rt1ERC/WNwU8v+tQ25&#10;s9x7yM2vUIW452wCa3A/RLWYWe+R1DBLXHWEEzC+O3U1/m/pEn7dHTKQaovT3upazDXKnAf145uy&#10;XD1miVbifjQxLKaakXQ8Ju3ht3eTFrz5CDb5AjjZhjirxi9Ohz0hX6S9Pk5p3gMAAPsPFQAAAIAM&#10;QgIAAACQQUgAAAAAMggJAAAAQAYhAQAAAMggJAAAAAAZhAQAAAAgg5AAAAAAZBASAAAAgAxCAgAA&#10;AJBBSAAAAAAyCAkAAABABiEBAAAAyCAkAAAAABmEBACOjr/PEX04pB83+fm2Wa60iZqTMeuMu0t6&#10;/V3zWmzzspvOPlPhY8k2N3nbvRB1XmmuRzTNuXsP3ubv8tv9o5jz/jDtdVru9cY9P0iHdVyAbEEC&#10;AEfDXQ5an1eJHm8RPcOPh/j5pzYASEDIE92b4XWd0Dq2vc7rOTA2y/xigtfrxTr487IfmX0Sb9fk&#10;9/ayfUMH5B9d1K8HFXdeva7Hw++7J3+W9PvkMc7bfM7bRiUBTV4u5z0yrl+nliO6wPu+MO9f+0Nj&#10;wecHaa/aHwASIQGAo+H0sg5wP+VgJAFJbK/qQHD3qv7zcQ5Q4iEOpnadCvJF/rOu141wgBzRT+ku&#10;v0cC72mzTwnAd9dkTQgHU9sblx723aZePCLbueukV2p76xLEQ71UORd5jwTnxPNKuJ4ATlpk2elp&#10;/VKc5m1O85//5CDp+ruct3keGTid65BrkIRLnss27vN75tpPTwWfB/RoEy/J4j/VettG5rVaH7cP&#10;Zo/7z9nudQCwZ5AAwNEjAUkFswIHTQ4UUhmQXrAEPnHPBFUhweJ0hXuvNf3a7a2q98k+9MtY0nOW&#10;40kveJzfr45neux/5yBk1z3Dx9i2vXWTUGybYCUB7VPp6fN5ShITe149rsdlk5WH+PzCvOMyVT3h&#10;fZzmcxYqcQlxr/HsOL92rnG70fu5S+2L20kSNnV9vK/PnUTI+vuieWKo17y/xzmhiG1Xpo7LHl/h&#10;9dyGsu5zm1QAwF5BAgBHi/ScVXBij1/m/5lesFfW5gCqyuImsEvlYFx60puyMBgspWdNHEwk0Mh+&#10;5c8uHFhk+ekFsz/b2zb7/+kGByh+qCSC9+0mE3b/cn5er17OmcWeV4/rcdlAGBXQLdteMnRCkkhE&#10;BOzwNY7YZMQc002U4p534WM2JWBzMFeJk1yrSYruyTXzdf1Ttrf4HFSSYs4hqV3luCMc+KVyM3JR&#10;r1P7BIC9hAQAjg5VNpdeNDvNvULpSW/bAGqDVjiAGqrcz9xg+VPuQUovWybS2f12bWd62eEyt00E&#10;ZAKflKplLP9DDlRybHsuIxwcJejes716Dr5quMERPq+01yNUAHYqBYoJ5ur9/FyuS7UVv5REwh1q&#10;sBKv0SYHSc9DHufjyTHu8rHVMMicXi7UcEaT10lCxOf+uCRJTJ0DP5fev3od164mIfLaBwD2CxIA&#10;OBrCwX88FKxsD9oGs/A4d2Sw5KA7Lj1N6aHyOtFrYpkXoPl4UlpXE/g4qJ7lZMLuwwbSh0zQtr1/&#10;27t1RZ4X63U9NhDGJSwyf6BZ1M/v8p82iG5LUJaeeQL3GtM8Dxvh65de/wVOXmTYQUr0gUmJUnXh&#10;ZZI8SJIk8xskQbLtk9SudgKgdVgTEQEyAAkAHAEcPNT4OZPSrxv8bbn6npS4TU9b3qMmC1oRwVJm&#10;4LsTziK3Y14Qt++z58HvsyV4mXgngcv28m2J3Z6bBDu3d+uJOK9U18OiAp/qNfP7JUGShGJcxs/N&#10;Q8bKhSyT2fyupGu0E+6SnrvUxD1+yLnJutNSBTHP1Z+mKnLXbQ9+ve28TmpXe1yb6NiJnF1tCwC7&#10;hQQADp/b65MerJ0ZLiVoNcbMwe2e6eU+xM/DAS4qWEov9XHuWdrecdR2YoSXSZlavW+Wj8PPbTCS&#10;IQQJUGoIgXv5aszfxfu1Pf6o3n9k7zXF9QgvEMr7THs0ORhK+T1cHRE2UHaN/7Oua5SF5r3uRL+4&#10;565xM6wipX91Tvw+mX9gKxw22bBDEfa12z5J7aqOy/ftcf5D9v85/ynHDLctAOzaUIeZ5wC7MjQ0&#10;RL0+Tmnec2yon/PnoCqB8oKd0HYESaC9x0H17DKfY5vPWcr6MYkHAGQGEgDYM5lKACSoqgoFB3/V&#10;Kw6Vyo8SSVQ+5UTFVllGbDJgXgNAJiEBgD2TuQoAAMAxhjkAAAAAGYQEAAAAIIOQAAAAAGQQEgAA&#10;AIAMQgIAAACQQUgAAAAAMggJAAAAQAYhAQAAAMggJAAAAAAZhAQAAAAgg5AAAAAAZBASAAAAgAxC&#10;AgBHQvtvTZr8rw9pSD1u0tzf7K+uY1t/p7mrZt3VJi1tmeUsabvEfcZY/6O8t0nr5vVAEs43cZ3n&#10;Ls15520ffP5/6X3+AXwsuf7JqO24bWS/c38zrwexF/vYB+2/cRv/Rf2qRgBIgAQADt/WXbr6Dn9h&#10;/2KcOr9/hlpFouo7n5rgyMHwjc+p+pisu0C1x+5S+f/+ndq9tkvc535KON/EdRHMuav3/mKbqrU9&#10;PP8n9L6XnzCvB7EX+9hzct+5jb80LwEgFhIAOHyjp2mZA8nG/3davcw99hD/f5ua/+Q//naXqvxH&#10;6SlZN0JT8uedf9INCYRJ2yWtC2n/5abuZXOPfM0ss9p/CVURVG96m5akF3/VCey8XvW0k843aV0i&#10;fu+zj9MEH3f1k+7efNc5hnvkH39u1jtVBLf3bp5P/tHfj1c1SLFO7cNWG/h9usIRrFi4bTyp1ndX&#10;WYLVF9PGvB+b9Oj1+nX8fWmqNqa/8rnZ+xNbdTGVlqs3zb742D3vBcDJgQQAjpz1j3uVb6MDedJ2&#10;ses4OMzWtmmieIE6lzkg/9UsF2rdPZr5jfTCnzG98M85QI3QxadGOHjfo5a8zwT2wmO8LFL0+WpJ&#10;61JQ5+hXOtQ5vhMMrnV6iFZ+f4EqZ+z5R6t/Ke+TaskI1WvBRCJpnUved/ly6FihNi7cUW/tohIi&#10;ukebEoS37tKqep9NerZpU3r1Z35EFyn+vsxfHqeSbCbtcfmnlONjT77xOTWe4mPbqssboeTjzkO0&#10;wPvp/H6cpkbNMoAMQAIAR8r6H29SUYLwmcfp8hPc0/vynl7RQ3g7V9K69if/5AA5QjNPSvA+TdO/&#10;0MuV0Z/Sxu/P0tgn0oM0+zABKvfkj7hHfpfWOBDqc+Rte5xv2mvptk3rH3zunGe3+l+5l//Hu5R/&#10;1gQys1xMcGDN8bZjj5kFMfT77LURNb6UwKslrXNFHSuxjV0/esivcvzzHm+j1aXdTEKg9p9wX8KC&#10;xzZVF3PfPL84HWgvgKxAAgBHhg7UElhGqPIf3HvjZ7p0nyxqOytpXZS824uX3uN/8fYf36PxX57l&#10;nqZZLkZP08wZourHd6klwdAEkaTzTXMtAVLGNiXu4l9HqPTyWZoP91A5GC5wr1yShDq/P/+GlOET&#10;5hUk8CoYoyNU4D9U4DWS1vUr0MYu06ayb12xOU0Vuba/3qUlN5An3ZdI29zrN0MAMi+ExSUwAFmC&#10;BACOBBkjtoG69PKF7kAXMELjP9LPkrbrb5+aCuaG7T1W/mOc5p+wQeshGlP7McMA3PNe/JJ7ponB&#10;3T/fbgnrvEmA8rhAy945BE39uy5vt15+nEoSQPmcrsaU6JN4QXFrmxr8h3tNSev65bZxkG3TJt83&#10;fslJ1byptJRrvI2U/7ntk+9LFH6vGS6wj41/j25LgCxBAgCHz4wRCwnUgVnlT5xWY7rS01alcPnT&#10;BILE7ZLWOXRJ244z36U1VU52mTH6LbvOLzXbiYX1O05pPul8k9YNyk7S+wufzxM/pcuqxD2YOp+P&#10;VA6CZXMtaV0vvdvYZ4cYhJosaSoOwg5DaPH3xRU8tk4K3YmFAFmGBAAOnQ4qWvUdU6rlh55odpqW&#10;f8M92y8l0HGP/svTXik/abvkfTpGf0orZmLb0FUOyE45OffvZ6kiZX7Z/o3PeZ0EPWfSngnowSAe&#10;f77J6wb0xDj3/DlQyvnz9eVr96hUjE94kkw8do+uXpV9cPAtBocbktb1lNDGXbyAbysj/pwBOwyR&#10;fF9O02U1bCBt3KR1mS8QaB+dEPZ1/gAn1FCHmecAuzI0NES9Pk5p3nN8yI+RNakqpXrz44bHklQR&#10;3rmrZul3lcaT1qUV2AfR0h9vUvnLx6kls/TNWwDg4KECADAAXUrm4H/mNNWOc/A/CE+MU4176aoC&#10;8F8S/Peg8gEAu4YKAOyZ7FUAAACOL1QAAAAAMggJAAAAQAYhAQAAAMggJAAAAAAZhAQAAAAgg5AA&#10;AAAAZBASAAAAgAxCAgAAAJBBSAAAAAAyCAkAAABABiEBAAAAyCAkAAAAABmEBACOhvYSTQ4NqV8W&#10;JI+5dbNcWac5u25yidpmaYDafo7f6Vif8/Y3FF5nhY5rH5NLkUc5HFHXxq2wNMnnGmyobpHbMnvd&#10;oe3X5+T69fvleWC1ac+uZXZBoC2Dx2wvTZrl0es1fU3+7sLb6Id3/DT3N7TPWHHtBHCCIQGAI4AD&#10;fH6VZlod9ZsCO60KNYqTpGOwfIEXiWp6XWtmlfLhb3MJBPky1c1LRb7Q1WZmu0qDirFRoOS9zz42&#10;5o/yL6uVNslTc4HPdXnKLIuRm6eNzjJFv2uC/9vkvVnrtNaQZVp+fIIam/7a9maDSqVS17KJ8Tw/&#10;C95D1d5OstZq1qlk7qF+dJ9Te2mWys5NzM1vOO/nR63Ep1yhy7Jhyvsb3mekqM8PQAYgAYDDt75G&#10;1dICeTGXg9ZCqU7NlrxoUbNeomkTLXIXZ2iiuub11FSPtdigSq3iBS4lFPjC26UiQWZyjuakp217&#10;h4FertOzVO9doiXVgw6tU5wqxpBNboS7PE0P1A/+wdgfsx91vnH7LfB/q3TDnkt7kxcVzAvdZrR6&#10;wwTxNt1YJRqfHu9aNnORbxxv25iYIXkqcvMLVKo3+e6JNm1yYqHyhDh8nrOrBSoFbqKLr0/u88o8&#10;qUOkub8995nw+QHIACQAcPimlkM9We6JVk3AUIFlnLzYkRvjoNUg2wmdWpYe4AbNJwUX1uZIVS9N&#10;x/SEE9SrRNLTVsEm2MvVlQonuNbLtDre8nqr1UXbAw5WMTq1ApVn9br1uSI1Knqb5CqFiAv+wf10&#10;ahTofSeZni6YREvaqKkDvCVt7QVxTsSIA/zURf6/s6xeoDGJyOq9fjLRXlqkqnff5H11KudtghJO&#10;jvi6ZrldVy6Tc/QAtT83SQzpvr+99ynSfn4ATiIkAHDE6GDZqKzoL/tWc3elWdNjz5eJKqp2HKVK&#10;Ra/3zI9AdPKrDxwuaFmChQ1CKhlxlWjBrsyP04QNnu0btOpUMVTCsyE9WZ3oqB40U73m2CpFgxY5&#10;+Es5u7oWfofsxzn21DT3vp2efRI+z4ban+7NjwUCYZ7GJ0yyJYlYYYzPOUdjhSrpTXiZF3SlbRao&#10;aYJ8fnWGWuoazfu4f12xiVOnReOLfhVEyvSrM+Z+R1qnq3H3L+b+9t4nACABgCNEyth5/uJu+WPw&#10;Ekj1s8GoUrEEHQlObundFZoD0GNcXU+Uk0eRU4eU3CpGgNszlv351Y0gjvzcLh3u3peqxeAkRRVg&#10;XRK4zdNectKjl3kA3EsvhCskOZJRAKkQSA+7YDKYqWk9D0CWeXV9FYgXadwG+YUm5e3Qg7oHTuKk&#10;kggzxKPK9DO0khSpZYjIGV4IiLq/afYJAEgA4IhQAUSXyQMT8AJlaKaCnSk792WKpr15BYPS4+xr&#10;0ybItfoYN3avISA8AdENlC7bw+eeNh+XyrN+MtNViZCSu3naEwdjmQewtEaNiEH63FhBVRxaTT/W&#10;S1ImDSnLbPVCVWrcIC1ViNhkxqdK9/UyJwuSAJkKRzH4Uxjra1WamLmoqwmx/PubZp8AgAQAjgIJ&#10;/vkyFTj4d3e+pTdbpUXz5d091htDZnYHxsGdeQWDUsmHOyQgegc51cvma/Aq9yrZkd6xBC3/2rrP&#10;OQb3eldUDmDfG95PQo85wtR0gcrlhh/MXRLIG4u02HD2J9ejljmJmBrycIYd5BxsotZ1XTIpULdj&#10;cKZ/iyqcUclPC/hJoJ5A2HVuCfe39z4BQCABgEOngjr/Kb00bxyeH3ooPkfzGzUqlPNqmRpb7lGi&#10;V6aW9Y8MevuT8nRc7zolFXgb/nyB2SYVJtJUFfQ18IZ6OzWRUM9gn1r2r23IneXeQ25+hSrEvVwT&#10;BIP7IarZ8fc01DBLXFWFEzC+O3U1/m/pEn7dHTKQUrxMbrTDGXIt5hq778Us0Yo/gz9ZTDVj0Pvr&#10;JV8AMMRZcsc8B9gV+SLu9XFK8x4AANh/qAAAAABkEBIAAACADEICAAAAkEFIAAAAADIICQAAAEAG&#10;IQEAAADIICQAAAAAGYQEAAAAIIOQAAAAAGQQEgAAAIAMQgIAAACQQUgAAAAAMggJAAAAQAYhAQAA&#10;AMggJABwNKjf025/t/sQzQV+Yfs6zdl15vffd0n8Pe9tWpoM79MIHdc+Jpcij3I4Iq9NX9NQ5EU5&#10;4trFXndo+/U5uX79fnkeWL0+p9qma5ldEGjL4DHbS5NmefR6LXifurfRD+/45nz0I6Z91LpJ6nk7&#10;49oJ4ARDAgAe/8t0sMfgOMDnV2mm1aFOhx+tCjWK9ktbvsiLRDW9rjWzSvlABGISCPJlqpuXYe2l&#10;WSrHrVRKvHtzbPPYmM+ZdUeRtEmemgt8rstTZlmM3DxtdJYp+l0T/N8m781ap7WGLNPy4xPU2PTX&#10;tjcbVCqVupZNjOf5WfAetioNKjrJWqtZp5K5h/rRfU7h+5Sb33Dez49aiU+5QpdlQwnY6mOh16nj&#10;OZ+L9TnTPmq7ApVnYxJH0ePzA3BSIQGAgMAXbp+Pga2vUbW0QF7M5aC1UKpTsyUvWtSsl2jaRIvc&#10;xRmaqK55PTXVYy02qFKreIErgAPF7GqBSpEre5AgMzlHc6onaXqHgV6u0xtV712iJdWDDq1TnCpG&#10;oEfqLk/TA/WDfzD2x+xHnW/cfgv83yrdsOfS3uRFBfNCtzWt3jCBs003VonGp8e7ls1c5BvH2zYm&#10;Zkieitz8ApXqTb57ok2bnFioPCFOz/vE1yf3eWWe1CFCiU3wc8GJTNX/zNDUMnU2zHYhPT8/ACcY&#10;EgA4fPIFHYhm8gVuAoYKLOPkxY7cGAetBtlO6NSyJB8bNB8ZXDhYznKvdOUycdgaTL1KpHqSEmyC&#10;vVxdqXCCa71Mq+MtvY57q9VF2+sMVjHcHun6XJEaFb1NuBfbLS74B/fTqVGg951kerpgEi3e+42m&#10;DvCWtLUXxDkRIw7wUxf5/86yeoHGJLKq9/rJRHtpkarefZP31amctwlKODnqfZ/U/twkMaTNmUi9&#10;NK0TAvOZ2fSSsfghgOTPD8DJhgQAjhgdLBuVFf1l32oOXJqVkvLqjNlPoioVvd4zPwLRyelJcnhZ&#10;lmBh96eSEVeJFuzK/DhN2ODZvkGrThXD75HqREf1oJnqNTvVjaAGLXLwlxJ5dS38Dt3j9Y49Nc29&#10;b6dnn4TPs6H2p3vzY4FAmKfxCZNsSVAtjPE552isUCW9CS+zQVe1zQI1TZDPr85Qy/a65X3cv67Y&#10;xKnTovFFPyj3vk/rdLVMVFG1/xBTkcmH13My1pw2x2vN0GrSEABARiEBgAMlX8jxpIyd52DQ8sfg&#10;JZDqZ/1RJeUZWomPKo7QHIAe4+p6opw8ipw6pORWMQLcnrHsz69uBHHk53bpcPe+VC0GJymqAOuS&#10;wG2e9pKTHr3MA+BeesEGcytHMgogFQLpYRdMBjM1recByDKvrq8C8SKN2yC/0KS8HXpQ5XoncVJJ&#10;hBniSXOfZIjIGV4IUPuWY0ry4fT07VwBEapOAICGBACOBhVAdJk8MAEvUIZmKtiZsnMCVRLmXmBe&#10;BVbTcy7udna/Hmdf83qWfYwbu9cQEJ6A6AZKl+3hc0+bj0vlWT/YdVUipORunvbEwVjmASytUSNi&#10;kD43VlAVh1bTj/WSlEn0lmW2eqEqNW6QlipEbDLjS3Of1teqNDFzUVcTYk3RtJ030tUeABAFCQAc&#10;Pgn++TIVOPh3d76lN1ulRRMQAmO9CYIzyFtU4Ugts9B3NbtfJR/ukIDoHeRUL5uvwavcq2RHescS&#10;tPxrI5mNnmbsnnu9KyoHsO8N7yehxxxharpA5XLDD+YuCeSNRVpsOPuT61HLnERMDXk4vWw5B5uo&#10;dV2XTArU7dj7PukJhF3n1rVPZ96ItEehTFe99ub71kd7AGQFEgA4dCqo85/S8/PG4fmhh+JzNL9R&#10;o0I5r5apseUeJfp9owJvw58vMNukwoT9aYUk+hp4Q72dmkioZ7BPLfvXNuTOcu8hN79CFeKeswmC&#10;wf0Q1WJmvUdSwyxxVRVOwPju1NX4v6VL+HV3yEBK8TK50Q5nyLWYa5Q5D+rHN2W5eswSrXT/GGC0&#10;mGpG1z5l+MGvnkh7+O3dpAVvPoJNvgBgiDPvXfz8Fpwk8mW5m4/DbrcHAICDgwoAAABABiEBAAAA&#10;yCAkAAAAABmEBAAAACCDkAAAAABkEBIAAACADEICAAAAkEFIAAAAADIICQAAAEAGIQEAAADIICQA&#10;AAAAGYQEAAAAIIOQAAAAAGQQEgAAAIAMQgIAx8bO7V/T1qsP0T9eHeHHM/T1bflN+MbWH+jrK2bd&#10;lV/Td1tmuadN36n1v6b7Zoni7pO3u9+1Xbf7KxH76VfS+fa8Fge/V53/lT/QjllkJbZXGmbfWx9E&#10;bMf7lv1+fdu8HsRe7GMf7Nzm9v/gffNqL8R89uh9+tos2/W9AhgAEgA4Hrbep++urRCd/zP95M1t&#10;Gr1EtH3tP01w5C/Sxddp+4ys+4QePbNC37zjBETe9usr5+ibOx2zwJAAJ/u8dNvb7it3u32TdL49&#10;riVk5/afeB1f150/0b8CSURSe+2Bc2+p/T5yzrwexF7sY89Ju3H7f2Fe7lbcZ0/cfo+2zz9PD+73&#10;vQKIgQQAjofR5+iRN+/R6Oxz6uXw6Fn+/03a+ZL/kC9SDoIjT8m6HD341KwTECWgvkjbd87TMA3J&#10;At+Xn6ngOTya4xfh7YJ2PnhG986kSmCWWTsfhHpvqsdsen1ez5zPw/amk8438VrC2vSvj25x4HiJ&#10;RugWffP/nF5rUnuFdJ1/uEf+0e/MenttzO29m+dbK/5+vKpBinVqH7bawO/T1Q/nWMxt/63I3nS4&#10;MmN73c94gVSv16/j7xl/ViShuvWCf+9iKzL6nv7jyjNmX3zswH1K+Oyxna1PafjHP+vrXgHsJSQA&#10;cCzd/5h7TIn8L9Dh81fo0YW3aeSMfp0s4otXAsD1WzR86RP6yevPc3Awy4Va9ymNLNxTvbdHz9+i&#10;7eu/4yCUox88fZ6D92f0vbzPBHadbERJ+sKPWbdV4+DC1/fj/0MP8qHo1ntdQdGKbS91/n7vU53/&#10;tWBw3aGfc4C6TQ+fsdcWbeeOvI8D2aULtHP9yUAikbTOJe879XroWKH2H+ZrjqKSJfqUvpcgbNpG&#10;2m5bldPb9L28PvMr+gHF37NTr/+ZkykO1uf/m4/1Gg3zsbcWX6edp/0q0TeLoeTjzln6IV/bT958&#10;ix4cNcuMpM/e91/wNUV8Hnp/tgH2BhIAOHburzxDX93iXtqZN+jUOd2TivccnZp9reuLWXns56pn&#10;tv2x7jnHffHqMvt5GjknX9bP6WBrjb5Go2++TQ/IuDH3BNV5mSA0fO5XvP8Vus/BTp/jS/Rgj/NN&#10;vpYg97x08HtXHSss3F5Rdm79lnvf79MDvzSBzCwXw08X+Tpy9ECPBEq/z173EF+L34NPWueKOlZi&#10;+7vU/eRgLgHfVHfEzhf/6ydLsv+EexYWPHZMO0sZ3zwNSvjsqYTkPA0/Zl4aae4VwF5BAgAHamho&#10;qOcjif6CvMnPLtDDL3MPjZ/pkukAJBC8MkvDt15U5d1v+Ys+qlQb9sCPnQgkPcRXz9FXH31Gw8W3&#10;uTfpbD9aVD0/STCkt2cDRdL5pr8WU/6XHq0EmHPPq56rTWasqPYK4Db44SW5npucBLzAvV0p1w82&#10;D8LrzY7+mzqOCrxG0rp+BdrfZdpb9q2TuZfo4UsXVGXkOzeQJ92zSDe51y9DBfy49q5aEpfApCYJ&#10;CZl7Z/S8VwB7DAkAHLhOp5P4iCPjwPYLcuSVD+lUZM/KutDVu4p07i3uDepS8OhTZ1WQ6LWdCuaG&#10;7SE+/PJb3GMzQY7O0gPq3MwwAPeuv1Wl+p+ptdGSzjdinS1x3/kNBzMJTi+YsWt/GCBtez347Ieq&#10;vD36yhscQLl3fus3HDDNyj54QXHrf1QC4V5v0rp+ue0fZNv7Bb5ubgtOuE6ZKsw317kdTLKUfM+i&#10;cEBe2FafEfsYfdZuNyCpUJzRyZDo77MNsDeQAMDxYMaBhXxBBmaOB3q/bd37sz3jJLJPmby1kryd&#10;Llub0jK9T/e74o8Zo9+y6/xysjeh644tI7Ok8015LTqIdbgtnKAkvV1bnk5qL5edpPeBXOdrdOpp&#10;KXEPZuejmgruwbK5lrSul97t77NDDEJNpDQVB2GHIbT4e+YKHpvPX01G9CcWDsqbACjS3iuAPYYE&#10;AI4FG/DE9jVTjuWHnkz2HD2ycIVG7kgp/0n66s5suhLqKAe8S3YI4En6lq7QqEz8Mqs9/L5HLp1X&#10;k9f+ceU97lma5Wz42bfpYe41q3Na/C2vM+V0O2nPBPRgEE863zTXYsr/Zk6BZYOfJA/J7eWQCsgr&#10;LxFdP6fWb8nkuEufDBSEhs98pmbeb13nQHbp7UAvNmldTwnt38UL+LZq4s8ZsMMQyffsOf5M8Gv5&#10;KQCZ1W+Gifz20UF6tz10dwJg6nsFsMeGOkk1V8gUGX/fzcchzfa7PcbxIz8q9iJtyyx782NeJ45U&#10;Ea69q2bpd5XGk9alFdgH0Xcr8nP1MckaAKSGCgDAPtHl4hdo+8wsPXpSg/9BOPcWPXpe//igVEW+&#10;SVvhAYBEqACABxUAAIDsQAUAAAAgg5AAAAAAZBASAAAAgAxCAgAAAJBBSAAAAAAyCAkAAABABiEB&#10;AAAAyCAkAAAAABmEBAAAACCDkAAAAABkEBIAAACADEICAAAAkEFIAOBI2Ln9a9p69SHzu9Cfoa9v&#10;t80atvUH+vqKWXfl1/TdllnuaavfNa9+f7tZorj75O3ud23X7f5KxH76lXS+Pa/Fwe9V53/lD7Rj&#10;FlmJ7ZWG2ffWBxHbya/f5f3u6vfR78U+9sHObW7/D943r3Yn+R7Ir4HWn6Nd3yuAfYIEAA7f1vv0&#10;3bUVIvmd+W9u0+glou1r/2mCI3+RLr5O22dk3Sf06JkV+uYdJyDytl9fkd8PH/oNgxLgZJ+Xbnvb&#10;feVut2+SzrfHtYTs3P4Tr+PruvMn+lcgiUhqrz1w7i2130fOmdeD2It97DlpN27/L8zL3eh1D26/&#10;R9vnn6cH9/teAewCEgA4fKPP0SNv3qNR8zvzh0fP8v9v0s6X/Id8kXIQHHlK1uXowadmnYAoAfVF&#10;2r5znoZpSBb4vvxMBc/h0Ry/CG8XpH9vv+6Rh3v+Ox+Eem+qx2wqDl7PnM/D9qaTzjfxWsLa9K+P&#10;bnHgeIlG6BZ98/+cXmtSe4V0nX+4R/7R78x6e23M7b2b51sr/n68qkGKdWofttrA79PVD+dYzG3/&#10;rahKDgtWZmzF5xkvkOr1+nX8PePPiiRUt17w711sRUbf039cecbsi4/t3qce92Bn61Ma/vHP+rpX&#10;AAcNCQAcOfc/5h5TIv8LdPj8FXp04W0aOaNfJ4v44pUAcP0WDV/6hH7y+vMcHMxyodZ9SiML91Tv&#10;7dHzt2j7+u84COXoB0+f5+D9GX0v7zOBXScbUZK+8GPWbdU4seHr+/H/oQf5UHTrva6gaMW2lzp/&#10;v/epzv9aMLju0M85QN2mh8/Ya4u2c0fex4Hs0gXauf5kIJFIWueS9516PXSsUPsP8zVHUckSfUrf&#10;SxA2bSNtt63K6W36Xl6f+RX9gOLv2anX/8zJFCeK5/+bj/UaDfOxtxZfp52n/SrRN4uh5OPOWfoh&#10;X9tP3nyLHhw1yyKE78H3X/A1RXween+2AQ4OEgA4Uu6vPENf3eJe2pk36NQ53ZOK9xydmn0t+ov5&#10;sZ+rqsD2x7rnHPfFq8vs52nknHxZP6eDrTX6Go2++TY9IOPG3BNU52WC0PC5X/H+V+g+Bzt9ji/R&#10;gz3ON/lagtzz0sHvXXWssHB7Rdm59Vvufb9PD/zSBDKzXAw/XeTryNEDPRIo/T573UN8LX4PPmmd&#10;K+pYie3vUveTg7kEfFPdETtf/K+fLMn+E+5ZWPDYMe0sZXzzNE73PZCE5DwNP6ZWe9LcK4CDhAQA&#10;9tTQ0FDiI4n+grzJzy7Qwy9zD42f6ZLpACQQvDJLw7deVOXdb/mLvmuYIMIDP3YikPQQXz1HX330&#10;GQ0X3+bepLP9aFFVHSTBkN6eDRRJ55v+Wkz5X3q0ktyce171XG0yY0W1VwC3wQ8vyfXc5CTgBe7t&#10;Srl+sHkQXm929N/UcVTgNZLW9SvQ/i7T3rJvncy9RA9fuqAqI9+5gTzpnkW6yb1+GSrgx7V31ZK4&#10;BCZK5D2QhITMvTN63iuAQ4AEAPZUp9NJfMSRcWD7BTnyyod0KqHcKu8J964inXuLe4O6FDz61FkV&#10;JHptp4K5YXuID7/8FvfYTJCjs/SAOjczDMC9629Vqf5nam20pPONWGdL3Hd+w8FMgtMLZuzaHwZI&#10;214PPvuhKm+PvvIGB1Dund/6DQdMs7IPXlDc+h+VQLjXm7SuX277B9n2foGvm9uCE65TpgrzzXVu&#10;B5MsJd+zKByQF7bVZ8Q+Rp+12yWLvQdSoTijkyHR32cb4OAgAYDDZ8aBhXxBBmaOB3q/bd37sz3j&#10;JLJPmby1krydLlub0jK9T/e74o8Zo9+y6/xysjeh644tI7Ok8015LTqIdbgtnKAkvV1bnk5qL5ed&#10;pPeBXOdrdOppKXEPZuejmgruwbK5lrSul97t77NDDEJNpDQVB2GHIbT4e+YKHpvPX01G9CcWJkq4&#10;B94EQJH2XgEcAiQAcOhswBPb10w5lh96Mtlz9MjCFRq5I6X8J+mrO7PpSqijHPAu2SGAJ+lbukKj&#10;MvHLrPbw+x65dF5NXvvHlfe4Z2mWs+Fn36aHudeszmnxt7zOlNPtpD0T0INBPOl801yLKf+bOQWW&#10;DX6SPCS3l0MqIK+8RHT9nFq/JZPjLn0yUBAaPvOZmnm/dZ0D2aW3A73YpHU9JbR/Fy/g26qJP2fA&#10;DkMk37Pn+DPBr+WnAGRWvxkm8ttHB+k05590D9wJgKnvFcAhGOok1WUhU2SMfjcfhzTb7/YYR4v8&#10;qNiLtC2z7M2PeZ04UkW49q6apd9VGk9al1ZgH0Tfrci/6RCTrAHAnkIFAGAAulz8Am2fmaVHT2rw&#10;Pwjn3qJHz+sfH5SqyDdpKzwAsGuoAIAHFQAAgOxABQAAACCDkAAAAABkEBIAAACADEICAAAAkEFI&#10;AAAAADIICQAAAEAGIQEAAADIICQAAAAAGYQEAAAAIIOQAAAAAGQQEgAAAIAMQgIAAACQQUgA4Eho&#10;/61Jk//1IQ2px02a+9u2WcO2/k5zV826q01a2jLLWdJ2ifuMsf5HeW+T1s3rgSScb+K6MH6vOv+r&#10;f6e2WWQNcm0BZt+Tf4nYjvct+537m3k9iL3Yxz5o/43b/y93zSuAbEMCAIdv6y5dfYe/lH8xTp3f&#10;P0OtIlH1nU9NcLxLc298TtXHZN0Fqj12l8r/1wTEpO0S97mfEs43cV239if/pLo8ufNPuhFIIvb5&#10;2p7Q+11+wrwexF7sY89Ju3H7f2leAmQcEgA4fKOnaZmDxcb/d1q9zD32EP9/m5r/5D/+dpeq/Efp&#10;KVk3QlPypw2ISdslrQtp/+Wm1yNfM8us9l9CPW3VY96mJenFez1zDuy8XvWmk843aV2XbbrxMe/v&#10;F6epxM/LHzi91r6uLVwpMCusjz836+21Mbf3bp5P/tHfj1c1SLFO7cNWG/h9uvrhHIu57T+p1ndX&#10;YIKVGdP+vB+b9Oj1+nX8PWuq9qe/8rnZexdbkdH3dOjqTbMvPnbkfQI4vpAAwJGz/rET7CJFB7uk&#10;7WLXcQCYrW3TRPECdS5zQP2rWS7Uuns085tnVG+29ottqtY+5yA0QhefGuHgfY9a8j4T2AuP8bJI&#10;0eerxazjXv7qHaKJxx6n6V/w67/ejR2WSL42XmcqBer83wkG1zo9RCu/v0CVM/baotW/lPdJtWGE&#10;6rVgIpG0ziXvu3w5dKxQ+xf4mqOoZInu0aYEYdM20narn+jgvim9+jM/oosUf8/mL49zMsWkPS7/&#10;lHJ87Mk3PqfGU3xsW5F5I5R83HmIFng/nd+P09SoWQZwQiABgCNl/Y83qShB+MzjdPkJ7s19eU+v&#10;6CG8nStpnS6zj9DMkxK8T+tga43+lDZ+f5bGPpFeotmHCUK5J39EE9xLXONgp8+Rt+1xvmmvRbjn&#10;pYOfPlZY0rVZ9b9yL/+Pdyn/rAlkZrmY4H3n+Dhjj5kFMfT77HUTNb6UwKslrXNFHSux/V0/eoj3&#10;bQL+P+/poRFWlza1yZLsP+GehQWPHdPOvzgdaC+AkwQJAByoTqdjnnXTwUyCxwhV/oN7aPxMl7eT&#10;RW1nJa2Lknd78dJD/C/e/uN7NP7Ls9ybNMvF6GmaOUNU5d53SwKeCRRJ55vmWjRT/pcerfQ6n5Bh&#10;AH0sV89r42C4wL1y2V/9r03KvyFl+Pg5B0m86sboCBX4DxV4jaR1/Qq0v8u0t+xbVzxOU0Wu7a93&#10;ackN5En3LNI29/rNEIDMq2BxCQzASYMEAI4EGQe2waz08gWaTyy3jtD4j/SzpO3626emgrlhe4iV&#10;/xin+SdsYHqIxtR+zDAA964Xv+TeZ2Jw98+3W8Q6W+K+8znlzfizHrv2hwHSXtvUv+vyduvlx6kk&#10;AZTP92pMiT6JFxS3tqnBf7jXm7SuX277B9n2bvJ180tOuOZNFaZc421MspR8z6Lwe81wgX1s/Lvd&#10;DuBkQwIAh8+MAwsJZoGZ44He77bu/dmecdJ2Sescumxtx5Lv0poqGbvMGD0HZb3OLyfbyXf1O7aM&#10;zJLON2mdQwcxOW8/KMn4uleeTnlt3iS9v/C5PvFTuqxK3IOp87lK5SBYNteS1vXSu/19dohBqImU&#10;puIg7DCEFn/PXMFj66TKnVgIcNIhAYBDZwOeqL5jyrH80JPJTtPyb7j3+qUEM+71fnnaK3cnbZe8&#10;T8foT2nFTF4busoB2SkZ5/79LFWkzC/bv/E5r5PA5kzaMwE9GMTjzzd5nWXK/zIe7gR2G/wkeUh9&#10;bU+Mc8+fA6VcG6/P1+5RqZiQMCSYeOweXb0q++DgWzwbqDgkrespof27eAHfVk38OQN2GCL5np2m&#10;y2rYQNq/SesyXyDQPjqh6uv8AY6xoU7SoCxkytDQUOIYfS+73f74kR8Va1JVZpWbH8k7caSK8M5d&#10;NUu/qzSetC6twD6Ilv54k8pfPk4tmaVv3gIA+wMVAIAB6HIxB/8zp6l2UoP/QXhinGrcS1cVgP+S&#10;4B9VFQGA/YAKAHhQAQAAyA5UAAAAADIICQAAAEAGIQEAAADIIMwBAM9ezAEIk/3FLQcAgMODCgDs&#10;KQns9mG5y9zlAABweJAAwL6IqybgJwUAAI4GJAAAAAAZhAQA9hx6/wAARx8SAAAAgAxCAgB7Cr1/&#10;AIDjAQkAAABABiEBAAAAyCAkALCn4sr8KP8DABwtSADgWFifG1LzCOQxudQ2S9n6XPRyodbN0bp5&#10;KdpLk977w+tcgffNxb3L1+/5DXQ9XdZpzrw3/TYHTc5xkvzTatPSJJ9rrzZtL9FkYLsgdX/UPsz+&#10;zPWnuFV7Ru7h0WtvgPSQAMDRx8Fgc9r+S4I1KpRnTWDg4FIkqnUtN0FhjagkLx2tZp1KNbuvZZoy&#10;ywP4eLPlgrffUnUxNhAp/Z5f39eTZIIqLbuvDm3MH+3fpL8+l6fVmRZ1liNb3pebp43OBkVejtyf&#10;1RlqqX20aGzBXH+rQo1iVFIXTkL2xtRyi2ZW09wjgKMJCQAcKdKL68LBYN6LF3kanzBP19eoWpo2&#10;QXyKLleIVm/It3GO5jc4ICxPqzVBEzSeN0+TTIzzkYRzPA48k5NLnF6E9Ht+fV/PySC99iLVdp2k&#10;tG+sEs1c5LsspmjKtmVujArm6cHgz9lCgcpXD7DsALCHkADAMdOiZr1AY/zt395scJz2o3lurED1&#10;Zsu8itKmzUadyvke5XIO0AuFMuVVWXmWaCWmJxqp3/NL8X4ZFohKPGLpHu/cnAxj6B6xO+Tgl99N&#10;z3gpbtghprwuiZBZ5g2j9DrHG3OU93rtjsC+3BJ+XK+9TTr+R9yQQAJlyX6KVCVz380ButtDX6t3&#10;/aHriW4/lh+nicZm/HUDHGFIAOBYWZ8rUqNyOfQln5apDPQqsfOXf7EqpfUalSRw2B5eq0n1wpjp&#10;eUbr9/x2dz3CT2jk4cemOjXGV/g69TDH1LJ/3cEhDd6+Oa3X1fhqy1d1QFcB0ZTr1XYd0rGbA2p+&#10;lWbssEONaDGyEV18jHKVSgvzobaTfZWpYIdkVAm/V6neT5gsb77GGl9H19DCFC3LNduhErO+uz3k&#10;syGfCbl+Pi8Zitnwzze2/aTqUG/yWQEcP0gAYE95vaQBHsl0D21xvLVH49xTNF2qd5fYpUeqxuGl&#10;1y/Bo0M1Kqqe4foaB7HpuFDd7/n18f6pZeo4wSgoOAfAj38TwV6yN7lQesMu3v6y2WhqmgNlgzal&#10;Sdo3aLVeooXwubU3+R1O0lHkvrVUKXqdYy0iuKt9lchrUqm88D1JLOJEyM1v6OufXuNzSjnWH9ke&#10;fL85oSnyMqqF5ofEtp8M4Zg2AzhmkADAnrKBaJBHPAmWUooPTnILl9TDJfQ0Cm5XUkgv3xv/1/Rk&#10;r7wav+7qYCr9nt/+XU8kL6mRdm5Rxc45GFjJ7Ms8ohslKD9PG7UCJw7xP3mxa5yE1NIkEP22R+L7&#10;uysSAMcFEgA4+tavUrmw0D0OL+Ov1TUTUNbpajlmbDgKf6kvViMmBEovuF6mwLwuOX6d//SOFdLv&#10;+e3H9SRxkxrVs1dLk+Uu0sxEtbu8rybaRSxPgwN0q9Kgoh1bN/tas42q7olTEYgU6nGvS8HeWqe1&#10;qHsaFtsepvQv4xruTxMktZ9UMUIJI8BxgQQAjjzpCVO1aEqw+qEma+WkVyklW12apVqvyXoyIczs&#10;Q409R71/ipbVWLR/rKHFcWpx708FL3kdmuzW7/n1fT2hCWl9m7pMFTKTGmebVEhVAbBj4nnvHPX8&#10;At0+3JX3lqtJcSnPUcr1NZlgqd4bams1tyDmRzM9Obo44/x0RH6TFu15xH4G9HCPNwkwsj2kKmPn&#10;Y8hPYDiJSlL7pZgXAnBUDXWSa6+QIfIlupuPw263h2gyA31t2h3fP3oO9BylJK9+OCNuzsFBsUM5&#10;vRJPgKMJCQB4kAAcRVK1WKPpuH+06Eg4+HOUmf/55kK6+Qf7RJIemRdymOcAsBtIAMCDBAAAIDsw&#10;BwAAACCDkAAAAABkEBIAAACADEICAAAAkEFIAAAAADIICQAAAEAGIQEAAADIICQAAAAAGYQEAAAA&#10;IIPwLwFmgPwLfWnhXwIEAMgGJAAZkDYw458CBgDIDgwBAAAAZBASAAAAgAxCAgD7buf2r2nr1Yfo&#10;H6+O8OMZ+vp226xhW3+gr6+YdVd+Td9tmeWeNn2n1v+a7pslirtP3u5+13bd7q9E7KdfSefb81oY&#10;v8dvC/t4JvTemGtOw+x/6wOnjS1uMzne17fN60HsxT72wc5tbvsP3jevACANJACwv7bep++urRCd&#10;/zP95M1tGr1EtH3tP03Ae5++Xnydts/Iuk/o0TMr9M07f6AdtSHjbb++co6+uROaVyBBTvZ56ba3&#10;3Vfudvsm6Xx7XEvI8KVPVHvox4d0atSsiLvmvXDuLXW8R86Z14PYi33sOfmMcdt/YV4CQCpIAGB/&#10;jT5Hj7x5j0Znn1Mvh0fP8v9v0s6X/Mft92ibOjTylKzL0YNPzRLd+RP9y0sOXqTtO+dpmEI/xfDl&#10;ZxxYO7yvHL8Ibxe088EzupctVQKzzNr5IFSZUL1m0/u+4gR226NOOt/Ea0kr4ZpDus493CP/6Hdm&#10;vb0u5vbezfOtFX8/XtUgxTq1D1tt4PfpyodzLOa2/VZMRSNYlbGVD78iotfr1/H3i9uM255uveDf&#10;t9hqjL6f/7jyjNkXH7uvewRwciABgAN1/2PuuScyyQEbPn+FHl14m0bO6NfJ/O08EgSu39K97def&#10;5wBhlgu17lMaWbinerSPnr9F29d/x4EoRz94+jwH78/oe3mfCew62YgScVxP0rpoqa5ZnbtfVVHn&#10;fi0YXHfo55x43aaHz9jrirZzR97HCdqlC7Rz/clAIpG0ziXvO/V66Fihth++o97aRSVK9Cl9L0F4&#10;q8bJjyy9SdtqmKhN38vrM7+iH1D8/Tr1+p9pRBKm8//Nx3qNhvnYW4uv087TfoXom8VQ8nHnLP2Q&#10;r+0nb75FD9rqC0DGIAGAA3N/5Rn66hb31M68QafOceDY+tSsifIcnZp9LfrL+bGfqx7y9sd6zDcu&#10;qdi5/ScOhOdp5JwE7+foQY7rntHXaPTNt+kBGTvm3qA6LxOIhs/9ive/Qvc54OlzfIke7HG+ydfS&#10;TQKq7slKD9VWGxKuOcLOrd9y7/t9euCXJpCZ5WL46SJfQ44e6JE86ffZax7i6/B78EnrXFHHSmx7&#10;l7qXHMwl4JvKjtj54n+9hEDtP+F+hQWPbaox9K66n57zzwfaCyCLkADAgdDB/yY/u0APv8y9NH6m&#10;hwMGIMHglVkavvWiCqDf8pd9r5K5eODHThSSXuKr5+irjz6j4eLb3KN0th8tqh64JBjff3HLCxZJ&#10;59vvtQTmAEiv1SxPha//h5fkWm5yEvAC93alXB8/3yCJV9kY/Td1DirwGknr+hVoe5dpa9m3TuRe&#10;oocvXSC69R595wbypPsV6Sb3+k2Cde1dtSQugQHIKiQAsO9kLNgG/5FXnAlvkS7Q8GPmaZJzb3GP&#10;UJeDR586qwJFr+1UMDdsL/Hhl9+iU6qnKM7SA+rczDAA97C/lR7oj3+m1kZLOt+U1zKAB5/9kK/9&#10;E06E3uAAyr3zW7/hgGlW9sELilv/oxII91qT1vXLbfsg29Yv6F49J1unTAXmm+v8mZHyP9+T5PsV&#10;hRPNBTvJUj9Gn7XbAYBAAgD7y4wFCwn+gdnj555XY7e6lN/WPUDzhZ9I9ikTuFaSt9Ola1Nepvfp&#10;flcMMmP0W3adX1L2JivesaVklnS+g17LIOwkvQ/kGl+jU09LiXswOx/VVHAPls21pHW99G57nx1i&#10;EGoSpak4CDsMocXfL1fw2Hz+ajJi+EctAQAJAOwrHTz0uO72NVOS5YeeUPYcPbJwhUbuSCn/Sfrq&#10;zqw3PJBolIPeJTsE8CR9S1doNKqMzu975NJ5Pd5+5T3uXZrlbPjZt+lh7jmrc1r8La8zJXU7ac8E&#10;9GAQTzrf/q4lMAfAa4+UpPrxyktE18+pbbdkctylTwb60bzhM5+pmfdb1zn4Xno7UJ1JWtdTQtt3&#10;8QK+rZj4cwbsMETy/XqOPw/8Wn4KQGb1myEiv3108tnX+QNkAH4XQAbgdwEMQn5c7EXalpn25kcY&#10;TxSpIlx7V81F6CqNJ61LK7APou9W5N82iEnUAOBQoAIAEKJLxi/Q9plZevQkBv+DcO4tevS8/vFB&#10;qYh8k7a6AwAHBhWADEAFAAAAwlABAAAAyCAkAAAAABmEBAAAACCDkAAAAABkEBIAAACADEICAAAA&#10;kEFIAAAAADIICQAAAEAGIQEAAADIzoc2MQAAN7dJREFUICQAAAAAGYQEAAAAIIOQAAAAAGQQEgDY&#10;dzu3f01brz6kfjf7P159hr6+3TZr2NYf6OsrZt2VX9N3W2a5p61+J736Pe9mieLuk7e737Vdt/sr&#10;EfvpV9L59rwWxu/x28I+nul+r/w6XV639YHTVmmY/UduZ/b59W3zehB7sY99sHOb2/6D980rAEgD&#10;CQDsr6336btrK0Tye/Xf3KbRS0Tb1/7TBLz36evF12n7jKz7hB49s0LfvPMH2lEbMt726yvye+RD&#10;v2FQgpzs89Jtb7uv3O32TdL59riWEPk9+dIe+vEhnRo1KxROemp8fXvt3FvqeI+cM68HsRf72HPy&#10;GeO2/8K8BIBUkADA/hp9jh558x6Nmt+rPzx6lv9/k3a+5D9uv0fb1KGRp2Rdjh58apbozp/oX15y&#10;8CJt3zlPwzQkC3xffsaBtcP7yvGL8HZB+nf76x55uOe/80GoMqF6zabicMUJ7LZHnXS+idfSn50P&#10;/rM76QnpOvdwj/yj35n19rqY23u3FYYVfz9e1SDFOrUPW23g9+nKh3Ms5rb9VlQVhwWrMrba41dE&#10;9Hr9Ov5+8eeE255uveDft9hqjL6f/7jyjNlXuuoRwEmEBAAO1P2Pe/VsTXLAhs9foUcX3qaRM/p1&#10;Mn87jwSB67d0b/v15zlAmOVCrfuURhbuqR7to+dv0fb133EgytEPnj7Pwfsz+l7eZwK7TjaiRBzX&#10;k7Quhj3n8y91Jz6Weo9fVVHnfi0YXHfo55x43aaHz9jrirZzR97HCdqlC7Rz/clAIpG0ziXvO/V6&#10;6Fihth++o97aRSVK9Cl9L0F4q8YJnyy9SdtqmKhN38vrM7+iH1D8/Tr1+p9pRNrq/H/zsV6jYT72&#10;1uLrtPO0XyH6ZjGUfNw5Sz/ka/vJm2/Rg4HqC0B2IAGAA3N/5Rn66hb31M68QafOceDY+tSsifIc&#10;nZp9LfrL+bGfq+C4/bEe841LKnZu/4kD4XkaOSfB+zl6kOO6Z/Q1Gn3zbXpAxo65N6jOywSi4XO/&#10;4v2v0H0OePocX6IHe5xv8rV0k4Cqe7LSQ7XVBu7NvsOB68wVeuSXP1dLkuzc+i33vt+nB35pAplZ&#10;LoafLvI15OiBHsmTfp+95iG+Dr8Hn7TOFXWsxLZ3qXvJwVwCvqnsiJ0v/tdLCNT+E+5XWPDYphpD&#10;76r76Tn/fKC9ALIICQAcCB38b/KzC/Twy9xL42d6OGAAEgxemaXhWy+qAPotf9nH9pYdD/zYiULS&#10;S3z1HH310Wc0XHybe5TO9qNFVXWQBOP7L255wSLpfPu9lsAcAOm18jJd+j/vtU8svv4fXpJruclJ&#10;wAvc25Vyffx8gyReZWP03/Q5SOA1ktb1K9D2LtPWsm+dyL1ED1+6QHTrPfrODeRJ9yvSTe71mwTr&#10;2rtqSVwCA5BVSABg38lYsA3+I6+EJ7yFXaDhx8zTJOfe4h6hLgePPnVWBYpe26lgbthe4sMvv0Wn&#10;VE9RnKUH1LmZYQDuYX8rPdAf/0ytjZZ0vimvRWnTvz6S8zOBa/E3fH4dXSngXn7Yg89+yNf+CSdC&#10;b3AA5d75rd9wwDQr++AFxa3/UQmEe61J6/rltn2QbesXdK+ek61TpgLzzXX+zEj5n+9J8v2Kwonm&#10;gp1kqR+jz9rtAEAgAYD9ZcaChQT/wOzxc8+rsVtdym/rHqD5wk8k+5QJXCowxm+nS9emvEzv0/2u&#10;GGTG6LfsOr+k7E1W5B65LiWzpPMd9Fo8MpatExr1WHiDz31IVwrMBEqPnaT3gVzja3TqaSlxD2bn&#10;o5oK7sGyuZa0rpfebe+zQwxCTaI0FQdhhyG0+PvlCh6bz19NRoz4UUuAjEMCAPtKBw89rrt9zZRk&#10;+aEnlD1HjyxcoZE7Usp/kr66M9u7/C1GOehdskMAT9K3dIVGTRk9gN/3yKXzuhd95T3uXZrlbPjZ&#10;t+lh7jmrc1r8La8zJXU7ac8E9GAQTzrf/q4lMAfAa4+UpPrxyktE18+pbbdkchwnCoP8aN7wmc/U&#10;zPut6xx8L70dqM4krespoe27eAHfVkz8OQN2GCL5fj3Hnwd+LT8FILP6zRCR3z46+ezr/AEyYKjD&#10;zHM4oYaGhijNbU77vji73f5okR8Xe5G2ZaZ9uAd+EkgV4dq7qsLQVRpPWpdWYB9E363Iv+cQk6gB&#10;wKFABQAgRJeMX6DtM7P06EkM/gfh3Fv06Hn944NSEfkmbXUHAA4MKgAZgAoAAACEoQIAAACQQUgA&#10;AAAAMggJAAAAQAYhAQAAAMggJAAAAAAZhAQAAAAgg5AAAAAAZBASAAAAgAxCAgAAAJBBSAAAAAAy&#10;CAkAAABABiEBAAAAyCAkALD/2ks0OTSkflmQPObWzXJlnebsusklapulAWr7OX6nI7DP0LooUfs4&#10;DJHn0aalSb6OYMN0i7uGNNe2Pue1f3Rbm3NQ6ydpKepGRB0nsN/wOSTcW7WvmO2S1kVJc/0A0AUJ&#10;AOwzDgL5VZppddRvCuy0KtQo2gAjQadIVNPrWjOrlA8HQQkw+TLVzUtN9lmmgt2u0qBiXPJw5Ekb&#10;5Km5wNeyPGWWxcjN00ZnmXq8q0t7aZKGVDObe8CPWqFMeafN1ufMOcj6WoHKs6H2jLoPEnid/ar7&#10;4N2/pHsb/EwE71+f9zby8wEAaSABgP21vkbV0gLN58xrDmILpTo1W/KiRc16iaZNRMtdnKGJ6prX&#10;k1uf4x5gsUGVWoUmzDKlvUmNiQpdttvNL1Cpvko3+skAAr1MtyohvdY5WpKgqdaFesNx28lyDlRL&#10;cs7hdbH84B+M/XIOdj9Oz3agnu46XS0TVVrBxGFquUUVKtNVtbN1Wqv694FXUmdjnuwti70PoYQk&#10;eP8S7q26fzN00RxA378mb8H6uLex5wUAqSABgP0lwSQQ3STYTNB4np+qL/txkqdKbowK1KBN82U/&#10;tSy9wA2a996wV4I9UF2VcANrlcqrM9SSddIbztt1Pbarl2l1vKXX1UpUXUyqSsQFfwlsRWpU7H5o&#10;d9UNScCcYOvL0fyGOba5D5te8hJMetLeh/aNVaqXpnVCkHRv5bkT1NtLi3yOzntT2r/PB0A2IAGA&#10;A6TLwo3Kiq4ItJqDlW5VALG9VxNA9NOUpmhZAodXlZDgFFRaMD3gqctUmbBJSa/tSrRgV+bHacL2&#10;ars0aJGDf5kvvrrmpx2a7o17+5ma7r+6EVYY83rzsbg9m9MSUPnRmqHV8BBAElMVyUulwXbdE++t&#10;tOMCNfM64chLsmUrDru+twCQFhIAOCBS1s7T6kyLNtwgqZ/1iQOI6n3rADJLCxykzao+qBKy6vEW&#10;Q0HGVCiUHI0V7JCFFr9dWhwauR063L0vVYs06Xa3pedsnmp5Gt9NfVvauLHZO5g7ZfdwD70nNRQg&#10;yYMEdVM9SLq3KmFYpHFbSVloUt4b2tibewsAvSEBgP2nvvD1hDAv+AsVaJxesgp+BRrr2V1lXtCR&#10;fRI16ym3U/QY+5rX400aQ27TZsMmBP1sl8T28HWwo/KsX3LvqirIWLp5OojYYC7VGDNPoeuYg5qi&#10;aTu/I+neSnXAHZaQKocdHhC7urcAkBYSANhfEvzNrO7uSe7Su63Sool+gTHkRBKI/XFqVSbu2i74&#10;Hh10zDizCkbOpDfFCUDcQy/bGvT6VSqTCVY9txsAB7sVlQPYkrsEUb9N4sfw05qiy7J/bx6DJrP+&#10;y2R7/XzMgl92V9eZ5pgyAz8wP8GZ35F0b9XwiJOUyDV6iV+aewsAe4KzbDjh0t7m3X4corZvVSbU&#10;8vCjVDNv6NQ6Jbt8otJpmaUBrUpngkr8Tket5O8vbjv3PTTRqThvCpzXRKlTmrDnJOcz0SmV7PqU&#10;24XPMeqcReTyVqfC+/Gvw2mT1Pu073cefiOH2oIfXW0Wc0xXxPGD9zfYVoF9ho+XcG9i721fbQoA&#10;vQzJ//gvGpxgMpaa5janfV+c3W5/NEgPVManncl+AAAnEIYAAAAAMggVgAxABQAAAMJQAQAAAMgg&#10;JAAAAAAZhAQAAAAgg5AAAAAAZBASAAAAgAxCAgAAAJBBSAAAAAAyCAkAAABABiEBAAAAyCAkAAAA&#10;ABmEBAAAACCDkAAAAABkEBIA2H/tJZocGlK/LEgec+tmuSK/ftesm1yitlkaoLaf43c6AvsMrbNC&#10;x7WPyaXIoxyOqGvjVlia5HMNNlS3yG2Zve7Q9utzcv36/fI8sHp9TrVN1zK7IKG920uTZnn0ek1f&#10;k7+78Db64R0/4XjBdeHPU4S4dgLIOCQAsM84wOdXaabVUb8psNOqUKM4SToGS1AoEtX0utbMKuXD&#10;3+YShPJlqpuXmuyzTAW7XaVBxbjkgUq8e3Ns89g40r/oX9okT80FPtflKbMsRm6eNjrLFP2uCf5v&#10;02mTdVpryDItPz5BjU1/bXuzQaVSqWvZxHienwXvYbi9W806lcy90I/uc2ovzVLZuYm5+Q3n/fyo&#10;lfiUK3RZbZh0vKTPU4TIzw8ACCQAx5jtAfV6HKr1NaqWFsiLuRy0Fkp1arbkRYua9RJNm2iRuzhD&#10;E9U1/orXVI+12KBKreIFLqW9SQ0vWMguF6hUX6UbcUEgivQKJ+doTnratncY17NU712iJdWDDq1T&#10;OCh527nByF2epgfqB/9g7I/ZT2LPtsD/OW3CbUaFgnmh25pWb5ig2qYbq0Tj0+Ndy2Yu8o1T7T1D&#10;8lTo9m7y3RNt2uTEQuUJcfg8Z1cLVArcRBdfn9znlXlSh0g6XuLnKSj28wMAChKAYy7Qi4p5HKqp&#10;5VBPlnuiVRMw1Bf9OHmxIzfGQatBthM6tSznv0HzScFlN+pVIulpqx5rVM/SCa71Mq2Ot/Q67q1W&#10;F22PNFjF6NQKVJ7V69bnitSo6G1ULzaxVh0X/IP76dQoodoRND1d8AJj+0ZTB3hL2toL4pyIEQfc&#10;qYv8f2dZvUBjEmjVe/1kor20SFXvvsn76lTO2wQlnBzxdc1yu65cJufoAWp/gaCecLykz1PIvn9+&#10;AI45JABwgHSwbFRW9Jd9qzlYaVYFiDJdNYFGBQj9NEKVil7vmR+B6ORXHzhc0LIECzcImadaiRbs&#10;yvw4Tdjg2b5Bq04VQwWoDenJ6sCketBM9WKd6kZQgxY5+EuJvLoWfofsxzn21HT6agefZ0PtT/fm&#10;xwKBME/jEybZkkSsMMbnnKOxQpX0JrysNG1K+dI2C9Q0QT6/OkMtdY3mfdy/rtjEqdOi8UW/CiKl&#10;/9UZc78jrdPVMlHFlnOUhOMFhD5PANAXJACwZyQAxJMydp6DQcsfg5dAqp/1iQOE6qHrADFLC1SJ&#10;3VFoDkCPcXU9UU4exYSkIsStYgS4PWPZn1/dCOLIz+3S4e59qVoMTlJUAdYlgds87SUnPXqZB8C9&#10;9IIN5laOZBRAKgRtzg4KJoOZmtbzAGSZ161WQw2LNG6D/EKT8nboQc1DcBInlUSYkrwq/c/QSlJ0&#10;lpK+U+5Xko7nifg8AUBfkADA/lNf6LpMHviyDpShmQp2puzciwo8OkBw59AvVw9Mj7OvTZugwwlG&#10;6uTEvYaA8AREN1C6bA9fJzZUnvXnEXRVIqTkbp72xMFY5gEsrVEjokaeGyuoikOr6cd6Scokessy&#10;W71QlRo3SEsVIjaZ8UkSUa+XOXhLAmQqHJy0uQnO+lqVJmYuBnv3vY4X93kCgL4gAYD9JV/WZsZ+&#10;d+dberNVWjQBQQUMr+ycRIK1W2aWMeQ02yVQyYc7JCB6BznVy+Zr8Cr3KjhJb3WKpkv+tZHMRk8z&#10;ds+JzYrKAex7w/uJ6DEnmJouULnc8IO5SwJrY5EWG87+5HrUMiehUkMezrCDnINN1LquSyYF6nYM&#10;zvRvqSqN/LSAH7T1BMKuc0s6XuLnCQD6gQQA9pUK6vyn9Px0KVw/9FB8juY3alQo59UyNdab6lud&#10;e8oy2c4dI95tNFCBt+HPF5htUmEienZ5kL4G3lBvpyYS6h+Dm1r2r23IneXeQ25+hSrEPWcTWIP7&#10;4Y5v5Hh4DDXMElcd4QSM705djf9buoRfd4cMpNritLe6FnONMudB/fimLFePWaKVuB9NDIupZiQc&#10;L/Hz5CVfAJDGEGfnhzxNHAYlX3xpbt9evw8AAI4/VAAAAAAyCAkAAABABiEBAAAAyCAkAAAAABmE&#10;BAAAACCDkAAAAABkEBIAAACADEICAAAAkEFIAAAAADIICQAAAEAGIQEAAADIICQAAAAAGYQEAAAA&#10;IIOQAAAAAGQQEgA4tnZu/5q2Xn2I/vHqCD+eoa9vy2/PN7b+QF9fMeuu/Jq+2zLLPW36Tq3/Nd03&#10;SxR3n7zd/a7tut1fidhPv5LOt+e1WHxNK8/o96n3PkPfuW2SBh9Lrn/rg4jtuG1kv1/fNq8HsRf7&#10;2Ac7t7mNP3jfvALIBiQAcDxtvU/fXVshOv9n+smb2zR6iWj72n+a4Pg+fb34Om2fkXWf0KNnVuib&#10;d/5AO2pDxtt+feUcfXOnYxYYEvxkn5due9t95W63b5LOt8e1eCShkWv6FY1ye+j33qJvvDbZA+fe&#10;4v1u0yPnzOtB7MU+9px8lriNvzAvATICCQAcT6PP0SNv3qPR2efUy+HRs/z/m7TzJf9x+z3apg6N&#10;PCXrcvTgU7NEd/5E//KSgxdp+855GqYhWeD78jMOrB3eV45fhLcL2vnA9LSlSmCWWTsfhCoTqjdt&#10;Kg5XnMBue9pJ55t4LY7bv+Pgf54efvk1vi7B7529x8H2Qzo1qhYEdJ1juEf+0e/Menv+zO29m+db&#10;K/5+vKpBinVqH7bawO/TFQ7nWMxt462oag0LVl9sVecZL+nR6/Xr+PvCnwduY7r1gn9/Yqsu+r5J&#10;dUXvK12VCOAoQgIAJ8L9j7nnnsgkB2z4/BV6dOFtGjmjXyfzt/NIcLh+i4YvfUI/ef15DhxmuVDr&#10;PqWRBQm+2/To+Vu0ff13HKBy9IOnz3Pw/oy+l/eZwK6TjSgRx/V0r9PXf5YeiAj2XdQ5+tUTdY7X&#10;gsF1h37OCdZteviMPf9oO3fkfZyIXbpAO9efDCQSSetc8r5Tr4eOFWrj4TvqrV1UQkSf0vcShLdq&#10;nNjJ0pu0rYY+2vS9vD7zK/oBxd+XU6//mUYkGTz/33wsTqD42FuLr9PO034l6JvFUPJx5yz9kK/t&#10;J2++RQ+maXOAIwgJABx791eeoa9ucQ/uzBt06hwHlK1PzZooz9Gp2deiv7Qf+7mqCmx/rMeC45KK&#10;ndt/4gB5nkbOSfB+jh7kuO4ZfY1G33ybHpAxZe4lqvMyAWr43K94/yt0nwOhPseX6MEe55t8LXFM&#10;L1X1dOPH23du/ZZ73+/TA780gcwsF8NPF/lcc/RAjyRJv89e2xCfr9+DT1rnijpWYhu71D3jYC4B&#10;31RwxM4X/+slBGr/CfclLHhsU3Whd9V985x/PtBeAMcREgDoaWho6FAfSXTwv8nPLnjlbz0cMAAJ&#10;Eq/M0vCtF1Xg/JaDQNcwQYQHfuxEJ+k9vnqOvvroMxouvs09TWf70aKqOkiC8f0Xt7wgknS+g12L&#10;Hh75ySsvmdchfJ0/vCTnfJOTgBe4tyvl+sHmOngVjNF/U22vAq+RtK5fgTZ2mTaVfeuE7SV6+NIF&#10;olvv0XduIE+6L5Fucq9fJ1D/uPauWhKXwAAcV0gAIJVOp3NojzgyRmyD/8gr0WPdvgs0/Jh5muTc&#10;W9xT1GXi0afOqgDSazsVzA3be3z45bfolOpBCluaN8MA3PP+VnqmP/6ZWhst6Xy710X2UhM8+OyH&#10;qrw9+sobHEC5d37rNxwwzco+eEFx639UAuFeU9K6frltHGTb9AXdq+ek6pSptHxznT8bUv7ntk++&#10;L1E4oVyQyZT+Y/RZux3AyYAEAI4nM0YsJPgHZpWfe16N6epSflv3DE0gSCT7lNL5SvJ2uqRtys70&#10;Pt3vik1mjH7LrvNLzd5kxTu2xMySzjfttZz7P/QwB/Lt2h/0pDT5KYma9Igj2El6H8i1vEannpbk&#10;YTA7H9VUcA+WzbWkdb30bmOfHWIQarKkqTgIOwyhxd8XV/DYfP5qMqI/sRDgpEACAMeSDiq6OrB9&#10;zZRqvfHu5+iRhSs0ckdK+U/SV3dmndnxCUY5GF6yQwBP0rd0hUZlUphZ7eH3PXLpvJrY9o8r73Gv&#10;0yxnw8++rQOxnNPib3mdKbXbSXsmoAeDeNL5pr0WmcwmE+n+RF9J6XrxBfVTAcPn/1vNiwiQKocM&#10;D1w/p9psSybHXfpkoB/NGz7zmZp5v3Wdg++ltwNVmKR1PSW0cRcv4NvKiD9nwA5DJN+X5/i+82v5&#10;KQCZ1W+Ggvz20UlmX+cPcAwMdZJqrHCkyfh4mtu32/el3R7SkAl6L9K2zMA3P8J4LEkV4dq7apZ+&#10;V2k8aV1agX0Qfbci/8ZBTEIGAANBBQDggOhS8gu0fWaWHj3Owf8gnHuLHj2vf3xQKh/fpK3iAEBq&#10;qAAcY6gAAADAoFABAAAAyCAkAAAAABmEBAAAACCDkAAAAABkEBIAAACADEICAAEy4z/8AACAkwcJ&#10;AHjkR/2iHgAAcPIgAQAAAMggJAAAAAAZhAQA4JBgngUAHCYkAAAHwA32CPoAcBQgAQDYBwj2AHDU&#10;IQEA2KVwsEfAB4DjAAkAQB8OMtivz/nHmFxqm6VsfS56uVDr5mjdvGwvTXrv9R/++t3q9xwHuqYu&#10;6zRn3pt+m8PSpqVJ51wnl3iJkGuYpMjTbi/RZNy6XQkf05zbXI9PQ4/zUZ8xu4++7uPekc/V0f0M&#10;HF1IAABieF/azuPA8Jfu5rT9txhqVCjPmi9g/hIvEtW6lpsv8zWikrw0cvMb3r/nII9WZYImKpdp&#10;yqzXEoJRkn7Pse9rSjJBlZbdV4c25nNm+RGiAmeemgv+eXZWiG70yr5y87TR2aD9vqT1uTytzrSo&#10;sxz8NHRJOh++xtnVGWrJPuR6e97HAT9rPUwtt2hmNc3nBlxIAACMQwv2UfhLd977Xs7T+IR5ur5G&#10;1dK0CeBTdLlCtHpDvvVyNL/BX7zL02pNtHW6Wi7Qwl5Fln7Pse9rOs44IZstU6HWoUB8DbTB4ZFe&#10;e5Fqu06c2jdWiWYu8qfPPPeSy4O+j/z5XyhQ+epe1bayAQkAZFI42B96wE/Uoma9QGP8LdvebNDE&#10;eN4s56+9sQLVmy3zqgcOtI3I3n+RqlSncp7bwZZyVe/Vb5teVeL+zzHF+6Wc7JXM09C9y7k5GfbQ&#10;wxzukINf6ja90KW4cnWwbO9tFmiTHsMo7Ru0Wi/RdK9g3/L36Z+D20tOPtfI6+vVbjfmKG977a7Y&#10;e+6ej6tNOv6nTSJkP92fte5r0O3vXWfoeqLvKcuP00RjM/66ocuRTwC8G41H1wP6c1zbbn2uGBG4&#10;+8VfqouNiC/rKVru1KhkS+oqKPAXdV73XlXZulWhRjG5bNvvOe7+mkwQMffTjwN1aoyv8Hkvq31P&#10;LZtrkGusLjrXwNs3p/W6Wonq5at81UKCjymNq+1sD17aZJVm7LBDjWgxqUHExDj5aU0UPodFopWu&#10;cwiLO9ek64vD+ypXqbQwr3rtvv7vuZvECZW4Oe14Y7WunvmiPmtR1yDVLBlCkH3xecmwwoZ/vrHX&#10;nBujQr3JZwVpHYsKgL7ZeIQfB8kNnsfxcTzpntDieGv3Y9zSIy0spBtXbm9Sg7+mvd5rbp4WSnWK&#10;LjT0e459vH9qmTrOF39QcA6A35mdCCY53qQ06Xm6ePvLZqOpab7aBm1KIDE9965hEtUmTtJR5H5s&#10;r8pLz2DE57Birs89hy4x5yqirq9Xu9Uigntf9zwGH7dVaVBRnc8sNQt2jKeHyHvEyQInWUVeRjWd&#10;zHli76kMK8W1IUTBEAD05CYdx/Vx/EignJXuYSBQhsvp4fJ5HBmfLfSsR/er33Pc22vqKTAprUWV&#10;lPEoXsnsyzzCJXRX7iLNTFRpLbpLvzcGvb78PG3UCpzM7N1Pg1j+pNMNmuaEqWDLA3H6vYbE9wcr&#10;EtAbEgDIDO+Lmx9H3vpVKkf12GWcs7pmvrhlUl+aMVg9Vps6pkoplftWXvDiL93FasR4dr/nuKfX&#10;lEKrSXVbhlc9e7U0mQncXeV90yY9y/4emZRWomoxNH+C23LJfb0bg1yfZXvrdmw97T0PSOhxcy+9&#10;2KiQLVzEir0GU/rvSBnASVSSrlmqGD2HXcCFBAAyyU0GjmJSIL1gjh6m1KkfalJUTnpvUhrVJVCq&#10;pflxsV49oymaLpnytopWU7SsxoDNsdXYd6gMy/o9x76vSUq9fU0CDJm6TBUqU172O9ukdBVpO/6c&#10;985RB3DdJtxI3nLVVknnKKV4tx3lMUt0sVdQTCvu+lK2m/TWawXeXr033T0PytHFGXemPwdte53q&#10;NkYNQ4Q+a5HXIJUiO0dEfprASVSS7qkkB4WxmKEPiDLEX3xHujskH6YjfoqHJm3boA0HI+12UHB/&#10;usls77Xp0I/RHTFH8RwP9JykJC+jOrFzDg6KHV7a/38/4SRBAnCMIQE4ePuVFOD+hElvco2mzWz+&#10;o+konuPBn5P8mwL55kLynIh9JkmP/LsGh3kOxxESgGMMCcDRsBdJAe4PABw0zAEA2CUJ3uEHAMBR&#10;hwQAYB8gIQCAow4JABwLUmYPP6yoZUdNOCFAUgAAhw0JABwLccFTgr67/CgnAWHueQMAHDQkAHDs&#10;2KAPAACDQwIAAACQQUgA4FhB7x8AYG8gAQAAAMggJABwbKD3DwCwd5AAAAAAZBASADjWpCIglQH7&#10;QIUAACAdJABwbMQFd1luHwAAkA4SAAAAgAxCAgAAAJBBSADgwLlj9lHkd3vb9ZNLbbOUrc9FLxdq&#10;3Rytm5cu+X3lQ5NLFNpiV/o9x4GuqYv8rnd+71zUVZrrHJqk5N3IPnq9Z4+0l2hy4GOZa3Uevdvn&#10;oMk5Rn/mkjn3YNdt5G7bpqXJ+M+Hp8cx1efI7EN/puw9GORaByN/X47e/T55kADAvnK/wO0jEX85&#10;bU7bMf0aFcqz5ouKv+yKRLWu5eZLb42oJC+7rNPVct08Dwt/gabU7zn2fU1JJmiisRjxvqTrPCS5&#10;edrobNB8zrzu2wRVWrbdOrQx+I6Orl23kW99Lk+rMy3qLE+ZJTGSjsmf1dnVGWqZfbSadSrV7D1Y&#10;pu49D/h3qIep5RbNrKb5+wC7gQQA9lRfwT4KfznNe98yeRqfME/X16hamjZfQFN0uUK0ekO+HXI0&#10;v8FfTsvTak1Ye2mRqFLhULKH+j3Hvq8pWaEQ8T61r1JMEgQnnfTUi1TbdZLUvrFKNHOR/1ZZEzSe&#10;N08PFP+9XihQ+epB1RyyCQkADCwc7AcK+Ila1KwXaIy/jdqbDZpwvolyYwWqN1vmVQzpzTQXaPmi&#10;eR0gPZciValO5Tyfuy2b8jaTzvX0qqb2f44p3i/DAglDFuOXF6hQvspXYLVpabFBlcuhJChwLdHl&#10;W3dowi8dm17dUszwROR+TSXGLNe7CvYOo4/VL73PuTkpTetjD3QNkecri3u3WbT0bTa5tGkWihRt&#10;1OPzQDfmKO/02j2xn+XgMX1t0vHfhv82bTbM3w/evrskL/vp/jvUfQ26rb3tQ9cT+7nIj9NEYzP+&#10;umHXkABAX7y/qPzYb+tzRWpULpsecr/4S2d2lWYux209RcudGveYTZlZfXnyF1q+TAVb8mxVqFGM&#10;+qL09XuOu7sma4qmS1Vas9+V7RvEV0re97Yi18JLbQm9RrQYcSFTy2a9tEXVHVrgL/XmtNm2RHUv&#10;4YjZ7/pVKhdqZl8diqpCxx8rjh985OHHhjo1xld4P7ok3f81SEAy5fLA+aZrs3hJbeZ/rlb4blXV&#10;8m4DtVG5SqWFeafXLvr/LLvJqWaqa+Z8uoeoov4ORV2D7Ee2l/bg85Jhrw3/fGOvOTdGhXqTzwr2&#10;CxKAjHAD96CPg6N7DIvjrYFLmu2lWf6CX+lvbLW9SQ3+Opu2wSs3TwulOkUXGvo9xz7eP7VMHecL&#10;MsrUZf5CX9S9qPWr/EUfDgDqWpwAWuR+WtSFeJMQpSfn4i91mzxNTXOrNGhTDha3X+mtVYsRvURH&#10;7LHiBOcA+EnFhNNLZX1fAydM9RIthO9D2jaLldBmExWyq3LzC7wuRtS1JH4e+Ji1iODe12c5DUk6&#10;66mGqKLvBycLnFAVeRnVQnMJYu+fDJeZNoR9gQQgA+wX6G4fB0MC5SzRSnDSV7icHi6fB+kJcfVy&#10;Xn+xcE+oXi9Tfs9+EqDfc9yLawrJXeQ+/yrdWF+ixYYfXIJKZoKheYS75VIi9iYhtqiSeqJExH45&#10;wGzw8xWaVW3uVnKVgY/Vw57vt0eb7adBryXPbV8rcOKy/7P0C355IFq/15D4/nBFAvYaEgDoi/fF&#10;yI99oUrJC909d9XDXDNfcBLg3bHKMClN+ucp5c8J7oG1evSqVcmR+yB+aZ2Da9XpRVn9nuOeXFOY&#10;mSRVVBt1X5e5lsQSdqtJ9Ylx7mcx1StWS5P12G9ufoNa/C3eCHfbBjlWGgNdAydPExHXkKbNBqFK&#10;2WWy89lkYmpkBWQ3bTS1zO3eoKJNctN+lgMSetxq+xQTAmOvwZT+O1IGcBKVpGtWlROzDvYFEgAY&#10;mJsM2MduSS+YqkVTEtQPVVaWHqYqIepSIdX24kendFnTn8DEiYMaKzXHVuPB3T/61O859n1NUhJN&#10;U62Yusw9pohStqKvhS/OP264Wy7bU5nysm62SYVUPc6Y/Xpl3CHKlwvd5xR3rLTXGmega7Bj0v41&#10;6KZJuLZdVY94v7USfwT0PmdpJnoIYJdtJMlXrWArXek+y0E5ujjj/oQJB23bDmo+QdTfudDfochr&#10;kAqYnfsiP+3iJCpJ90+Sg8JYctIOuzLEX9pH+h9Qlw/fET/FQ3Mc2kbOMQnubTeZFb02HT2R7qQ5&#10;Dtd62Od4oMeXkryMVvWqlu07O2y2F4k+xEECcIwd17ZxkwLc2zDpda3RdOQ/unLSHIdrPexzPPjj&#10;y78pkG8uHOz8hxBJeuTfNTjMc8gCJADHGNoGAAAGhTkAAAAAGYQEAAAAIIOQAAAAAGQQEgAAAIAM&#10;QgIAAACQQUgAAAAAMggJAAAAQAYhAQAAAMggJAAAAAAZhAQAAAAgg5AAAAAAZBASAAAAgAxCAgAA&#10;AJBBSACyTH7399CQ+q2C8phbN8sV+TWkZt3kErXN0gC1/Ry/0xHYZ2idFTqufUwuRR7lcERdm/od&#10;5XyuwYbqFrkts9cd2l5+9altK3keWL0+p9qma5ldkNDe8mtd3faNvh/6mvzdhbfRD+/4CcfzBfcZ&#10;K66dAOBAIAHILA7w+VWaaXXUrxTutCrUKE6SjsHyBV4kqul1rZlVyoe/zSUI5ctUNy812WeZCna7&#10;SoOKcckDlXj35tjmsTGfM+uOImmTPDUX+Fx7/Y7y3DxtxP7+9gn+b9Npk3Vaa8gyLT8+QY1Nf217&#10;s0GlUqlr2cR4np8F72G4vVvNOpXMvdCP7nNqL81S2bmJufkN5/38qJX4lCt0WW2YfDwrvM9IkZ8f&#10;ADhISACyan2NqqUF8mIuB62FUp2aLXnRoma9RNMmWuQuztBEdY2//jXVYy02qFKreIFLaW9SwwsW&#10;sssFKtVX6UY4QiSRXuHkHM1JT9v2DgO9zlBvlAPQkupBh9YpThVjyCY3wl2epgfqB/9g7I/ZT2LP&#10;tsD/OW3CbUaFgnmh25pWb5ig2qYbq0Tj0+Ndy2Yu8o1T7T1D8lTo9m7y3RNt2uTEQuUJcfg8Z1cL&#10;VArcRBdfn9znlXlSh0g8ntFznwmfHwA4UEgAsmpqOdST5Z5o1QQM9UU/Tl7syI1x0GqQ7YROLUsP&#10;cIPmk4LLbtSrRNLTVj3WYK9TVyqc4Fov0+p4y+utVhdtjzRYxejUClSe1evW54rUqOhtVC82sVYd&#10;F/yD++nUKKHaETQ9XTCJFu/9RlMHeEva2guqnIgRB9ypi/x/Z1m9QGMShNV7/WSivbRIVe++yfvq&#10;VM7bBCWcHPF1zXK7rlwm5+gBan+BJDHpeKL3PsW+f34AIBUkAMB0sGxUVvSXfas5WGlWBYgyXTWB&#10;RgUI/TRClYpe75kfgejkVx84XNCyBAs3CJmnWokW7Mr8OE3Y4Nm+QatOFUMlPBvSk9WJjupBM9WL&#10;daobQQ1a5OAv5ezqWvgdsh/n2FPT6asdfJ4NtT/dmx8LBMI8jU+YZEsSscIYn3OOxgpV0pvwstK0&#10;KeVL2yxQ0wT5/OoMtdQ1mvdx/7piE6dOi8YX/SqIlOlXZ8z9jrROV8tEFVvOURKOx3rvEwCOEiQA&#10;x5wXQBMeyaSMnecv7pY/Bi+BVD/rEwcI1UPXx52lBarE7ig0B6DHuLqeKCePYkJSERLonbrcnrHs&#10;z69uBHHk53bpcPe+VC0GJymqAOuSwG2e9pKTHr3MA+BeesEGcytHMgogFYI2ZwcFk8FMTet5ALLM&#10;q+uroYZFGrdBfqFJeTv0oOYhOImTSiLMEI8q08/QSlKkliEip9yvJB0vzT4B4EhBAnCMecGzxyOW&#10;+kLXZfLABLxAGZqpYGfKzr2owKOPy51Dv1w9MD3OvjZtrocTjNTJSXh82hOegOgGSpft4evEhsqz&#10;/jyCrkqElNzN0544GMs8gKU1akQM0ufGCqri0Gr6sV6SMonessxWL1Slxg3SUoWITWZ8kkTU62UO&#10;3pIAmQoHJ21ugrO+VqWJmYte715JOF6afQLA0YIEIKsk+JsZ+92db+nNVmnRfHmrL3ev7JxEgrVb&#10;ZpYx5DTbJVDJhzskIHoHOdXL5mvwKvcq2ZHe6hRNl/xrI5mNnmbsnhObFZUD2PeG9xPRY04wNV2g&#10;crnhB3OXBNbGIi02nP3J9ahlTkKlhjycYQc5B5uodV2XTArU7Ric6d9SVRr5aQE/CdQTCLvOLeF4&#10;vfcJAEcNEoCMUkGd/5Remh0qkIceis/R/EaNCuW8WqbGenuU6DXuKctkO3eMONV2CVTgbfjzBWab&#10;VJiwP62QRF8Db6i3UxMJ9Y/BTS371zbkznLvITe/QhXiXq4JrMH9ENWc8fCe1DBLXHWEEzC+O3U1&#10;/m/pEn7dHTKQaovT3upazDXKnAf145uyXD1miVbifjQxLKaakXS8JF7yBQBHyRBn7Ak14sMnXzRH&#10;/BQBAACOHVQAAAAAMggJAAAAQAYhAQAAAMggJAAAAAAZhAQAAAAgg5AAAAAAZBASAAAAgAxCAgAA&#10;AJBBSAAA+iT/OBUAwHGHBACgDwj+AHBSIAEASEH/e/oI/gBwciABAOgBgR8ATiIkAAAJEPwB4KRC&#10;AgAQA8EfAE4yJAAAIRjvB4AsQAIA4EDgB4CsQAIAYCD4A0CWIAEAYAj+AJA1SAAg0zDeDwBZhQQA&#10;MguBHwCyDAkAZBKCPwBkHRIAyBwEfwAAJACQIRjvBwDwIQGATEDgBwAIQgIAJx6CPwBANyQAcKIh&#10;+AMAREMCACcSxvsBAJIhAYATB4EfAKA3JABwoiD4AwCkgwQATgwEfwCA9JAAwLGH8X4AgP4hAYBj&#10;DYEfAGAwSADg2ELwBwAYHBIAOJYQ/AEAdgcJABwrGO8HANgbSADg2EDgBwDYO0gA4FhA8AcA2FtI&#10;AODIQ/AHANh7SADgyMJ4PwDA/kECAEcSAj8AwP5CAgBHznEN/utzumIhj8mltlnK1ueilwu1bo7W&#10;zUtXe2mShiaXKLTFrvR7jgNdU5d1mhuapODbQsuc/UW1hzqPuahWiiL7jm7TvSXHseesH73b4rC0&#10;aWnSOdeuz1Wv9WHm2rvuSdS9Tn//1GdevS94PnZTtd6eo/c4iHutr+Ho3t/BIAGAI0X+Qh9L7SXa&#10;nO5QpyOPGhXKs+ZLkL8Qi0S1ruXmC26NqCQvu6zT1XLdPA+L/pLtqd9z7PuaBsTHmfT2x4/WOG26&#10;3+i8frFRolJjcXfH2RcTVGnZNurQxnzOLD9CpH2H8tRc8M+zs0J0w7Zxr/WxJmiiUfSCc6y094/f&#10;N7s6Q63lKX7RojF7Pq0KNYo6yOfmN/xz5EerwudQuUyyhW/Avx89TC23aGZ1l5/1IwYJABwJNps/&#10;tnLzNO99C+VpfMI8XV+jamnafEFN0eUK0eoN+QbJ0fwGf4ktT6s1Ye2lRaJKhb9i91C/59j3NQ2o&#10;1aT6xDgfwQgcl9vixirRzGW6PLPL42QSJ5qzZSrUOqTiquW1ca/1yWYWODgvJlcL0t4//b6L/DdD&#10;TNGUPX5ujArmaZAkyQVaOLCki//OLhSofLVnZnRsIAGAQ3esA3+kFjXrBRrj76X2ZoMmxr3Qxt9l&#10;Bao3W+ZVDOkJNRdo+aJ5HSC9myJVqU7lPCdNfm2Ue3G2JOqXTOP1e44p3i9l/EGGLKamqVQv02xk&#10;16pNOi7kKHdRRZA+9697g3NzUjrWvUh3WMMvS5te41I/Qxtx9uqY0WXw4L025e+4tm/foNV6iabj&#10;gnmv9b3k52mhEHfvRNr757+vSyDhdPDyRmTvv/vvR3f767b12jvUftH3i+XHaaKxGXMNxw8SADhU&#10;8hfspFmfK0Z8MaUlPbJV7jDFbT1Fy50alWzpWXXb+Esvr3txfsk0uQTa7znu7pp6kWuS8mpefR7c&#10;71sVoGiGVFzIXeRnq9R/EaBOjfEVbptldf5Ty6adpB2rblmag0ZzWq+rlahevqqDayITaEyw8M99&#10;t8eUAJWn1ZmW2c720OVec4vYYYca0WLSjRZudSVKr/U9TC0nDAOlvn9+gml54/1r3D6B8oTg9lls&#10;RCQMUX8/otpfKnBy3tLe3KYyBLUxb6oPCfdLqhH1Jp/tyXAsEgD7lwuPk/U4eXSvYnG8NfBYcHtp&#10;lr/0V6ivzdub1OCvPK8Xl+NeWalO0YWGfs+xj/dPLVPH+RLtjxkSUcmLM+krUBbOkXQi+y/BTgQD&#10;hTfhUHqKLg4aNvGSqgS36maP2Kq2ceYA+HFql8c0PfOu8ra6107SUeS+rtzopLbvFbB2HdA46Nai&#10;S+O7uX/eeP/0Gl9rKKGV9ikspP97Etn+ct5ERV5GNZ2oeWLvlwyFpflcHA9HPgGwf7HwOHmPk0UC&#10;5SzRSnAiWLicHi6fB+mJf/Wy7gkPca++Xi9TfpCyeqR+z3Evrkk48wcsFciCPT6Fk5eVygRV1yRI&#10;hNqDH3mZGFld4zUDkvK5N+GwRXyo/bfnxyz5Eybl0dU7dkive6JKqjmj9Fqf1tRlqnRNCNyj+8fJ&#10;TS2U0EpiUUg7btFv+ye+v7tScZxhCAAO1YlJBNavUjmqRyJjht4XnnwhxoxzKlK+dL7YuTc8MVGh&#10;Vq9etZok5XyJ8xfYYjViXLffc9yTaxI5Gitwr3XWGWPljep2XHd9yendyVhwXScUMvYr1++2ifpC&#10;3kXAciccql62Wrq/BjmmCcxd5X1zr3uW/T0yca1EVaeqovBnZEm97rU+Ld7PilRvnB5zX/cv1LNe&#10;l8K8tU5r1Qnyc0w9XyAx53TFtr8p/cs4ivkpAyXpfkniusshk6MECQAcOvliOO6kF8zfol5PRx5q&#10;ghH3aDdUmVGWybfNRn/l/UhTNM09In+SEycOpnSujq3GiEMlTdbvOfZ9TaGJVC75EaoKlSlv9lNs&#10;cGCwPdepMWrKtah1eU46aqrisL5WpQmvfGxJGdlUCBKOF0t6qvY8ZptUSNMbH+Q4rkGOKQFVjVH7&#10;vWcdoPW95pvvLVefgaRzlOEB9/Mhj1mii/YDkrS+n2s31Rur5/0L0MMD3k8J5Ddp0Z5L19+bXr3w&#10;0N+PyPaX6pad1yI/ydKgor3OpPslyUFhLHRNx9cQf/metFosHGPyF/44wF+bbjJzem069ONk++ig&#10;jnfQ1zWI/TrHA712Kb3LiNPA80j2mx0S24sk/mhAAgBHznFIAvDXJkx+/GqNps2s9/13UMc76Osa&#10;xH6d48Ffu8z8zzcXkuc1HBJJhopUO5LnNigkAHAkHfUkAH9tAOC4wxwAOJIQYAEA9hcSADiyJAlA&#10;IgAAsD+QAMCu6Fm6+uGKWz4IJAEAAHsPCQAMTIK77aXLwwb7uOW7IfsBAIC9gwQAjg0kAQAAewcJ&#10;ABwrtqoAAAC7gx8DhF0Jl/ftxylu+V7ai6GFQeGvDQAcd6gAwK5IILQPV9zyvbSf+wYAOOmQAMCx&#10;hiQAAGAwSABgYHEl+IMuze93pQEA4CTCHADYFTfYux+luOX77aCSD/y1AYDjDgkAnDgHkQTgrw0A&#10;HHcYAoATB8EZAKA3JABwIkkSgEQAACAeEgA40ZAEAABEQwIAJx6SAACAbkgAIBOQBAAABCEBgMzA&#10;vAAAAB8SAMgcJAEAAEgAIKOQBABA1iEBgMxCEgAAWYYEADIN8wIAIKuQAAAwJAEAkDVIAAAMJAEA&#10;kCVIAAAcSAIAICuQAACEYF4AAGQBEgCAGEgCAOAkQwIAkABJAACcVEgAAHpAEgAAJxESAIAUMC8A&#10;AE4aJAAAfUASAAAnBRIAgD4hCQCAkwAJAAAAQAYhAQAAAMggJAAAAAAZhAQAAAAgg5AAAAAAZBAS&#10;AAAAgAzKXAIwNDRknh28wzw2AACACxUAAACADEICAAAAkEFIAAAAADJoqJOxf9f0sMfh8c/IAgDA&#10;UZDJBOCwLvkwjw0AAODCEAAAAEAGIQEAAADIoMwNAQAAAAAqAAAAAJmEBAAAACCDkAAAAABkEBIA&#10;AACADEICAAAAkEFIAAAAADIICQAAAEAGIQEAAADIICQAAAAAGYQEAAAAIIOQAAAAAGQQEgAAAIAM&#10;QgIAAACQQUgAAAAAMggJAAAAQAYhAQAAAMggJAAAAAAZhAQAAAAgg4Y6zDzPjKGhIfNM66cJ+tnW&#10;vjeDTQwAAEdc5ioAblC2gTkc1OOk3VaWpd0nAADAYcAQwD5wEwQAAICjKFMJgNuDt5J68q7dbAsA&#10;AHDUoAIAAACQQUgAAAAAMggJAAAAQAYhAQAAAMggJAAAAAAZlKkEIGrWftTs/ii72RYAAOCoQQUA&#10;AAAgg/BPAbOoJojr3afZ1kKFAAAAjqpMJgC9IHADAMBJhwQAAAAggzAHAAAAIIOQAAAAAGQQEgAA&#10;AIAMQgIAAACQQUgAAAAAMggJAAAAQAYhAQAAAMggJAAAAAAZhAQAAAAgg5AAAAAAZBASAAAAgAxC&#10;AgAAAJBBSAAAAAAyCAkAAABABiEBAAAAyCAkAAAAABmEBAAAACBziP5/3iQNagZ3vX4AAAAASUVO&#10;RK5CYIJQSwECLQAUAAYACAAAACEAsYJntgoBAAATAgAAEwAAAAAAAAAAAAAAAAAAAAAAW0NvbnRl&#10;bnRfVHlwZXNdLnhtbFBLAQItABQABgAIAAAAIQA4/SH/1gAAAJQBAAALAAAAAAAAAAAAAAAAADsB&#10;AABfcmVscy8ucmVsc1BLAQItABQABgAIAAAAIQBVxHK/cgYAAMsXAAAOAAAAAAAAAAAAAAAAADoC&#10;AABkcnMvZTJvRG9jLnhtbFBLAQItABQABgAIAAAAIQCqJg6+vAAAACEBAAAZAAAAAAAAAAAAAAAA&#10;ANgIAABkcnMvX3JlbHMvZTJvRG9jLnhtbC5yZWxzUEsBAi0AFAAGAAgAAAAhADi/TgPiAAAADAEA&#10;AA8AAAAAAAAAAAAAAAAAywkAAGRycy9kb3ducmV2LnhtbFBLAQItAAoAAAAAAAAAIQAIN39d0zcB&#10;ANM3AQAUAAAAAAAAAAAAAAAAANoKAABkcnMvbWVkaWEvaW1hZ2UxLnBuZ1BLBQYAAAAABgAGAHwB&#10;AADfQ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7" type="#_x0000_t75" style="position:absolute;left:1913;width:33205;height:840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FI1wwAAANoAAAAPAAAAZHJzL2Rvd25yZXYueG1sRI9Lb8Iw&#10;EITvSPwHa5G4gUMCfaQYVPUBvVUN7X0VL0lEvI5iE0J/PUZC4jiamW80y3VvatFR6yrLCmbTCARx&#10;bnXFhYLf3efkCYTzyBpry6TgTA7Wq+Fgiam2J/6hLvOFCBB2KSoovW9SKV1ekkE3tQ1x8Pa2NeiD&#10;bAupWzwFuKllHEUP0mDFYaHEht5Kyg/Z0SjYHD6+ezJ/yXv3vJhvs+w/eaSdUuNR//oCwlPv7+Fb&#10;+0sriOF6JdwAuboAAAD//wMAUEsBAi0AFAAGAAgAAAAhANvh9svuAAAAhQEAABMAAAAAAAAAAAAA&#10;AAAAAAAAAFtDb250ZW50X1R5cGVzXS54bWxQSwECLQAUAAYACAAAACEAWvQsW78AAAAVAQAACwAA&#10;AAAAAAAAAAAAAAAfAQAAX3JlbHMvLnJlbHNQSwECLQAUAAYACAAAACEA61RSNcMAAADaAAAADwAA&#10;AAAAAAAAAAAAAAAHAgAAZHJzL2Rvd25yZXYueG1sUEsFBgAAAAADAAMAtwAAAPcCAAAAAA==&#10;">
                  <v:imagedata r:id="rId5" o:title=""/>
                </v:shape>
                <v:shapetype id="_x0000_t202" coordsize="21600,21600" o:spt="202" path="m,l,21600r21600,l21600,xe">
                  <v:stroke joinstyle="miter"/>
                  <v:path gradientshapeok="t" o:connecttype="rect"/>
                </v:shapetype>
                <v:shape id="Zone de texte 2" o:spid="_x0000_s1028" type="#_x0000_t202" style="position:absolute;left:34278;top:38377;width:10730;height:2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PKmxAAAANoAAAAPAAAAZHJzL2Rvd25yZXYueG1sRI9Pa8JA&#10;FMTvhX6H5RV6qxtr/UPqKlIQPCjFKKi3191nEsy+DdmtSb+9WxA8DjPzG2Y672wlrtT40rGCfi8B&#10;QaydKTlXsN8t3yYgfEA2WDkmBX/kYT57fppialzLW7pmIRcRwj5FBUUIdSql1wVZ9D1XE0fv7BqL&#10;Icoml6bBNsJtJd+TZCQtlhwXCqzpqyB9yX6tgnGuM9J1uzl+H9a8PtmPn9XwqNTrS7f4BBGoC4/w&#10;vb0yCgbwfyXeADm7AQAA//8DAFBLAQItABQABgAIAAAAIQDb4fbL7gAAAIUBAAATAAAAAAAAAAAA&#10;AAAAAAAAAABbQ29udGVudF9UeXBlc10ueG1sUEsBAi0AFAAGAAgAAAAhAFr0LFu/AAAAFQEAAAsA&#10;AAAAAAAAAAAAAAAAHwEAAF9yZWxzLy5yZWxzUEsBAi0AFAAGAAgAAAAhAKMo8qbEAAAA2gAAAA8A&#10;AAAAAAAAAAAAAAAABwIAAGRycy9kb3ducmV2LnhtbFBLBQYAAAAAAwADALcAAAD4AgAAAAA=&#10;" stroked="f">
                  <v:textbox style="mso-fit-shape-to-text:t" inset=".52836mm,.26417mm,.52836mm,.26417mm">
                    <w:txbxContent>
                      <w:p w:rsidR="00AB055E" w:rsidRDefault="00AB055E" w:rsidP="00AB055E">
                        <w:pPr>
                          <w:pStyle w:val="NormalWeb"/>
                          <w:spacing w:before="0" w:beforeAutospacing="0" w:after="33" w:afterAutospacing="0" w:line="256" w:lineRule="auto"/>
                        </w:pPr>
                        <w:proofErr w:type="spellStart"/>
                        <w:r>
                          <w:rPr>
                            <w:rFonts w:ascii="Calibri" w:eastAsia="Calibri" w:hAnsi="Calibri"/>
                            <w:b/>
                            <w:bCs/>
                            <w:color w:val="000000" w:themeColor="text1"/>
                            <w:kern w:val="24"/>
                          </w:rPr>
                          <w:t>Genogroup</w:t>
                        </w:r>
                        <w:proofErr w:type="spellEnd"/>
                        <w:r>
                          <w:rPr>
                            <w:rFonts w:ascii="Calibri" w:eastAsia="Calibri" w:hAnsi="Calibri"/>
                            <w:b/>
                            <w:bCs/>
                            <w:color w:val="000000" w:themeColor="text1"/>
                            <w:kern w:val="24"/>
                          </w:rPr>
                          <w:t xml:space="preserve"> II</w:t>
                        </w:r>
                      </w:p>
                    </w:txbxContent>
                  </v:textbox>
                </v:shape>
                <v:shape id="Zone de texte 2" o:spid="_x0000_s1029" type="#_x0000_t202" style="position:absolute;left:34385;top:76716;width:10736;height:2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c9JxAAAANoAAAAPAAAAZHJzL2Rvd25yZXYueG1sRI9Ba8JA&#10;FITvgv9heUJvurHUKmk2IoWCB0sxFqq3191nEsy+DdmtSf99Vyh4HGbmGyZbD7YRV+p87VjBfJaA&#10;INbO1Fwq+Dy8TVcgfEA22DgmBb/kYZ2PRxmmxvW8p2sRShEh7FNUUIXQplJ6XZFFP3MtcfTOrrMY&#10;ouxKaTrsI9w28jFJnqXFmuNChS29VqQvxY9VsCx1Qbrt348fXzvenezT93ZxVOphMmxeQAQawj38&#10;394aBQu4XYk3QOZ/AAAA//8DAFBLAQItABQABgAIAAAAIQDb4fbL7gAAAIUBAAATAAAAAAAAAAAA&#10;AAAAAAAAAABbQ29udGVudF9UeXBlc10ueG1sUEsBAi0AFAAGAAgAAAAhAFr0LFu/AAAAFQEAAAsA&#10;AAAAAAAAAAAAAAAAHwEAAF9yZWxzLy5yZWxzUEsBAi0AFAAGAAgAAAAhAEONz0nEAAAA2gAAAA8A&#10;AAAAAAAAAAAAAAAABwIAAGRycy9kb3ducmV2LnhtbFBLBQYAAAAAAwADALcAAAD4AgAAAAA=&#10;" stroked="f">
                  <v:textbox style="mso-fit-shape-to-text:t" inset=".52836mm,.26417mm,.52836mm,.26417mm">
                    <w:txbxContent>
                      <w:p w:rsidR="00AB055E" w:rsidRDefault="00AB055E" w:rsidP="00AB055E">
                        <w:pPr>
                          <w:pStyle w:val="NormalWeb"/>
                          <w:spacing w:before="0" w:beforeAutospacing="0" w:after="33" w:afterAutospacing="0" w:line="256" w:lineRule="auto"/>
                        </w:pPr>
                        <w:proofErr w:type="spellStart"/>
                        <w:r>
                          <w:rPr>
                            <w:rFonts w:ascii="Calibri" w:eastAsia="Calibri" w:hAnsi="Calibri"/>
                            <w:b/>
                            <w:bCs/>
                            <w:color w:val="000000" w:themeColor="text1"/>
                            <w:kern w:val="24"/>
                          </w:rPr>
                          <w:t>Genogroup</w:t>
                        </w:r>
                        <w:proofErr w:type="spellEnd"/>
                        <w:r>
                          <w:rPr>
                            <w:rFonts w:ascii="Calibri" w:eastAsia="Calibri" w:hAnsi="Calibri"/>
                            <w:b/>
                            <w:bCs/>
                            <w:color w:val="000000" w:themeColor="text1"/>
                            <w:kern w:val="24"/>
                          </w:rPr>
                          <w:t xml:space="preserve"> I</w:t>
                        </w:r>
                      </w:p>
                    </w:txbxContent>
                  </v:textbox>
                </v:shape>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Parenthèse fermante 6" o:spid="_x0000_s1030" type="#_x0000_t86" style="position:absolute;left:33749;top:1275;width:451;height:72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BjJwQAAANoAAAAPAAAAZHJzL2Rvd25yZXYueG1sRI9Ba8JA&#10;FITvQv/D8gRvukkPWlI3QYRCDwWtlZ4f2dckNPs27L7G+O9dQehxmJlvmG01uV6NFGLn2UC+ykAR&#10;19523Bg4f70tX0BFQbbYeyYDV4pQlU+zLRbWX/iTxpM0KkE4FmigFRkKrWPdksO48gNx8n58cChJ&#10;hkbbgJcEd71+zrK1dthxWmhxoH1L9e/pzxkI4vYb6wd7+NhYyQ/H7Dsfz8Ys5tPuFZTQJP/hR/vd&#10;GljD/Uq6Abq8AQAA//8DAFBLAQItABQABgAIAAAAIQDb4fbL7gAAAIUBAAATAAAAAAAAAAAAAAAA&#10;AAAAAABbQ29udGVudF9UeXBlc10ueG1sUEsBAi0AFAAGAAgAAAAhAFr0LFu/AAAAFQEAAAsAAAAA&#10;AAAAAAAAAAAAHwEAAF9yZWxzLy5yZWxzUEsBAi0AFAAGAAgAAAAhAOfkGMnBAAAA2gAAAA8AAAAA&#10;AAAAAAAAAAAABwIAAGRycy9kb3ducmV2LnhtbFBLBQYAAAAAAwADALcAAAD1AgAAAAA=&#10;" adj="11" strokecolor="black [3200]" strokeweight=".5pt">
                  <v:stroke joinstyle="miter"/>
                  <v:textbox inset=".52836mm,.26417mm,.52836mm,.26417mm"/>
                </v:shape>
                <v:shape id="Parenthèse fermante 7" o:spid="_x0000_s1031" type="#_x0000_t86" style="position:absolute;left:33750;top:74684;width:450;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lZpwAAAANoAAAAPAAAAZHJzL2Rvd25yZXYueG1sRI9Bi8Iw&#10;FITvgv8hvAVvmtaDK9VYFkXp0a1evD2at03Z5qU0Uev++o0geBxm5htmnQ+2FTfqfeNYQTpLQBBX&#10;TjdcKzif9tMlCB+QNbaOScGDPOSb8WiNmXZ3/qZbGWoRIewzVGBC6DIpfWXIop+5jjh6P663GKLs&#10;a6l7vEe4beU8SRbSYsNxwWBHW0PVb3m1CnZ/Eh/HZZG2By0Lc7lsvT+VSk0+hq8ViEBDeIdf7UIr&#10;+ITnlXgD5OYfAAD//wMAUEsBAi0AFAAGAAgAAAAhANvh9svuAAAAhQEAABMAAAAAAAAAAAAAAAAA&#10;AAAAAFtDb250ZW50X1R5cGVzXS54bWxQSwECLQAUAAYACAAAACEAWvQsW78AAAAVAQAACwAAAAAA&#10;AAAAAAAAAAAfAQAAX3JlbHMvLnJlbHNQSwECLQAUAAYACAAAACEA7j5WacAAAADaAAAADwAAAAAA&#10;AAAAAAAAAAAHAgAAZHJzL2Rvd25yZXYueG1sUEsFBgAAAAADAAMAtwAAAPQCAAAAAA==&#10;" adj="133" strokecolor="black [3200]" strokeweight=".5pt">
                  <v:stroke joinstyle="miter"/>
                  <v:textbox inset=".52836mm,.26417mm,.52836mm,.26417mm"/>
                </v:shape>
              </v:group>
            </w:pict>
          </mc:Fallback>
        </mc:AlternateContent>
      </w:r>
      <w:r w:rsidRPr="00AB055E">
        <w:rPr>
          <w:noProof/>
        </w:rPr>
        <mc:AlternateContent>
          <mc:Choice Requires="wps">
            <w:drawing>
              <wp:anchor distT="0" distB="0" distL="114300" distR="114300" simplePos="0" relativeHeight="251660288" behindDoc="0" locked="0" layoutInCell="1" allowOverlap="1" wp14:anchorId="4281E203" wp14:editId="0BC86E46">
                <wp:simplePos x="0" y="0"/>
                <wp:positionH relativeFrom="margin">
                  <wp:align>center</wp:align>
                </wp:positionH>
                <wp:positionV relativeFrom="paragraph">
                  <wp:posOffset>7927975</wp:posOffset>
                </wp:positionV>
                <wp:extent cx="7156032" cy="2123658"/>
                <wp:effectExtent l="0" t="0" r="0" b="0"/>
                <wp:wrapNone/>
                <wp:docPr id="10" name="Rectangle 9">
                  <a:extLst xmlns:a="http://schemas.openxmlformats.org/drawingml/2006/main">
                    <a:ext uri="{FF2B5EF4-FFF2-40B4-BE49-F238E27FC236}">
                      <a16:creationId xmlns:a16="http://schemas.microsoft.com/office/drawing/2014/main" id="{9EC19530-2BDB-41F6-BF2F-C02F8EACD2F0}"/>
                    </a:ext>
                  </a:extLst>
                </wp:docPr>
                <wp:cNvGraphicFramePr/>
                <a:graphic xmlns:a="http://schemas.openxmlformats.org/drawingml/2006/main">
                  <a:graphicData uri="http://schemas.microsoft.com/office/word/2010/wordprocessingShape">
                    <wps:wsp>
                      <wps:cNvSpPr/>
                      <wps:spPr>
                        <a:xfrm>
                          <a:off x="0" y="0"/>
                          <a:ext cx="7156032" cy="2123658"/>
                        </a:xfrm>
                        <a:prstGeom prst="rect">
                          <a:avLst/>
                        </a:prstGeom>
                      </wps:spPr>
                      <wps:txbx>
                        <w:txbxContent>
                          <w:p w:rsidR="00AB055E" w:rsidRPr="00AB055E" w:rsidRDefault="00AB055E" w:rsidP="00AB055E">
                            <w:pPr>
                              <w:pStyle w:val="NormalWeb"/>
                              <w:spacing w:before="0" w:beforeAutospacing="0" w:after="0" w:afterAutospacing="0"/>
                              <w:jc w:val="both"/>
                              <w:rPr>
                                <w:lang w:val="en-US"/>
                              </w:rPr>
                            </w:pPr>
                            <w:r>
                              <w:rPr>
                                <w:rFonts w:ascii="Calibri" w:hAnsi="Calibri"/>
                                <w:i/>
                                <w:iCs/>
                                <w:color w:val="44546A"/>
                                <w:kern w:val="24"/>
                                <w:sz w:val="22"/>
                                <w:szCs w:val="22"/>
                                <w:lang w:val="en-GB"/>
                              </w:rPr>
                              <w:t>The evolutionary history was inferred by using the Maximum Likelihood method and the Tamura 3-parameter model (1000 bootstraps). A discrete Gamma distribution was used to model evolutionary rate differences among sites (5 categories (+G, parameter = 0.4546)). The rate variation model allowed for some sites to be evolutionarily invariable ([+I], 70,92% sites). The percentage of trees in which the associated taxa clustered together is shown next to the branches for values higher than 50. The tree is drawn to scale, with branch lengths measured in the number of substitutions per site. In orange: 2019 importation samples; in italic yellow: samples collected between 2019 and 2020 importations; in green: 2020 importation sample; in blue: 2022 importation samples; in italic light blue: samples collected after 2022 importation. Fractions indicate different sequences coming from the same sample. CC: common carp or mirror carp; Koi: Koi carp, NA: unknown subspecies.</w:t>
                            </w:r>
                          </w:p>
                          <w:p w:rsidR="00AB055E" w:rsidRDefault="00AB055E" w:rsidP="00AB055E">
                            <w:pPr>
                              <w:pStyle w:val="NormalWeb"/>
                              <w:spacing w:before="0" w:beforeAutospacing="0" w:after="0" w:afterAutospacing="0"/>
                              <w:jc w:val="both"/>
                            </w:pPr>
                            <w:r>
                              <w:rPr>
                                <w:rFonts w:ascii="Calibri" w:hAnsi="Calibri"/>
                                <w:i/>
                                <w:iCs/>
                                <w:color w:val="44546A"/>
                                <w:kern w:val="24"/>
                                <w:sz w:val="22"/>
                                <w:szCs w:val="22"/>
                                <w:lang w:val="en-US"/>
                              </w:rPr>
                              <w:t xml:space="preserve">Note: The sequence originating from a CC that clusters within </w:t>
                            </w:r>
                            <w:proofErr w:type="spellStart"/>
                            <w:r>
                              <w:rPr>
                                <w:rFonts w:ascii="Calibri" w:hAnsi="Calibri"/>
                                <w:i/>
                                <w:iCs/>
                                <w:color w:val="44546A"/>
                                <w:kern w:val="24"/>
                                <w:sz w:val="22"/>
                                <w:szCs w:val="22"/>
                                <w:lang w:val="en-US"/>
                              </w:rPr>
                              <w:t>gII</w:t>
                            </w:r>
                            <w:proofErr w:type="spellEnd"/>
                            <w:r>
                              <w:rPr>
                                <w:rFonts w:ascii="Calibri" w:hAnsi="Calibri"/>
                                <w:i/>
                                <w:iCs/>
                                <w:color w:val="44546A"/>
                                <w:kern w:val="24"/>
                                <w:sz w:val="22"/>
                                <w:szCs w:val="22"/>
                                <w:lang w:val="en-US"/>
                              </w:rPr>
                              <w:t xml:space="preserve"> is an atypical sample, previously described by Baud </w:t>
                            </w:r>
                            <w:r>
                              <w:rPr>
                                <w:rFonts w:ascii="Calibri" w:hAnsi="Calibri"/>
                                <w:color w:val="44546A"/>
                                <w:kern w:val="24"/>
                                <w:sz w:val="22"/>
                                <w:szCs w:val="22"/>
                                <w:lang w:val="en-US"/>
                              </w:rPr>
                              <w:t xml:space="preserve">et al. </w:t>
                            </w:r>
                            <w:r>
                              <w:rPr>
                                <w:rFonts w:ascii="Calibri" w:hAnsi="Calibri"/>
                                <w:i/>
                                <w:iCs/>
                                <w:color w:val="44546A"/>
                                <w:kern w:val="24"/>
                                <w:sz w:val="22"/>
                                <w:szCs w:val="22"/>
                                <w:lang w:val="en-US"/>
                              </w:rPr>
                              <w:t>(2021).</w:t>
                            </w:r>
                          </w:p>
                        </w:txbxContent>
                      </wps:txbx>
                      <wps:bodyPr wrap="square">
                        <a:spAutoFit/>
                      </wps:bodyPr>
                    </wps:wsp>
                  </a:graphicData>
                </a:graphic>
              </wp:anchor>
            </w:drawing>
          </mc:Choice>
          <mc:Fallback>
            <w:pict>
              <v:rect w14:anchorId="4281E203" id="Rectangle 9" o:spid="_x0000_s1032" style="position:absolute;margin-left:0;margin-top:624.25pt;width:563.45pt;height:167.2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IAq+gEAANMDAAAOAAAAZHJzL2Uyb0RvYy54bWysU9uOmzAUfK/Uf7D8TgCHsAkKWS1JXFWq&#10;2lW3/QDHmIAE2LWdQLTaf++xc6val6rqi318G2bmDMvHsWvRUWjTyD7H8STCSPRclk2/z/H3bzSY&#10;Y2Qs60vWyl7k+CQMfly9f7ccVCaIrGVbCo0ApDfZoHJcW6uyMDS8Fh0zE6lED4eV1B2zsNT7sNRs&#10;APSuDUkUpeEgdam05MIY2N2cD/HK41eV4PZLVRlhUZtj4Gb9qP24c2O4WrJsr5mqG36hwf6BRcea&#10;Hj56g9owy9BBN39AdQ3X0sjKTrjsQllVDRdeA6iJo9/UvNRMCa8FzDHqZpP5f7D88/FZo6aE3oE9&#10;PeugR1/BNdbvW4EWXpMY7SdjnTqozqpeKSXFbEuTgEIVJFGRBMU2WQSUTOdb8kDXZJq+uddxmnEt&#10;mIV8fCyvDsfp3ym49Np5k4TeY0/1dbFdx4vZNApIsSmCJKZpUFBCg3VE6Hz7tN4QGr253oae83X2&#10;KsJBmczLdiHx5Yt61nDZrQyUTulY6c7N0CE0+ricbnFxLnDYfIhnaTQlGHE4IzEons0vH70+V9rY&#10;D0J2yBU51uCst5QdgcuZ3/UKkLwTcJUdd6OXSxyo29nJ8gTdGiCuOTY/Dky7dDAg/XSwkjYe8X7x&#10;ggjJ8QZcUu6i+eva37r/i6ufAAAA//8DAFBLAwQUAAYACAAAACEAtN6aSeEAAAALAQAADwAAAGRy&#10;cy9kb3ducmV2LnhtbEyPQU+DQBCF7yb+h82YeDF2KWkRkKUxVZO2N2l/wAJTwLKzhN22+O+dnvQ2&#10;M+/lzfey1WR6ccHRdZYUzGcBCKTK1h01Cg77z+cYhPOaat1bQgU/6GCV399lOq3tlb7wUvhGcAi5&#10;VCtovR9SKV3VotFuZgck1o52NNrzOjayHvWVw00vwyCIpNEd8YdWD7husToVZ6Ngu1vsDuuN/D4l&#10;3fvT5qUIZBl9KPX4ML29gvA4+T8z3PAZHXJmKu2Zaid6BVzE8zVcxEsQN30eRgmIkqdlHCYg80z+&#10;75D/AgAA//8DAFBLAQItABQABgAIAAAAIQC2gziS/gAAAOEBAAATAAAAAAAAAAAAAAAAAAAAAABb&#10;Q29udGVudF9UeXBlc10ueG1sUEsBAi0AFAAGAAgAAAAhADj9If/WAAAAlAEAAAsAAAAAAAAAAAAA&#10;AAAALwEAAF9yZWxzLy5yZWxzUEsBAi0AFAAGAAgAAAAhAF1YgCr6AQAA0wMAAA4AAAAAAAAAAAAA&#10;AAAALgIAAGRycy9lMm9Eb2MueG1sUEsBAi0AFAAGAAgAAAAhALTemknhAAAACwEAAA8AAAAAAAAA&#10;AAAAAAAAVAQAAGRycy9kb3ducmV2LnhtbFBLBQYAAAAABAAEAPMAAABiBQAAAAA=&#10;" filled="f" stroked="f">
                <v:textbox style="mso-fit-shape-to-text:t">
                  <w:txbxContent>
                    <w:p w:rsidR="00AB055E" w:rsidRPr="00AB055E" w:rsidRDefault="00AB055E" w:rsidP="00AB055E">
                      <w:pPr>
                        <w:pStyle w:val="NormalWeb"/>
                        <w:spacing w:before="0" w:beforeAutospacing="0" w:after="0" w:afterAutospacing="0"/>
                        <w:jc w:val="both"/>
                        <w:rPr>
                          <w:lang w:val="en-US"/>
                        </w:rPr>
                      </w:pPr>
                      <w:r>
                        <w:rPr>
                          <w:rFonts w:ascii="Calibri" w:hAnsi="Calibri"/>
                          <w:i/>
                          <w:iCs/>
                          <w:color w:val="44546A"/>
                          <w:kern w:val="24"/>
                          <w:sz w:val="22"/>
                          <w:szCs w:val="22"/>
                          <w:lang w:val="en-GB"/>
                        </w:rPr>
                        <w:t>The evolutionary history was inferred by using the Maximum Likelihood method and the Tamura 3-parameter model (1000 bootstraps). A discrete Gamma distribution was used to model evolutionary rate differences among sites (5 categories (+G, parameter = 0.4546)). The rate variation model allowed for some sites to be evolutionarily invariable ([+I], 70,92% sites). The percentage of trees in which the associated taxa clustered together is shown next to the branches for values higher than 50. The tree is drawn to scale, with branch lengths measured in the number of substitutions per site. In orange: 2019 importation samples; in italic yellow: samples collected between 2019 and 2020 importations; in green: 2020 importation sample; in blue: 2022 importation samples; in italic light blue: samples collected after 2022 importation. Fractions indicate different sequences coming from the same sample. CC: common carp or mirror carp; Koi: Koi carp, NA: unknown subspecies.</w:t>
                      </w:r>
                    </w:p>
                    <w:p w:rsidR="00AB055E" w:rsidRDefault="00AB055E" w:rsidP="00AB055E">
                      <w:pPr>
                        <w:pStyle w:val="NormalWeb"/>
                        <w:spacing w:before="0" w:beforeAutospacing="0" w:after="0" w:afterAutospacing="0"/>
                        <w:jc w:val="both"/>
                      </w:pPr>
                      <w:r>
                        <w:rPr>
                          <w:rFonts w:ascii="Calibri" w:hAnsi="Calibri"/>
                          <w:i/>
                          <w:iCs/>
                          <w:color w:val="44546A"/>
                          <w:kern w:val="24"/>
                          <w:sz w:val="22"/>
                          <w:szCs w:val="22"/>
                          <w:lang w:val="en-US"/>
                        </w:rPr>
                        <w:t xml:space="preserve">Note: The sequence originating from a CC that clusters within </w:t>
                      </w:r>
                      <w:proofErr w:type="spellStart"/>
                      <w:r>
                        <w:rPr>
                          <w:rFonts w:ascii="Calibri" w:hAnsi="Calibri"/>
                          <w:i/>
                          <w:iCs/>
                          <w:color w:val="44546A"/>
                          <w:kern w:val="24"/>
                          <w:sz w:val="22"/>
                          <w:szCs w:val="22"/>
                          <w:lang w:val="en-US"/>
                        </w:rPr>
                        <w:t>gII</w:t>
                      </w:r>
                      <w:proofErr w:type="spellEnd"/>
                      <w:r>
                        <w:rPr>
                          <w:rFonts w:ascii="Calibri" w:hAnsi="Calibri"/>
                          <w:i/>
                          <w:iCs/>
                          <w:color w:val="44546A"/>
                          <w:kern w:val="24"/>
                          <w:sz w:val="22"/>
                          <w:szCs w:val="22"/>
                          <w:lang w:val="en-US"/>
                        </w:rPr>
                        <w:t xml:space="preserve"> is an atypical sample, previously described by Baud </w:t>
                      </w:r>
                      <w:r>
                        <w:rPr>
                          <w:rFonts w:ascii="Calibri" w:hAnsi="Calibri"/>
                          <w:color w:val="44546A"/>
                          <w:kern w:val="24"/>
                          <w:sz w:val="22"/>
                          <w:szCs w:val="22"/>
                          <w:lang w:val="en-US"/>
                        </w:rPr>
                        <w:t xml:space="preserve">et al. </w:t>
                      </w:r>
                      <w:r>
                        <w:rPr>
                          <w:rFonts w:ascii="Calibri" w:hAnsi="Calibri"/>
                          <w:i/>
                          <w:iCs/>
                          <w:color w:val="44546A"/>
                          <w:kern w:val="24"/>
                          <w:sz w:val="22"/>
                          <w:szCs w:val="22"/>
                          <w:lang w:val="en-US"/>
                        </w:rPr>
                        <w:t>(2021).</w:t>
                      </w:r>
                    </w:p>
                  </w:txbxContent>
                </v:textbox>
                <w10:wrap anchorx="margin"/>
              </v:rect>
            </w:pict>
          </mc:Fallback>
        </mc:AlternateContent>
      </w:r>
      <w:r w:rsidRPr="00AB055E">
        <w:rPr>
          <w:noProof/>
        </w:rPr>
        <mc:AlternateContent>
          <mc:Choice Requires="wps">
            <w:drawing>
              <wp:anchor distT="0" distB="0" distL="114300" distR="114300" simplePos="0" relativeHeight="251662336" behindDoc="0" locked="0" layoutInCell="1" allowOverlap="1" wp14:anchorId="243A2E5A" wp14:editId="67110198">
                <wp:simplePos x="0" y="0"/>
                <wp:positionH relativeFrom="column">
                  <wp:posOffset>-696595</wp:posOffset>
                </wp:positionH>
                <wp:positionV relativeFrom="paragraph">
                  <wp:posOffset>-620395</wp:posOffset>
                </wp:positionV>
                <wp:extent cx="7156032" cy="2123658"/>
                <wp:effectExtent l="0" t="0" r="0" b="0"/>
                <wp:wrapNone/>
                <wp:docPr id="1" name="Rectangle 9">
                  <a:extLst xmlns:a="http://schemas.openxmlformats.org/drawingml/2006/main"/>
                </wp:docPr>
                <wp:cNvGraphicFramePr/>
                <a:graphic xmlns:a="http://schemas.openxmlformats.org/drawingml/2006/main">
                  <a:graphicData uri="http://schemas.microsoft.com/office/word/2010/wordprocessingShape">
                    <wps:wsp>
                      <wps:cNvSpPr/>
                      <wps:spPr>
                        <a:xfrm>
                          <a:off x="0" y="0"/>
                          <a:ext cx="7156032" cy="2123658"/>
                        </a:xfrm>
                        <a:prstGeom prst="rect">
                          <a:avLst/>
                        </a:prstGeom>
                      </wps:spPr>
                      <wps:txbx>
                        <w:txbxContent>
                          <w:p w:rsidR="007A14A4" w:rsidRDefault="007A14A4" w:rsidP="007A14A4">
                            <w:pPr>
                              <w:pStyle w:val="NormalWeb"/>
                              <w:spacing w:before="0" w:beforeAutospacing="0" w:after="0" w:afterAutospacing="0"/>
                              <w:jc w:val="both"/>
                            </w:pPr>
                            <w:r>
                              <w:rPr>
                                <w:rFonts w:ascii="Calibri" w:hAnsi="Calibri"/>
                                <w:b/>
                                <w:bCs/>
                                <w:i/>
                                <w:iCs/>
                                <w:color w:val="44546A"/>
                                <w:kern w:val="24"/>
                                <w:sz w:val="22"/>
                                <w:szCs w:val="22"/>
                                <w:lang w:val="en-GB"/>
                              </w:rPr>
                              <w:t xml:space="preserve">Additional file 5: Phylogenetic Analyses of a 412-nt Fragment of the </w:t>
                            </w:r>
                            <w:r>
                              <w:rPr>
                                <w:rFonts w:ascii="Calibri" w:hAnsi="Calibri"/>
                                <w:b/>
                                <w:bCs/>
                                <w:color w:val="44546A"/>
                                <w:kern w:val="24"/>
                                <w:sz w:val="22"/>
                                <w:szCs w:val="22"/>
                                <w:lang w:val="en-GB"/>
                              </w:rPr>
                              <w:t>P4a</w:t>
                            </w:r>
                            <w:r>
                              <w:rPr>
                                <w:rFonts w:ascii="Calibri" w:hAnsi="Calibri"/>
                                <w:b/>
                                <w:bCs/>
                                <w:i/>
                                <w:iCs/>
                                <w:color w:val="44546A"/>
                                <w:kern w:val="24"/>
                                <w:sz w:val="22"/>
                                <w:szCs w:val="22"/>
                                <w:lang w:val="en-GB"/>
                              </w:rPr>
                              <w:t xml:space="preserve"> Gene in Imported, Resident Koi Fish Batches and Published Sequences (n=110). </w:t>
                            </w:r>
                          </w:p>
                        </w:txbxContent>
                      </wps:txbx>
                      <wps:bodyPr wrap="square">
                        <a:spAutoFit/>
                      </wps:bodyPr>
                    </wps:wsp>
                  </a:graphicData>
                </a:graphic>
              </wp:anchor>
            </w:drawing>
          </mc:Choice>
          <mc:Fallback>
            <w:pict>
              <v:rect w14:anchorId="243A2E5A" id="_x0000_s1033" style="position:absolute;margin-left:-54.85pt;margin-top:-48.85pt;width:563.45pt;height:167.2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iMkQEAAA0DAAAOAAAAZHJzL2Uyb0RvYy54bWysUstu2zAQvAfoPxC815RlxE0Fy0GAIL0U&#10;adCkH7CmSIuA+OiStuS/75JWnCK9FbmsuA+OZma5uZ3swI4Ko/Gu5ctFxZly0nfG7Vv+6+Xh8w1n&#10;MYHrYPBOtfykIr/dfrrajKFRte/90ClkBOJiM4aW9ymFRogoe2UhLnxQjprao4VEKe5FhzASuh1E&#10;XVVrMXrsAnqpYqTq/bnJtwVfayXTD62jSmxoOXFLJWKJuxzFdgPNHiH0Rs404D9YWDCOfnqBuocE&#10;7IDmHyhrJProdVpIb4XX2khVNJCaZfVOzXMPQRUtZE4MF5vix8HKx+MTMtPR7jhzYGlFP8k0cPtB&#10;sa9FkprS95jIKDGG2JQL2d5yfA5PSJ2cRTpmByaNNn9JG5uK0aeL0QTFJBW/LK/X1armTFKvXtar&#10;9fVNXoV4ux4wpm/KW5YPLUciVdjAcSYDzevIzOxMIFNJ024qmlYZNFd2vjuRzpEW3fL4+wCYfQUi&#10;fXdI/sFc5J0HZ0TyvHCa30de6t95mXp7xds/AAAA//8DAFBLAwQUAAYACAAAACEAN8dbKuIAAAAN&#10;AQAADwAAAGRycy9kb3ducmV2LnhtbEyPQU7DMBBF90jcwRokNqi1E1DchDgVKiCV7gg9gJNMk9B4&#10;HMVuG26Pu4LdH83Tnzf5ejYDO+PkeksKoqUAhlTbpqdWwf7rfbEC5rymRg+WUMEPOlgXtze5zhp7&#10;oU88l75loYRcphV03o8Z567u0Gi3tCNS2B3sZLQP49TyZtKXUG4GHguRcKN7Chc6PeKmw/pYnoyC&#10;j93Tbr/Z8u9j2r8+bGUpeJW8KXV/N788A/M4+z8YrvpBHYrgVNkTNY4NChaRSGVgQ0plCFdERDIG&#10;VimIHxMJvMj5/y+KXwAAAP//AwBQSwECLQAUAAYACAAAACEAtoM4kv4AAADhAQAAEwAAAAAAAAAA&#10;AAAAAAAAAAAAW0NvbnRlbnRfVHlwZXNdLnhtbFBLAQItABQABgAIAAAAIQA4/SH/1gAAAJQBAAAL&#10;AAAAAAAAAAAAAAAAAC8BAABfcmVscy8ucmVsc1BLAQItABQABgAIAAAAIQD2+HiMkQEAAA0DAAAO&#10;AAAAAAAAAAAAAAAAAC4CAABkcnMvZTJvRG9jLnhtbFBLAQItABQABgAIAAAAIQA3x1sq4gAAAA0B&#10;AAAPAAAAAAAAAAAAAAAAAOsDAABkcnMvZG93bnJldi54bWxQSwUGAAAAAAQABADzAAAA+gQAAAAA&#10;" filled="f" stroked="f">
                <v:textbox style="mso-fit-shape-to-text:t">
                  <w:txbxContent>
                    <w:p w:rsidR="007A14A4" w:rsidRDefault="007A14A4" w:rsidP="007A14A4">
                      <w:pPr>
                        <w:pStyle w:val="NormalWeb"/>
                        <w:spacing w:before="0" w:beforeAutospacing="0" w:after="0" w:afterAutospacing="0"/>
                        <w:jc w:val="both"/>
                      </w:pPr>
                      <w:r>
                        <w:rPr>
                          <w:rFonts w:ascii="Calibri" w:hAnsi="Calibri"/>
                          <w:b/>
                          <w:bCs/>
                          <w:i/>
                          <w:iCs/>
                          <w:color w:val="44546A"/>
                          <w:kern w:val="24"/>
                          <w:sz w:val="22"/>
                          <w:szCs w:val="22"/>
                          <w:lang w:val="en-GB"/>
                        </w:rPr>
                        <w:t xml:space="preserve">Additional file 5: Phylogenetic Analyses of a 412-nt Fragment of the </w:t>
                      </w:r>
                      <w:r>
                        <w:rPr>
                          <w:rFonts w:ascii="Calibri" w:hAnsi="Calibri"/>
                          <w:b/>
                          <w:bCs/>
                          <w:color w:val="44546A"/>
                          <w:kern w:val="24"/>
                          <w:sz w:val="22"/>
                          <w:szCs w:val="22"/>
                          <w:lang w:val="en-GB"/>
                        </w:rPr>
                        <w:t>P4a</w:t>
                      </w:r>
                      <w:r>
                        <w:rPr>
                          <w:rFonts w:ascii="Calibri" w:hAnsi="Calibri"/>
                          <w:b/>
                          <w:bCs/>
                          <w:i/>
                          <w:iCs/>
                          <w:color w:val="44546A"/>
                          <w:kern w:val="24"/>
                          <w:sz w:val="22"/>
                          <w:szCs w:val="22"/>
                          <w:lang w:val="en-GB"/>
                        </w:rPr>
                        <w:t xml:space="preserve"> Gene in Imported, Resident Koi Fish Batches and Published Sequences (n=110). </w:t>
                      </w:r>
                    </w:p>
                  </w:txbxContent>
                </v:textbox>
              </v:rect>
            </w:pict>
          </mc:Fallback>
        </mc:AlternateContent>
      </w:r>
    </w:p>
    <w:sectPr w:rsidR="00F375DF" w:rsidRPr="007A14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55E"/>
    <w:rsid w:val="007A14A4"/>
    <w:rsid w:val="00AB055E"/>
    <w:rsid w:val="00F375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B3EC11-133C-4C82-825B-90EEC4EEF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B055E"/>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Textedebulles">
    <w:name w:val="Balloon Text"/>
    <w:basedOn w:val="Normal"/>
    <w:link w:val="TextedebullesCar"/>
    <w:uiPriority w:val="99"/>
    <w:semiHidden/>
    <w:unhideWhenUsed/>
    <w:rsid w:val="007A14A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A14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3</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Montacq</dc:creator>
  <cp:keywords/>
  <dc:description/>
  <cp:lastModifiedBy>Laetitia Montacq</cp:lastModifiedBy>
  <cp:revision>2</cp:revision>
  <dcterms:created xsi:type="dcterms:W3CDTF">2025-02-17T12:21:00Z</dcterms:created>
  <dcterms:modified xsi:type="dcterms:W3CDTF">2025-02-17T12:21:00Z</dcterms:modified>
</cp:coreProperties>
</file>